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C56BE6" w14:textId="57E1F918" w:rsidR="00A123AE" w:rsidRDefault="00A123AE" w:rsidP="00580125">
      <w:pPr>
        <w:spacing w:after="120" w:line="240" w:lineRule="auto"/>
        <w:ind w:left="567" w:hanging="567"/>
        <w:jc w:val="both"/>
        <w:rPr>
          <w:sz w:val="24"/>
          <w:lang w:val="en-GB"/>
        </w:rPr>
      </w:pPr>
      <w:r>
        <w:rPr>
          <w:b/>
          <w:bCs/>
          <w:sz w:val="24"/>
          <w:lang w:val="en-GB"/>
        </w:rPr>
        <w:t xml:space="preserve">Supplementary Table </w:t>
      </w:r>
      <w:r w:rsidR="002B7AD2">
        <w:rPr>
          <w:b/>
          <w:bCs/>
          <w:sz w:val="24"/>
          <w:lang w:val="en-GB"/>
        </w:rPr>
        <w:t>S</w:t>
      </w:r>
      <w:r w:rsidR="0049293D">
        <w:rPr>
          <w:b/>
          <w:bCs/>
          <w:sz w:val="24"/>
          <w:lang w:val="en-GB"/>
        </w:rPr>
        <w:t>4</w:t>
      </w:r>
      <w:r>
        <w:rPr>
          <w:b/>
          <w:bCs/>
          <w:sz w:val="24"/>
          <w:lang w:val="en-GB"/>
        </w:rPr>
        <w:t xml:space="preserve">. </w:t>
      </w:r>
      <w:r w:rsidRPr="00585CAC">
        <w:rPr>
          <w:i/>
          <w:iCs/>
          <w:sz w:val="24"/>
          <w:lang w:val="en-GB"/>
        </w:rPr>
        <w:t>Wolbachia</w:t>
      </w:r>
      <w:r w:rsidRPr="00585CAC">
        <w:rPr>
          <w:sz w:val="24"/>
          <w:lang w:val="en-GB"/>
        </w:rPr>
        <w:t xml:space="preserve"> genomes</w:t>
      </w:r>
      <w:r>
        <w:rPr>
          <w:sz w:val="24"/>
          <w:lang w:val="en-GB"/>
        </w:rPr>
        <w:t xml:space="preserve"> used in the phylogenomic analysis</w:t>
      </w:r>
    </w:p>
    <w:p w14:paraId="486790F3" w14:textId="77777777" w:rsidR="00C91A34" w:rsidRDefault="00C91A34" w:rsidP="00580125">
      <w:pPr>
        <w:spacing w:after="120" w:line="240" w:lineRule="auto"/>
        <w:ind w:left="567" w:hanging="567"/>
        <w:jc w:val="both"/>
        <w:rPr>
          <w:sz w:val="24"/>
          <w:lang w:val="en-GB"/>
        </w:rPr>
      </w:pPr>
    </w:p>
    <w:tbl>
      <w:tblPr>
        <w:tblStyle w:val="Tableausimple2"/>
        <w:tblW w:w="14317" w:type="dxa"/>
        <w:tblLook w:val="0620" w:firstRow="1" w:lastRow="0" w:firstColumn="0" w:lastColumn="0" w:noHBand="1" w:noVBand="1"/>
      </w:tblPr>
      <w:tblGrid>
        <w:gridCol w:w="1346"/>
        <w:gridCol w:w="1379"/>
        <w:gridCol w:w="1563"/>
        <w:gridCol w:w="2830"/>
        <w:gridCol w:w="1644"/>
        <w:gridCol w:w="1929"/>
        <w:gridCol w:w="3626"/>
      </w:tblGrid>
      <w:tr w:rsidR="00E16557" w14:paraId="0415096E" w14:textId="77777777" w:rsidTr="008B30C2">
        <w:trPr>
          <w:cnfStyle w:val="100000000000" w:firstRow="1" w:lastRow="0" w:firstColumn="0" w:lastColumn="0" w:oddVBand="0" w:evenVBand="0" w:oddHBand="0" w:evenHBand="0" w:firstRowFirstColumn="0" w:firstRowLastColumn="0" w:lastRowFirstColumn="0" w:lastRowLastColumn="0"/>
        </w:trPr>
        <w:tc>
          <w:tcPr>
            <w:tcW w:w="1346" w:type="dxa"/>
          </w:tcPr>
          <w:p w14:paraId="03571F20" w14:textId="77777777" w:rsidR="00E16557" w:rsidRDefault="00E16557" w:rsidP="00C91A34">
            <w:pPr>
              <w:jc w:val="both"/>
              <w:rPr>
                <w:sz w:val="24"/>
                <w:lang w:val="en-GB"/>
              </w:rPr>
            </w:pPr>
            <w:r>
              <w:rPr>
                <w:sz w:val="24"/>
                <w:lang w:val="en-GB"/>
              </w:rPr>
              <w:t>Strain</w:t>
            </w:r>
          </w:p>
        </w:tc>
        <w:tc>
          <w:tcPr>
            <w:tcW w:w="1379" w:type="dxa"/>
          </w:tcPr>
          <w:p w14:paraId="4051B284" w14:textId="77777777" w:rsidR="00E16557" w:rsidRDefault="00E16557" w:rsidP="00C91A34">
            <w:pPr>
              <w:jc w:val="both"/>
              <w:rPr>
                <w:sz w:val="24"/>
                <w:lang w:val="en-GB"/>
              </w:rPr>
            </w:pPr>
            <w:r>
              <w:rPr>
                <w:sz w:val="24"/>
                <w:lang w:val="en-GB"/>
              </w:rPr>
              <w:t>Supergroup</w:t>
            </w:r>
          </w:p>
        </w:tc>
        <w:tc>
          <w:tcPr>
            <w:tcW w:w="1563" w:type="dxa"/>
          </w:tcPr>
          <w:p w14:paraId="740F6054" w14:textId="32F6F9F4" w:rsidR="00E16557" w:rsidRDefault="00E16557" w:rsidP="00C91A34">
            <w:pPr>
              <w:jc w:val="both"/>
              <w:rPr>
                <w:sz w:val="24"/>
                <w:lang w:val="en-GB"/>
              </w:rPr>
            </w:pPr>
            <w:r>
              <w:rPr>
                <w:sz w:val="24"/>
                <w:lang w:val="en-GB"/>
              </w:rPr>
              <w:t>Host taxon</w:t>
            </w:r>
          </w:p>
        </w:tc>
        <w:tc>
          <w:tcPr>
            <w:tcW w:w="2830" w:type="dxa"/>
          </w:tcPr>
          <w:p w14:paraId="193A4C05" w14:textId="7D42504C" w:rsidR="00E16557" w:rsidRDefault="00E16557" w:rsidP="00C91A34">
            <w:pPr>
              <w:jc w:val="both"/>
              <w:rPr>
                <w:sz w:val="24"/>
                <w:lang w:val="en-GB"/>
              </w:rPr>
            </w:pPr>
            <w:r>
              <w:rPr>
                <w:sz w:val="24"/>
                <w:lang w:val="en-GB"/>
              </w:rPr>
              <w:t>Host</w:t>
            </w:r>
          </w:p>
        </w:tc>
        <w:tc>
          <w:tcPr>
            <w:tcW w:w="1644" w:type="dxa"/>
          </w:tcPr>
          <w:p w14:paraId="6C831C07" w14:textId="5B573A97" w:rsidR="00E16557" w:rsidRPr="00A123AE" w:rsidRDefault="00E16557" w:rsidP="009A0EF8">
            <w:pPr>
              <w:jc w:val="center"/>
              <w:rPr>
                <w:b w:val="0"/>
                <w:bCs w:val="0"/>
                <w:sz w:val="24"/>
                <w:lang w:val="en-GB"/>
              </w:rPr>
            </w:pPr>
            <w:r>
              <w:rPr>
                <w:sz w:val="24"/>
                <w:lang w:val="en-GB"/>
              </w:rPr>
              <w:t xml:space="preserve">Genome size </w:t>
            </w:r>
            <w:r w:rsidRPr="00A123AE">
              <w:rPr>
                <w:sz w:val="24"/>
                <w:lang w:val="en-GB"/>
              </w:rPr>
              <w:t>(Mb)</w:t>
            </w:r>
          </w:p>
        </w:tc>
        <w:tc>
          <w:tcPr>
            <w:tcW w:w="1929" w:type="dxa"/>
          </w:tcPr>
          <w:p w14:paraId="7CD72BEE" w14:textId="77777777" w:rsidR="00E16557" w:rsidRDefault="00E16557" w:rsidP="00C91A34">
            <w:pPr>
              <w:jc w:val="both"/>
              <w:rPr>
                <w:sz w:val="24"/>
                <w:lang w:val="en-GB"/>
              </w:rPr>
            </w:pPr>
            <w:r>
              <w:rPr>
                <w:sz w:val="24"/>
                <w:lang w:val="en-GB"/>
              </w:rPr>
              <w:t>Accession number</w:t>
            </w:r>
          </w:p>
        </w:tc>
        <w:tc>
          <w:tcPr>
            <w:tcW w:w="3626" w:type="dxa"/>
          </w:tcPr>
          <w:p w14:paraId="65BD3F2C" w14:textId="77777777" w:rsidR="00E16557" w:rsidRDefault="00E16557" w:rsidP="00C91A34">
            <w:pPr>
              <w:jc w:val="both"/>
              <w:rPr>
                <w:sz w:val="24"/>
                <w:lang w:val="en-GB"/>
              </w:rPr>
            </w:pPr>
            <w:r>
              <w:rPr>
                <w:sz w:val="24"/>
                <w:lang w:val="en-GB"/>
              </w:rPr>
              <w:t>Reference</w:t>
            </w:r>
          </w:p>
        </w:tc>
      </w:tr>
      <w:tr w:rsidR="00E16557" w14:paraId="4EA6CC34" w14:textId="77777777" w:rsidTr="008B30C2">
        <w:tc>
          <w:tcPr>
            <w:tcW w:w="1346" w:type="dxa"/>
          </w:tcPr>
          <w:p w14:paraId="5DCC9795" w14:textId="77777777" w:rsidR="00E16557" w:rsidRDefault="00E16557" w:rsidP="00C91A34">
            <w:pPr>
              <w:jc w:val="both"/>
              <w:rPr>
                <w:sz w:val="24"/>
                <w:lang w:val="en-GB"/>
              </w:rPr>
            </w:pPr>
            <w:r w:rsidRPr="00A123AE">
              <w:rPr>
                <w:i/>
                <w:iCs/>
                <w:sz w:val="24"/>
                <w:lang w:val="en-GB"/>
              </w:rPr>
              <w:t>w</w:t>
            </w:r>
            <w:r>
              <w:rPr>
                <w:sz w:val="24"/>
                <w:lang w:val="en-GB"/>
              </w:rPr>
              <w:t>Mel</w:t>
            </w:r>
          </w:p>
        </w:tc>
        <w:tc>
          <w:tcPr>
            <w:tcW w:w="1379" w:type="dxa"/>
          </w:tcPr>
          <w:p w14:paraId="0CE0224C" w14:textId="77777777" w:rsidR="00E16557" w:rsidRDefault="00E16557" w:rsidP="00C91A34">
            <w:pPr>
              <w:jc w:val="both"/>
              <w:rPr>
                <w:sz w:val="24"/>
                <w:lang w:val="en-GB"/>
              </w:rPr>
            </w:pPr>
            <w:r>
              <w:rPr>
                <w:sz w:val="24"/>
                <w:lang w:val="en-GB"/>
              </w:rPr>
              <w:t>A</w:t>
            </w:r>
          </w:p>
        </w:tc>
        <w:tc>
          <w:tcPr>
            <w:tcW w:w="1563" w:type="dxa"/>
          </w:tcPr>
          <w:p w14:paraId="30C289AB" w14:textId="3B665B6B" w:rsidR="00E16557" w:rsidRPr="00083F1E" w:rsidRDefault="00E16557" w:rsidP="00C91A34">
            <w:pPr>
              <w:jc w:val="both"/>
              <w:rPr>
                <w:sz w:val="24"/>
                <w:lang w:val="en-GB"/>
              </w:rPr>
            </w:pPr>
            <w:r>
              <w:rPr>
                <w:sz w:val="24"/>
                <w:lang w:val="en-GB"/>
              </w:rPr>
              <w:t>Diptera</w:t>
            </w:r>
          </w:p>
        </w:tc>
        <w:tc>
          <w:tcPr>
            <w:tcW w:w="2830" w:type="dxa"/>
          </w:tcPr>
          <w:p w14:paraId="0D90780F" w14:textId="762CD3B4" w:rsidR="00E16557" w:rsidRPr="00A123AE" w:rsidRDefault="00E16557" w:rsidP="00C91A34">
            <w:pPr>
              <w:jc w:val="both"/>
              <w:rPr>
                <w:i/>
                <w:iCs/>
                <w:sz w:val="24"/>
                <w:lang w:val="en-GB"/>
              </w:rPr>
            </w:pPr>
            <w:r w:rsidRPr="00A123AE">
              <w:rPr>
                <w:i/>
                <w:iCs/>
                <w:sz w:val="24"/>
                <w:lang w:val="en-GB"/>
              </w:rPr>
              <w:t>Drosophila melanogaster</w:t>
            </w:r>
          </w:p>
        </w:tc>
        <w:tc>
          <w:tcPr>
            <w:tcW w:w="1644" w:type="dxa"/>
          </w:tcPr>
          <w:p w14:paraId="7A5A7EA2" w14:textId="77777777" w:rsidR="00E16557" w:rsidRDefault="00E16557" w:rsidP="009A0EF8">
            <w:pPr>
              <w:jc w:val="center"/>
              <w:rPr>
                <w:sz w:val="24"/>
                <w:lang w:val="en-GB"/>
              </w:rPr>
            </w:pPr>
            <w:r>
              <w:rPr>
                <w:sz w:val="24"/>
                <w:lang w:val="en-GB"/>
              </w:rPr>
              <w:t>1.268</w:t>
            </w:r>
          </w:p>
        </w:tc>
        <w:tc>
          <w:tcPr>
            <w:tcW w:w="1929" w:type="dxa"/>
          </w:tcPr>
          <w:p w14:paraId="7CB90CFA" w14:textId="77777777" w:rsidR="00E16557" w:rsidRDefault="00E16557" w:rsidP="00C91A34">
            <w:pPr>
              <w:jc w:val="both"/>
              <w:rPr>
                <w:sz w:val="24"/>
                <w:lang w:val="en-GB"/>
              </w:rPr>
            </w:pPr>
            <w:r w:rsidRPr="00F00C98">
              <w:rPr>
                <w:sz w:val="24"/>
                <w:lang w:val="en-GB"/>
              </w:rPr>
              <w:t>CP046925</w:t>
            </w:r>
          </w:p>
        </w:tc>
        <w:tc>
          <w:tcPr>
            <w:tcW w:w="3626" w:type="dxa"/>
          </w:tcPr>
          <w:p w14:paraId="6233C409" w14:textId="5899EE7A" w:rsidR="00E16557" w:rsidRDefault="00E16557" w:rsidP="00C91A34">
            <w:pPr>
              <w:jc w:val="both"/>
              <w:rPr>
                <w:sz w:val="24"/>
                <w:lang w:val="en-GB"/>
              </w:rPr>
            </w:pPr>
            <w:r>
              <w:rPr>
                <w:sz w:val="24"/>
                <w:lang w:val="en-GB"/>
              </w:rPr>
              <w:fldChar w:fldCharType="begin"/>
            </w:r>
            <w:r>
              <w:rPr>
                <w:sz w:val="24"/>
                <w:lang w:val="en-GB"/>
              </w:rPr>
              <w:instrText xml:space="preserve"> ADDIN ZOTERO_ITEM CSL_CITATION {"citationID":"mVS7zBKU","properties":{"formattedCitation":"(Wu et al., 2004)","plainCitation":"(Wu et al., 2004)","dontUpdate":true,"noteIndex":0},"citationItems":[{"id":463,"uris":["http://zotero.org/users/local/DETRQ9Np/items/ZKAX45Q8"],"itemData":{"id":463,"type":"article-journal","abstract":"The complete sequence of the 1,267,782 bp genome of Wolbachia pipientis wMel, an obligate intracellular bacteria of Drosophila melanogaster, has been determined. Wolbachia, which are found in a variety of invertebrate species, are of great interest due to their diverse interactions with different hosts, which range from many forms of reproductive parasitism to mutualistic symbioses. Analysis of the wMel genome, in particular phylogenomic comparisons with other intracellular bacteria, has revealed many insights into the biology and evolution of wMel and Wolbachia in general. For example, the wMel genome is unique among sequenced obligate intracellular species in both being highly streamlined and containing very high levels of repetitive DNA and mobile DNA elements. This observation, coupled with multiple evolutionary reconstructions, suggests that natural selection is somewhat inefficient in wMel, most likely owing to the occurrence of repeated population bottlenecks. Genome analysis predicts many metabolic differences with the closely related Rickettsia species, including the presence of intact glycolysis and purine synthesis, which may compensate for an inability to obtain ATP directly from its host, as Rickettsia can. Other discoveries include the apparent inability of wMel to synthesize lipopolysaccharide and the presence of the most genes encoding proteins with ankyrin repeat domains of any prokaryotic genome yet sequenced. Despite the ability of wMel to infect the germline of its host, we find no evidence for either recent lateral gene transfer between wMel and D. melanogaster or older transfers between Wolbachia and any host. Evolutionary analysis further supports the hypothesis that mitochondria share a common ancestor with the α-Proteobacteria, but shows little support for the grouping of mitochondria with species in the order Rickettsiales. With the availability of the complete genomes of both species and excellent genetic tools for the host, the wMel–D. melanogaster symbiosis is now an ideal system for studying the biology and evolution of Wolbachia infections.","container-title":"PLOS Biology","DOI":"10.1371/journal.pbio.0020069","ISSN":"1545-7885","issue":"3","journalAbbreviation":"PLOS Biology","language":"en","note":"publisher: Public Library of Science","page":"e69","source":"PLoS Journals","title":"Phylogenomics of the Reproductive Parasite Wolbachia pipientis wMel: A Streamlined Genome Overrun by Mobile Genetic Elements","title-short":"Phylogenomics of the Reproductive Parasite Wolbachia pipientis wMel","volume":"2","author":[{"family":"Wu","given":"Martin"},{"family":"Sun","given":"Ling V."},{"family":"Vamathevan","given":"Jessica"},{"family":"Riegler","given":"Markus"},{"family":"Deboy","given":"Robert"},{"family":"Brownlie","given":"Jeremy C."},{"family":"McGraw","given":"Elizabeth A."},{"family":"Martin","given":"William"},{"family":"Esser","given":"Christian"},{"family":"Ahmadinejad","given":"Nahal"},{"family":"Wiegand","given":"Christian"},{"family":"Madupu","given":"Ramana"},{"family":"Beanan","given":"Maureen J."},{"family":"Brinkac","given":"Lauren M."},{"family":"Daugherty","given":"Sean C."},{"family":"Durkin","given":"A. Scott"},{"family":"Kolonay","given":"James F."},{"family":"Nelson","given":"William C."},{"family":"Mohamoud","given":"Yasmin"},{"family":"Lee","given":"Perris"},{"family":"Berry","given":"Kristi"},{"family":"Young","given":"M. Brook"},{"family":"Utterback","given":"Teresa"},{"family":"Weidman","given":"Janice"},{"family":"Nierman","given":"William C."},{"family":"Paulsen","given":"Ian T."},{"family":"Nelson","given":"Karen E."},{"family":"Tettelin","given":"Hervé"},{"family":"O'Neill","given":"Scott L."},{"family":"Eisen","given":"Jonathan A."}],"issued":{"date-parts":[["2004",3,16]]}}}],"schema":"https://github.com/citation-style-language/schema/raw/master/csl-citation.json"} </w:instrText>
            </w:r>
            <w:r>
              <w:rPr>
                <w:sz w:val="24"/>
                <w:lang w:val="en-GB"/>
              </w:rPr>
              <w:fldChar w:fldCharType="separate"/>
            </w:r>
            <w:r w:rsidRPr="00A73E83">
              <w:rPr>
                <w:rFonts w:ascii="Calibri" w:hAnsi="Calibri" w:cs="Calibri"/>
                <w:sz w:val="24"/>
                <w:lang w:val="en-GB"/>
              </w:rPr>
              <w:t>Wu et al., 2004</w:t>
            </w:r>
            <w:r>
              <w:rPr>
                <w:sz w:val="24"/>
                <w:lang w:val="en-GB"/>
              </w:rPr>
              <w:fldChar w:fldCharType="end"/>
            </w:r>
          </w:p>
        </w:tc>
      </w:tr>
      <w:tr w:rsidR="00E16557" w14:paraId="24AAC4E7" w14:textId="77777777" w:rsidTr="008B30C2">
        <w:tc>
          <w:tcPr>
            <w:tcW w:w="1346" w:type="dxa"/>
          </w:tcPr>
          <w:p w14:paraId="558F4A4E" w14:textId="77777777" w:rsidR="00E16557" w:rsidRDefault="00E16557" w:rsidP="00083F1E">
            <w:pPr>
              <w:jc w:val="both"/>
              <w:rPr>
                <w:sz w:val="24"/>
                <w:lang w:val="en-GB"/>
              </w:rPr>
            </w:pPr>
            <w:r w:rsidRPr="00592392">
              <w:rPr>
                <w:i/>
                <w:iCs/>
                <w:sz w:val="24"/>
                <w:lang w:val="en-GB"/>
              </w:rPr>
              <w:t>w</w:t>
            </w:r>
            <w:r>
              <w:rPr>
                <w:sz w:val="24"/>
                <w:lang w:val="en-GB"/>
              </w:rPr>
              <w:t>Ri</w:t>
            </w:r>
          </w:p>
        </w:tc>
        <w:tc>
          <w:tcPr>
            <w:tcW w:w="1379" w:type="dxa"/>
          </w:tcPr>
          <w:p w14:paraId="752278D6" w14:textId="77777777" w:rsidR="00E16557" w:rsidRDefault="00E16557" w:rsidP="00083F1E">
            <w:pPr>
              <w:jc w:val="both"/>
              <w:rPr>
                <w:sz w:val="24"/>
                <w:lang w:val="en-GB"/>
              </w:rPr>
            </w:pPr>
            <w:r>
              <w:rPr>
                <w:sz w:val="24"/>
                <w:lang w:val="en-GB"/>
              </w:rPr>
              <w:t>A</w:t>
            </w:r>
          </w:p>
        </w:tc>
        <w:tc>
          <w:tcPr>
            <w:tcW w:w="1563" w:type="dxa"/>
          </w:tcPr>
          <w:p w14:paraId="73E17414" w14:textId="29D3D0FB" w:rsidR="00E16557" w:rsidRPr="00083F1E" w:rsidRDefault="00E16557" w:rsidP="00083F1E">
            <w:pPr>
              <w:jc w:val="both"/>
              <w:rPr>
                <w:sz w:val="24"/>
                <w:lang w:val="en-GB"/>
              </w:rPr>
            </w:pPr>
            <w:r w:rsidRPr="00287B72">
              <w:rPr>
                <w:sz w:val="24"/>
                <w:lang w:val="en-GB"/>
              </w:rPr>
              <w:t>Diptera</w:t>
            </w:r>
          </w:p>
        </w:tc>
        <w:tc>
          <w:tcPr>
            <w:tcW w:w="2830" w:type="dxa"/>
          </w:tcPr>
          <w:p w14:paraId="4682962A" w14:textId="51C7AA6A" w:rsidR="00E16557" w:rsidRPr="00785C9F" w:rsidRDefault="00E16557" w:rsidP="00083F1E">
            <w:pPr>
              <w:jc w:val="both"/>
              <w:rPr>
                <w:i/>
                <w:iCs/>
                <w:sz w:val="24"/>
                <w:lang w:val="en-GB"/>
              </w:rPr>
            </w:pPr>
            <w:r w:rsidRPr="00785C9F">
              <w:rPr>
                <w:i/>
                <w:iCs/>
                <w:sz w:val="24"/>
                <w:lang w:val="en-GB"/>
              </w:rPr>
              <w:t>Drosophila simulans</w:t>
            </w:r>
          </w:p>
        </w:tc>
        <w:tc>
          <w:tcPr>
            <w:tcW w:w="1644" w:type="dxa"/>
          </w:tcPr>
          <w:p w14:paraId="1AC79CCE" w14:textId="77777777" w:rsidR="00E16557" w:rsidRDefault="00E16557" w:rsidP="00083F1E">
            <w:pPr>
              <w:jc w:val="center"/>
              <w:rPr>
                <w:sz w:val="24"/>
                <w:lang w:val="en-GB"/>
              </w:rPr>
            </w:pPr>
            <w:r>
              <w:rPr>
                <w:sz w:val="24"/>
                <w:lang w:val="en-GB"/>
              </w:rPr>
              <w:t>1.446</w:t>
            </w:r>
          </w:p>
        </w:tc>
        <w:tc>
          <w:tcPr>
            <w:tcW w:w="1929" w:type="dxa"/>
          </w:tcPr>
          <w:p w14:paraId="76D7529D" w14:textId="13889BB6" w:rsidR="00E16557" w:rsidRDefault="00E16557" w:rsidP="00083F1E">
            <w:pPr>
              <w:jc w:val="both"/>
              <w:rPr>
                <w:sz w:val="24"/>
                <w:lang w:val="en-GB"/>
              </w:rPr>
            </w:pPr>
            <w:r w:rsidRPr="00AE1A68">
              <w:rPr>
                <w:sz w:val="24"/>
                <w:lang w:val="en-GB"/>
              </w:rPr>
              <w:t>CP001391</w:t>
            </w:r>
          </w:p>
        </w:tc>
        <w:tc>
          <w:tcPr>
            <w:tcW w:w="3626" w:type="dxa"/>
          </w:tcPr>
          <w:p w14:paraId="3D8951B0" w14:textId="5C58FCA7" w:rsidR="00E16557" w:rsidRDefault="00E16557" w:rsidP="00083F1E">
            <w:pPr>
              <w:jc w:val="both"/>
              <w:rPr>
                <w:sz w:val="24"/>
                <w:lang w:val="en-GB"/>
              </w:rPr>
            </w:pPr>
            <w:r>
              <w:rPr>
                <w:sz w:val="24"/>
                <w:lang w:val="en-GB"/>
              </w:rPr>
              <w:fldChar w:fldCharType="begin"/>
            </w:r>
            <w:r>
              <w:rPr>
                <w:sz w:val="24"/>
                <w:lang w:val="en-GB"/>
              </w:rPr>
              <w:instrText xml:space="preserve"> ADDIN ZOTERO_ITEM CSL_CITATION {"citationID":"N0rgq7Z5","properties":{"formattedCitation":"(Klasson et al., 2009)","plainCitation":"(Klasson et al., 2009)","dontUpdate":true,"noteIndex":0},"citationItems":[{"id":468,"uris":["http://zotero.org/users/local/DETRQ9Np/items/9YWDCYWJ"],"itemData":{"id":468,"type":"article-journal","abstract":"The obligate intracellular bacterium Wolbachia pipientis infects around 20% of all insect species. It is maternally inherited and induces reproductive alterations of insect populations by male killing, feminization, parthenogenesis, or cytoplasmic incompatibility. Here, we present the 1,445,873-bp genome of W. pipientis strain wRi that induces very strong cytoplasmic incompatibility in its natural host Drosophila simulans. A comparison with the previously sequenced genome of W. pipientis strain wMel from Drosophila melanogaster identified 35 breakpoints associated with mobile elements and repeated sequences that are stable in Drosophila lines transinfected with wRi. Additionally, 450 genes with orthologs in wRi and wMel were sequenced from the W. pipientis strain wUni, responsible for the induction of parthenogenesis in the parasitoid wasp Muscidifurax uniraptor. The comparison of these A-group Wolbachia strains uncovered the most highly recombining intracellular bacterial genomes known to date. This was manifested in a 500-fold variation in sequence divergences at synonymous sites, with different genes and gene segments supporting different strain relationships. The substitution-frequency profile resembled that of Neisseria meningitidis, which is characterized by rampant intraspecies recombination, rather than that of Rickettsia, where genes mostly diverge by nucleotide substitutions. The data further revealed diversification of ankyrin repeat genes by short tandem duplications and provided examples of horizontal gene transfer across A- and B-group strains that infect D. simulans. These results suggest that the transmission dynamics of Wolbachia and the opportunity for coinfections have created a freely recombining intracellular bacterial community with mosaic genomes.","container-title":"Proceedings of the National Academy of Sciences of the United States of America","DOI":"10.1073/pnas.0810753106","ISSN":"1091-6490","issue":"14","journalAbbreviation":"Proc Natl Acad Sci U S A","language":"eng","note":"PMID: 19307581\nPMCID: PMC2659715","page":"5725-5730","source":"PubMed","title":"The mosaic genome structure of the Wolbachia wRi strain infecting Drosophila simulans","volume":"106","author":[{"family":"Klasson","given":"Lisa"},{"family":"Westberg","given":"Joakim"},{"family":"Sapountzis","given":"Panagiotis"},{"family":"Näslund","given":"Kristina"},{"family":"Lutnaes","given":"Ylva"},{"family":"Darby","given":"Alistair C."},{"family":"Veneti","given":"Zoe"},{"family":"Chen","given":"Lanming"},{"family":"Braig","given":"Henk R."},{"family":"Garrett","given":"Roger"},{"family":"Bourtzis","given":"Kostas"},{"family":"Andersson","given":"Siv G. E."}],"issued":{"date-parts":[["2009",4,7]]}}}],"schema":"https://github.com/citation-style-language/schema/raw/master/csl-citation.json"} </w:instrText>
            </w:r>
            <w:r>
              <w:rPr>
                <w:sz w:val="24"/>
                <w:lang w:val="en-GB"/>
              </w:rPr>
              <w:fldChar w:fldCharType="separate"/>
            </w:r>
            <w:r w:rsidRPr="00785C9F">
              <w:rPr>
                <w:rFonts w:ascii="Calibri" w:hAnsi="Calibri" w:cs="Calibri"/>
                <w:sz w:val="24"/>
                <w:lang w:val="en-GB"/>
              </w:rPr>
              <w:t>Klasson et al., 2009</w:t>
            </w:r>
            <w:r>
              <w:rPr>
                <w:sz w:val="24"/>
                <w:lang w:val="en-GB"/>
              </w:rPr>
              <w:fldChar w:fldCharType="end"/>
            </w:r>
          </w:p>
        </w:tc>
      </w:tr>
      <w:tr w:rsidR="00E16557" w14:paraId="7242326A" w14:textId="77777777" w:rsidTr="008B30C2">
        <w:tc>
          <w:tcPr>
            <w:tcW w:w="1346" w:type="dxa"/>
          </w:tcPr>
          <w:p w14:paraId="5975F5FF" w14:textId="77777777" w:rsidR="00E16557" w:rsidRDefault="00E16557" w:rsidP="00083F1E">
            <w:pPr>
              <w:jc w:val="both"/>
              <w:rPr>
                <w:sz w:val="24"/>
                <w:lang w:val="en-GB"/>
              </w:rPr>
            </w:pPr>
            <w:r w:rsidRPr="00CC464D">
              <w:rPr>
                <w:i/>
                <w:iCs/>
                <w:sz w:val="24"/>
                <w:lang w:val="en-GB"/>
              </w:rPr>
              <w:t>w</w:t>
            </w:r>
            <w:r>
              <w:rPr>
                <w:sz w:val="24"/>
                <w:lang w:val="en-GB"/>
              </w:rPr>
              <w:t>Ha</w:t>
            </w:r>
          </w:p>
        </w:tc>
        <w:tc>
          <w:tcPr>
            <w:tcW w:w="1379" w:type="dxa"/>
          </w:tcPr>
          <w:p w14:paraId="1D6B1F1D" w14:textId="77777777" w:rsidR="00E16557" w:rsidRDefault="00E16557" w:rsidP="00083F1E">
            <w:pPr>
              <w:jc w:val="both"/>
              <w:rPr>
                <w:sz w:val="24"/>
                <w:lang w:val="en-GB"/>
              </w:rPr>
            </w:pPr>
            <w:r>
              <w:rPr>
                <w:sz w:val="24"/>
                <w:lang w:val="en-GB"/>
              </w:rPr>
              <w:t>A</w:t>
            </w:r>
          </w:p>
        </w:tc>
        <w:tc>
          <w:tcPr>
            <w:tcW w:w="1563" w:type="dxa"/>
          </w:tcPr>
          <w:p w14:paraId="27156CB3" w14:textId="3E04F20B" w:rsidR="00E16557" w:rsidRPr="00083F1E" w:rsidRDefault="00E16557" w:rsidP="00083F1E">
            <w:pPr>
              <w:jc w:val="both"/>
              <w:rPr>
                <w:sz w:val="24"/>
                <w:lang w:val="en-GB"/>
              </w:rPr>
            </w:pPr>
            <w:r w:rsidRPr="00287B72">
              <w:rPr>
                <w:sz w:val="24"/>
                <w:lang w:val="en-GB"/>
              </w:rPr>
              <w:t>Diptera</w:t>
            </w:r>
          </w:p>
        </w:tc>
        <w:tc>
          <w:tcPr>
            <w:tcW w:w="2830" w:type="dxa"/>
          </w:tcPr>
          <w:p w14:paraId="31956F75" w14:textId="4FD12F6E" w:rsidR="00E16557" w:rsidRDefault="00E16557" w:rsidP="00083F1E">
            <w:pPr>
              <w:jc w:val="both"/>
              <w:rPr>
                <w:sz w:val="24"/>
                <w:lang w:val="en-GB"/>
              </w:rPr>
            </w:pPr>
            <w:r w:rsidRPr="00A123AE">
              <w:rPr>
                <w:i/>
                <w:iCs/>
                <w:sz w:val="24"/>
                <w:lang w:val="en-GB"/>
              </w:rPr>
              <w:t>Drosophila simulans</w:t>
            </w:r>
          </w:p>
        </w:tc>
        <w:tc>
          <w:tcPr>
            <w:tcW w:w="1644" w:type="dxa"/>
          </w:tcPr>
          <w:p w14:paraId="4CE19FC3" w14:textId="77777777" w:rsidR="00E16557" w:rsidRDefault="00E16557" w:rsidP="00083F1E">
            <w:pPr>
              <w:jc w:val="center"/>
              <w:rPr>
                <w:sz w:val="24"/>
                <w:lang w:val="en-GB"/>
              </w:rPr>
            </w:pPr>
            <w:r>
              <w:rPr>
                <w:sz w:val="24"/>
                <w:lang w:val="en-GB"/>
              </w:rPr>
              <w:t>1.296</w:t>
            </w:r>
          </w:p>
        </w:tc>
        <w:tc>
          <w:tcPr>
            <w:tcW w:w="1929" w:type="dxa"/>
          </w:tcPr>
          <w:p w14:paraId="06BAE7E4" w14:textId="22DB5090" w:rsidR="00E16557" w:rsidRDefault="00E16557" w:rsidP="00083F1E">
            <w:pPr>
              <w:jc w:val="both"/>
              <w:rPr>
                <w:sz w:val="24"/>
                <w:lang w:val="en-GB"/>
              </w:rPr>
            </w:pPr>
            <w:r w:rsidRPr="00236782">
              <w:rPr>
                <w:sz w:val="24"/>
                <w:lang w:val="en-GB"/>
              </w:rPr>
              <w:t>CP003884</w:t>
            </w:r>
          </w:p>
        </w:tc>
        <w:tc>
          <w:tcPr>
            <w:tcW w:w="3626" w:type="dxa"/>
          </w:tcPr>
          <w:p w14:paraId="4B5EC675" w14:textId="0CE0D622" w:rsidR="00E16557" w:rsidRPr="009A3F8D" w:rsidRDefault="00E16557" w:rsidP="00083F1E">
            <w:pPr>
              <w:jc w:val="both"/>
              <w:rPr>
                <w:sz w:val="24"/>
              </w:rPr>
            </w:pPr>
            <w:r>
              <w:rPr>
                <w:sz w:val="24"/>
                <w:lang w:val="en-GB"/>
              </w:rPr>
              <w:fldChar w:fldCharType="begin"/>
            </w:r>
            <w:r>
              <w:rPr>
                <w:sz w:val="24"/>
                <w:lang w:val="en-GB"/>
              </w:rPr>
              <w:instrText xml:space="preserve"> ADDIN ZOTERO_ITEM CSL_CITATION {"citationID":"I6ECLScK","properties":{"formattedCitation":"(Ellegaard et al., 2013)","plainCitation":"(Ellegaard et al., 2013)","dontUpdate":true,"noteIndex":0},"citationItems":[{"id":465,"uris":["http://zotero.org/users/local/DETRQ9Np/items/23CG7D27"],"itemData":{"id":465,"type":"article-journal","abstract":"The importance of host-specialization to speciation processes in obligate host-associated bacteria is well known, as is also the ability of recombination to generate cohesion in bacterial populations. However, whether divergent strains of highly recombining intracellular bacteria, such as Wolbachia, can maintain their genetic distinctness when infecting the same host is not known. We first developed a protocol for the genome sequencing of uncultivable endosymbionts. Using this method, we have sequenced the complete genomes of the Wolbachia strains wHa and wNo, which occur as natural double infections in Drosophila simulans populations on the Seychelles and in New Caledonia. Taxonomically, wHa belong to supergroup A and wNo to supergroup B. A comparative genomics study including additional strains supported the supergroup classification scheme and revealed 24 and 33 group-specific genes, putatively involved in host-adaptation processes. Recombination frequencies were high for strains of the same supergroup despite different host-preference patterns, leading to genomic cohesion. The inferred recombination fragments for strains of different supergroups were</w:instrText>
            </w:r>
            <w:r w:rsidRPr="009956EA">
              <w:rPr>
                <w:sz w:val="24"/>
              </w:rPr>
              <w:instrText xml:space="preserve"> of short sizes, and the genomes of the co-infecting Wolbachia strains wHa and wNo were not more similar to each other and did not share more genes than other A- and B-group strains that infect different hosts. We conclude that Wolbachia strains of supergroup A and B represent genetically distinct clades, and that strains of different supergroups can co-exist in the same arthropod host without converging into the same species. This suggests that the supergroups are irreversibly separated and that barriers other than host-specialization are able to maintain distinct clades in recombining endosymbiont populations. Acquiring a good knowledge of the barriers to genetic exchange in Wolbachia will advance our understanding of how endosymbiont communities are constructed from vertically and horizontally transmitted genes.","container-title":"PLoS genetics","DOI":"10.1371/journal.pgen.1003381","ISSN":"1553-7404","issue":"4","journalAbbreviation":"PLoS Genet","language":"eng","note":"PMID: 23593012\nPMCID: PMC3616963","page":"e1003381","source":"PubMed","title":"Comparative genomics of Wolbachia and the bacterial species concept","volume":"9","author":[{"family":"Ellegaard","given":"Kirsten Maren"},{"family":"Klasson","given":"Lisa"},{"family":"Näslund","given":"Kristina"},{"family":"Bourtzis","given":"Kostas"},{"family":"Andersson","given":"Siv G. E."}],"issued":{"date-parts":[["2013",4]]}}}],"schema":"https://github.com/citation-style-language/schema/raw/master/csl-citation.json"} </w:instrText>
            </w:r>
            <w:r>
              <w:rPr>
                <w:sz w:val="24"/>
                <w:lang w:val="en-GB"/>
              </w:rPr>
              <w:fldChar w:fldCharType="separate"/>
            </w:r>
            <w:r w:rsidRPr="009A3F8D">
              <w:rPr>
                <w:rFonts w:ascii="Calibri" w:hAnsi="Calibri" w:cs="Calibri"/>
                <w:sz w:val="24"/>
              </w:rPr>
              <w:t>Ellegaard et al., 2013</w:t>
            </w:r>
            <w:r>
              <w:rPr>
                <w:sz w:val="24"/>
                <w:lang w:val="en-GB"/>
              </w:rPr>
              <w:fldChar w:fldCharType="end"/>
            </w:r>
          </w:p>
        </w:tc>
      </w:tr>
      <w:tr w:rsidR="00E16557" w14:paraId="3A59E706" w14:textId="77777777" w:rsidTr="008B30C2">
        <w:tc>
          <w:tcPr>
            <w:tcW w:w="1346" w:type="dxa"/>
          </w:tcPr>
          <w:p w14:paraId="3617611B" w14:textId="77777777" w:rsidR="00E16557" w:rsidRPr="009A3F8D" w:rsidRDefault="00E16557" w:rsidP="00083F1E">
            <w:pPr>
              <w:jc w:val="both"/>
              <w:rPr>
                <w:sz w:val="24"/>
              </w:rPr>
            </w:pPr>
            <w:proofErr w:type="gramStart"/>
            <w:r w:rsidRPr="009A3F8D">
              <w:rPr>
                <w:i/>
                <w:iCs/>
                <w:sz w:val="24"/>
              </w:rPr>
              <w:t>w</w:t>
            </w:r>
            <w:r w:rsidRPr="009A3F8D">
              <w:rPr>
                <w:sz w:val="24"/>
              </w:rPr>
              <w:t>Au</w:t>
            </w:r>
            <w:proofErr w:type="gramEnd"/>
          </w:p>
        </w:tc>
        <w:tc>
          <w:tcPr>
            <w:tcW w:w="1379" w:type="dxa"/>
          </w:tcPr>
          <w:p w14:paraId="39F51FBA" w14:textId="77777777" w:rsidR="00E16557" w:rsidRPr="009A3F8D" w:rsidRDefault="00E16557" w:rsidP="00083F1E">
            <w:pPr>
              <w:jc w:val="both"/>
              <w:rPr>
                <w:sz w:val="24"/>
              </w:rPr>
            </w:pPr>
            <w:r w:rsidRPr="009A3F8D">
              <w:rPr>
                <w:sz w:val="24"/>
              </w:rPr>
              <w:t>A</w:t>
            </w:r>
          </w:p>
        </w:tc>
        <w:tc>
          <w:tcPr>
            <w:tcW w:w="1563" w:type="dxa"/>
          </w:tcPr>
          <w:p w14:paraId="36C7F832" w14:textId="5EC66710" w:rsidR="00E16557" w:rsidRPr="00083F1E" w:rsidRDefault="00E16557" w:rsidP="00083F1E">
            <w:pPr>
              <w:jc w:val="both"/>
              <w:rPr>
                <w:sz w:val="24"/>
              </w:rPr>
            </w:pPr>
            <w:r w:rsidRPr="00B04F93">
              <w:rPr>
                <w:sz w:val="24"/>
              </w:rPr>
              <w:t>Diptera</w:t>
            </w:r>
          </w:p>
        </w:tc>
        <w:tc>
          <w:tcPr>
            <w:tcW w:w="2830" w:type="dxa"/>
          </w:tcPr>
          <w:p w14:paraId="0BCEF106" w14:textId="7BEFBA38" w:rsidR="00E16557" w:rsidRPr="009A3F8D" w:rsidRDefault="00E16557" w:rsidP="00083F1E">
            <w:pPr>
              <w:jc w:val="both"/>
              <w:rPr>
                <w:i/>
                <w:iCs/>
                <w:sz w:val="24"/>
              </w:rPr>
            </w:pPr>
            <w:r w:rsidRPr="009A3F8D">
              <w:rPr>
                <w:i/>
                <w:iCs/>
                <w:sz w:val="24"/>
              </w:rPr>
              <w:t>Drosophila simulans</w:t>
            </w:r>
          </w:p>
        </w:tc>
        <w:tc>
          <w:tcPr>
            <w:tcW w:w="1644" w:type="dxa"/>
          </w:tcPr>
          <w:p w14:paraId="1D012D7A" w14:textId="77777777" w:rsidR="00E16557" w:rsidRPr="009A3F8D" w:rsidRDefault="00E16557" w:rsidP="00083F1E">
            <w:pPr>
              <w:jc w:val="center"/>
              <w:rPr>
                <w:sz w:val="24"/>
              </w:rPr>
            </w:pPr>
            <w:r w:rsidRPr="009A3F8D">
              <w:rPr>
                <w:sz w:val="24"/>
              </w:rPr>
              <w:t>1.268</w:t>
            </w:r>
          </w:p>
        </w:tc>
        <w:tc>
          <w:tcPr>
            <w:tcW w:w="1929" w:type="dxa"/>
          </w:tcPr>
          <w:p w14:paraId="513A60EF" w14:textId="339F5F66" w:rsidR="00E16557" w:rsidRPr="009A3F8D" w:rsidRDefault="00E16557" w:rsidP="00083F1E">
            <w:pPr>
              <w:jc w:val="both"/>
              <w:rPr>
                <w:sz w:val="24"/>
              </w:rPr>
            </w:pPr>
            <w:r w:rsidRPr="009A3F8D">
              <w:rPr>
                <w:sz w:val="24"/>
              </w:rPr>
              <w:t>LK055284</w:t>
            </w:r>
          </w:p>
        </w:tc>
        <w:tc>
          <w:tcPr>
            <w:tcW w:w="3626" w:type="dxa"/>
          </w:tcPr>
          <w:p w14:paraId="47A592D5" w14:textId="748B4CA5" w:rsidR="00E16557" w:rsidRPr="009A3F8D" w:rsidRDefault="00E16557" w:rsidP="00083F1E">
            <w:pPr>
              <w:jc w:val="both"/>
              <w:rPr>
                <w:sz w:val="24"/>
              </w:rPr>
            </w:pPr>
            <w:r>
              <w:rPr>
                <w:sz w:val="24"/>
                <w:lang w:val="en-GB"/>
              </w:rPr>
              <w:fldChar w:fldCharType="begin"/>
            </w:r>
            <w:r w:rsidRPr="009A3F8D">
              <w:rPr>
                <w:sz w:val="24"/>
              </w:rPr>
              <w:instrText xml:space="preserve"> ADDIN ZOTERO_ITEM CSL_CITATION {"citationID":"EScRGjnL","properties":{"formattedCitation":"(Sutton et al., 2014)","plainCitation":"(Sutton et al., 2014)","dontUpdate":true,"noteIndex":0},"citationItems":[{"id":460,"uris":["http://zotero.org/users/local/DETRQ9Np/items/GWMUQRIV"],"itemData":{"id":460,"type":"article-journal","abstract":"Wolbachia intracellular bacteria can manipulate the reproduction of their arthropod hosts, including inducing sterility between populations known as cytoplasmic incompatibility (CI). Certain strains have been identified that are unable to induce or rescue CI, including wAu from Drosophila. Genome sequencing and comparison with CI-inducing related strain wMel was undertaken in order to better understand the molecular basis of the phenotype.","container-title":"BMC Genomics","DOI":"10.1186/1471-2164-15-928","ISSN":"1471-2164","issue":"1","journalAbbreviation":"BMC Genomics","page":"928","source":"BioMed Central","title":"Comparative genome analysis of Wolbachia strain wAu","volume":"15","author":[{"family":"Sutton","given":"Elizabeth R."},{"family":"Harris","given":"Simon R."},{"family":"Parkhill","given":"Julian"},{"family":"Sinkins","given":"Steven P."}],"issued":{"date-parts":[["2014",10,24]]}}}],"schema":"https://github.com/citation-style-language/schema/raw/master/csl-citation.json"} </w:instrText>
            </w:r>
            <w:r>
              <w:rPr>
                <w:sz w:val="24"/>
                <w:lang w:val="en-GB"/>
              </w:rPr>
              <w:fldChar w:fldCharType="separate"/>
            </w:r>
            <w:r w:rsidRPr="00E318C3">
              <w:rPr>
                <w:rFonts w:ascii="Calibri" w:hAnsi="Calibri" w:cs="Calibri"/>
                <w:sz w:val="24"/>
              </w:rPr>
              <w:t>Sutton et al., 2014</w:t>
            </w:r>
            <w:r>
              <w:rPr>
                <w:sz w:val="24"/>
                <w:lang w:val="en-GB"/>
              </w:rPr>
              <w:fldChar w:fldCharType="end"/>
            </w:r>
          </w:p>
        </w:tc>
      </w:tr>
      <w:tr w:rsidR="008E31C6" w14:paraId="2A153DC5" w14:textId="77777777" w:rsidTr="008B30C2">
        <w:tc>
          <w:tcPr>
            <w:tcW w:w="1346" w:type="dxa"/>
          </w:tcPr>
          <w:p w14:paraId="14C2B0AC" w14:textId="7A9B96C6" w:rsidR="008E31C6" w:rsidRPr="008E31C6" w:rsidRDefault="008E31C6" w:rsidP="00083F1E">
            <w:pPr>
              <w:jc w:val="both"/>
              <w:rPr>
                <w:sz w:val="24"/>
              </w:rPr>
            </w:pPr>
            <w:proofErr w:type="gramStart"/>
            <w:r>
              <w:rPr>
                <w:i/>
                <w:iCs/>
                <w:sz w:val="24"/>
              </w:rPr>
              <w:t>w</w:t>
            </w:r>
            <w:r w:rsidR="000B3EB4">
              <w:rPr>
                <w:sz w:val="24"/>
              </w:rPr>
              <w:t>Cin</w:t>
            </w:r>
            <w:proofErr w:type="gramEnd"/>
            <w:r w:rsidR="000B3EB4">
              <w:rPr>
                <w:sz w:val="24"/>
              </w:rPr>
              <w:t>2USA1</w:t>
            </w:r>
          </w:p>
        </w:tc>
        <w:tc>
          <w:tcPr>
            <w:tcW w:w="1379" w:type="dxa"/>
          </w:tcPr>
          <w:p w14:paraId="0C006864" w14:textId="3DF41F45" w:rsidR="008E31C6" w:rsidRPr="009A3F8D" w:rsidRDefault="000B3EB4" w:rsidP="00083F1E">
            <w:pPr>
              <w:jc w:val="both"/>
              <w:rPr>
                <w:sz w:val="24"/>
              </w:rPr>
            </w:pPr>
            <w:r>
              <w:rPr>
                <w:sz w:val="24"/>
              </w:rPr>
              <w:t>A</w:t>
            </w:r>
          </w:p>
        </w:tc>
        <w:tc>
          <w:tcPr>
            <w:tcW w:w="1563" w:type="dxa"/>
          </w:tcPr>
          <w:p w14:paraId="06B176C2" w14:textId="4BC7EC5D" w:rsidR="008E31C6" w:rsidRPr="00B04F93" w:rsidRDefault="000B3EB4" w:rsidP="00083F1E">
            <w:pPr>
              <w:jc w:val="both"/>
              <w:rPr>
                <w:sz w:val="24"/>
              </w:rPr>
            </w:pPr>
            <w:r>
              <w:rPr>
                <w:sz w:val="24"/>
              </w:rPr>
              <w:t>Diptera</w:t>
            </w:r>
          </w:p>
        </w:tc>
        <w:tc>
          <w:tcPr>
            <w:tcW w:w="2830" w:type="dxa"/>
          </w:tcPr>
          <w:p w14:paraId="6125AD51" w14:textId="438EF1CF" w:rsidR="008E31C6" w:rsidRPr="009A3F8D" w:rsidRDefault="000B3EB4" w:rsidP="00083F1E">
            <w:pPr>
              <w:jc w:val="both"/>
              <w:rPr>
                <w:i/>
                <w:iCs/>
                <w:sz w:val="24"/>
              </w:rPr>
            </w:pPr>
            <w:r w:rsidRPr="000B3EB4">
              <w:rPr>
                <w:i/>
                <w:iCs/>
                <w:sz w:val="24"/>
              </w:rPr>
              <w:t>Rhagoletis cingulata</w:t>
            </w:r>
          </w:p>
        </w:tc>
        <w:tc>
          <w:tcPr>
            <w:tcW w:w="1644" w:type="dxa"/>
          </w:tcPr>
          <w:p w14:paraId="7D76E925" w14:textId="709C74FB" w:rsidR="008E31C6" w:rsidRPr="009A3F8D" w:rsidRDefault="000B3EB4" w:rsidP="00083F1E">
            <w:pPr>
              <w:jc w:val="center"/>
              <w:rPr>
                <w:sz w:val="24"/>
              </w:rPr>
            </w:pPr>
            <w:r w:rsidRPr="000B3EB4">
              <w:rPr>
                <w:sz w:val="24"/>
              </w:rPr>
              <w:t>1</w:t>
            </w:r>
            <w:r>
              <w:rPr>
                <w:sz w:val="24"/>
              </w:rPr>
              <w:t>.</w:t>
            </w:r>
            <w:r w:rsidRPr="000B3EB4">
              <w:rPr>
                <w:sz w:val="24"/>
              </w:rPr>
              <w:t>538</w:t>
            </w:r>
          </w:p>
        </w:tc>
        <w:tc>
          <w:tcPr>
            <w:tcW w:w="1929" w:type="dxa"/>
          </w:tcPr>
          <w:p w14:paraId="55DB1FC9" w14:textId="6374FDC6" w:rsidR="008E31C6" w:rsidRPr="009A3F8D" w:rsidRDefault="000B3EB4" w:rsidP="00083F1E">
            <w:pPr>
              <w:jc w:val="both"/>
              <w:rPr>
                <w:sz w:val="24"/>
              </w:rPr>
            </w:pPr>
            <w:r w:rsidRPr="000B3EB4">
              <w:rPr>
                <w:sz w:val="24"/>
              </w:rPr>
              <w:t>CP072012</w:t>
            </w:r>
          </w:p>
        </w:tc>
        <w:tc>
          <w:tcPr>
            <w:tcW w:w="3626" w:type="dxa"/>
          </w:tcPr>
          <w:p w14:paraId="525F38DC" w14:textId="3A934A55" w:rsidR="008E31C6" w:rsidRPr="008E31C6" w:rsidRDefault="000B3EB4" w:rsidP="00083F1E">
            <w:pPr>
              <w:jc w:val="both"/>
              <w:rPr>
                <w:sz w:val="24"/>
              </w:rPr>
            </w:pPr>
            <w:r w:rsidRPr="000B3EB4">
              <w:rPr>
                <w:sz w:val="24"/>
              </w:rPr>
              <w:t>Wolfe</w:t>
            </w:r>
            <w:r>
              <w:rPr>
                <w:sz w:val="24"/>
              </w:rPr>
              <w:t xml:space="preserve"> et al., unpublished</w:t>
            </w:r>
          </w:p>
        </w:tc>
      </w:tr>
      <w:tr w:rsidR="00E16557" w14:paraId="5A1818BC" w14:textId="77777777" w:rsidTr="008B30C2">
        <w:tc>
          <w:tcPr>
            <w:tcW w:w="1346" w:type="dxa"/>
          </w:tcPr>
          <w:p w14:paraId="51563673" w14:textId="2F76AA36" w:rsidR="00E16557" w:rsidRPr="009A3F8D" w:rsidRDefault="00E16557" w:rsidP="00083F1E">
            <w:pPr>
              <w:jc w:val="both"/>
              <w:rPr>
                <w:sz w:val="24"/>
              </w:rPr>
            </w:pPr>
            <w:proofErr w:type="gramStart"/>
            <w:r w:rsidRPr="009A3F8D">
              <w:rPr>
                <w:i/>
                <w:iCs/>
                <w:sz w:val="24"/>
              </w:rPr>
              <w:t>w</w:t>
            </w:r>
            <w:r w:rsidRPr="009A3F8D">
              <w:rPr>
                <w:sz w:val="24"/>
              </w:rPr>
              <w:t>Pip</w:t>
            </w:r>
            <w:proofErr w:type="gramEnd"/>
          </w:p>
        </w:tc>
        <w:tc>
          <w:tcPr>
            <w:tcW w:w="1379" w:type="dxa"/>
          </w:tcPr>
          <w:p w14:paraId="7373B231" w14:textId="539F272F" w:rsidR="00E16557" w:rsidRPr="009A3F8D" w:rsidRDefault="00E16557" w:rsidP="00083F1E">
            <w:pPr>
              <w:jc w:val="both"/>
              <w:rPr>
                <w:sz w:val="24"/>
              </w:rPr>
            </w:pPr>
            <w:r w:rsidRPr="009A3F8D">
              <w:rPr>
                <w:sz w:val="24"/>
              </w:rPr>
              <w:t>B</w:t>
            </w:r>
          </w:p>
        </w:tc>
        <w:tc>
          <w:tcPr>
            <w:tcW w:w="1563" w:type="dxa"/>
          </w:tcPr>
          <w:p w14:paraId="1A65BD51" w14:textId="142B6FFF" w:rsidR="00E16557" w:rsidRPr="00083F1E" w:rsidRDefault="00E16557" w:rsidP="00083F1E">
            <w:pPr>
              <w:jc w:val="both"/>
              <w:rPr>
                <w:sz w:val="24"/>
              </w:rPr>
            </w:pPr>
            <w:r w:rsidRPr="00B04F93">
              <w:rPr>
                <w:sz w:val="24"/>
              </w:rPr>
              <w:t>Diptera</w:t>
            </w:r>
          </w:p>
        </w:tc>
        <w:tc>
          <w:tcPr>
            <w:tcW w:w="2830" w:type="dxa"/>
          </w:tcPr>
          <w:p w14:paraId="3887E887" w14:textId="1CEBBAB0" w:rsidR="00E16557" w:rsidRPr="009A3F8D" w:rsidRDefault="00E16557" w:rsidP="00083F1E">
            <w:pPr>
              <w:jc w:val="both"/>
              <w:rPr>
                <w:i/>
                <w:iCs/>
                <w:sz w:val="24"/>
              </w:rPr>
            </w:pPr>
            <w:r w:rsidRPr="009A3F8D">
              <w:rPr>
                <w:i/>
                <w:iCs/>
                <w:sz w:val="24"/>
              </w:rPr>
              <w:t xml:space="preserve">Culex quinquefasciatus </w:t>
            </w:r>
            <w:r w:rsidRPr="009A3F8D">
              <w:rPr>
                <w:sz w:val="24"/>
              </w:rPr>
              <w:t>Pel</w:t>
            </w:r>
          </w:p>
        </w:tc>
        <w:tc>
          <w:tcPr>
            <w:tcW w:w="1644" w:type="dxa"/>
          </w:tcPr>
          <w:p w14:paraId="50F05E15" w14:textId="7E8EAB2A" w:rsidR="00E16557" w:rsidRPr="009A3F8D" w:rsidRDefault="00E16557" w:rsidP="00083F1E">
            <w:pPr>
              <w:jc w:val="center"/>
              <w:rPr>
                <w:sz w:val="24"/>
              </w:rPr>
            </w:pPr>
            <w:r w:rsidRPr="009A3F8D">
              <w:rPr>
                <w:sz w:val="24"/>
              </w:rPr>
              <w:t>1.482</w:t>
            </w:r>
          </w:p>
        </w:tc>
        <w:tc>
          <w:tcPr>
            <w:tcW w:w="1929" w:type="dxa"/>
          </w:tcPr>
          <w:p w14:paraId="305619B5" w14:textId="0A83F67E" w:rsidR="00E16557" w:rsidRPr="009A3F8D" w:rsidRDefault="00E16557" w:rsidP="00083F1E">
            <w:pPr>
              <w:jc w:val="both"/>
              <w:rPr>
                <w:sz w:val="24"/>
              </w:rPr>
            </w:pPr>
            <w:r w:rsidRPr="009A3F8D">
              <w:rPr>
                <w:sz w:val="24"/>
              </w:rPr>
              <w:t>AM999887</w:t>
            </w:r>
          </w:p>
        </w:tc>
        <w:tc>
          <w:tcPr>
            <w:tcW w:w="3626" w:type="dxa"/>
          </w:tcPr>
          <w:p w14:paraId="7224F291" w14:textId="41D5EEAB" w:rsidR="00E16557" w:rsidRDefault="00E16557" w:rsidP="00083F1E">
            <w:pPr>
              <w:jc w:val="both"/>
              <w:rPr>
                <w:sz w:val="24"/>
                <w:lang w:val="en-GB"/>
              </w:rPr>
            </w:pPr>
            <w:r>
              <w:rPr>
                <w:sz w:val="24"/>
                <w:lang w:val="en-GB"/>
              </w:rPr>
              <w:fldChar w:fldCharType="begin"/>
            </w:r>
            <w:r>
              <w:rPr>
                <w:sz w:val="24"/>
              </w:rPr>
              <w:instrText xml:space="preserve"> ADDIN ZOTERO_ITEM CSL_CITATION {"citationID":"ZiAKM5wa","properties":{"formattedCitation":"(Klasson et al., 2008)","plainCitation":"(Klasson et al., 2008)","dontUpdate":true,"noteIndex":0},"citationItems":[{"id":471,"uris":["http://zotero.org/users/local/DETRQ9Np/items/RKVSLAUL"],"itemData":{"id":471,"type":"article-journal","abstract":"The obligate intracellular bacterium Wolbachia pipientis strain wPip induces cytoplasmic incompatibility (CI), patterns of crossing sterility, in the Culex pipiens group of mosquitoes. The complete sequence is presented of the 1.48-Mbp genome of wPip which encodes 1386 coding sequences (CDSs), representing the first genome sequence of a B-supergroup Wolbachia. Comparisons were made with the smaller genomes of Wolbachia strains wMel of Drosophila melanogaster, an A-supergroup Wolbachia that is also a CI inducer, and wBm, a mutualist of Brugia malayi nematodes that belongs to the D-supergroup of Wolbachia. Despite extensive gene order rearrangement, a core set of Wolbachia genes shared between the 3 genomes can be identified and contrasts with a flexible gene pool where rapid evolution has taken place. There are much more extensive prophage and ankyrin repeat encoding (ANK) gene components of the wPip genome compared with wMel and wBm, and both are likely to be of considerable importance in wPip biology. Five WO-B-like prophage regions are present and contain some genes that are identical or highly similar in multiple prophage copies, whereas other genes are unique, and it is likely that extensive recombination, duplication, and insertion have occurred between copies. A much larger number of genes encode ankyrin repeat (ANK) proteins in wPip, with 60 present compared with 23 in wMel, many of which are within or close to the prophage regions. It is likely that this pattern is partly a result of expansions in the wPip lineage, due for example to gene duplication, but their presence is in some cases more ancient. The wPip genome underlines the considerable evolutionary flexibility of Wolbachia, providing clear evidence for the rapid evolution of ANK-encoding genes and of prophage regions. This host-Wolbachia system, with its complex patterns of sterility induced between populations, now provides an excellent model for unraveling the molecular systems underlying host reproductive manipulation.","container-title":"Molecular Biology and Evolution","DOI":"10.1093/molbev/msn133","ISSN":"1537-1719","issue":"9","journalAbbreviation":"Mol Biol Evol","language":"eng","note":"PMID: 18550617\nPMCID: PMC2515876","page":"1877-1887","source":"PubMed","title":"Genome evolution of Wolbachia strain wPip from the Culex pipiens group","volume":"25","author":[{"family":"Klasson","given":"Lisa"},{"family":"Walker","given":"Thomas"},{"family":"Sebaihia","given":"Mohammed"},{"family":"Sanders","given":"Mandy J."},{"family":"Quail","given":"Michael A."},{"family":"Lord","given":"Angela"},{"family":"Sanders","given":"Susanne"},{"family":"Earl","given":"Julie"},{"family":"O'Neill","given":"Scott L."},{"family":"Thomson","given":"Nicholas"},{"family":"Sinkins","given":"Steven P."},{"family":"Parkhill","given":"Julian"}],"issued":{"date-parts":[["2008",9]]}}}],"schema":"https://github.com/citation-style-language/schema/raw/master/csl-citation.json"} </w:instrText>
            </w:r>
            <w:r>
              <w:rPr>
                <w:sz w:val="24"/>
                <w:lang w:val="en-GB"/>
              </w:rPr>
              <w:fldChar w:fldCharType="separate"/>
            </w:r>
            <w:r w:rsidRPr="00ED73CA">
              <w:rPr>
                <w:rFonts w:ascii="Calibri" w:hAnsi="Calibri" w:cs="Calibri"/>
                <w:sz w:val="24"/>
                <w:lang w:val="en-GB"/>
              </w:rPr>
              <w:t>Klasson et al., 2008</w:t>
            </w:r>
            <w:r>
              <w:rPr>
                <w:sz w:val="24"/>
                <w:lang w:val="en-GB"/>
              </w:rPr>
              <w:fldChar w:fldCharType="end"/>
            </w:r>
          </w:p>
        </w:tc>
      </w:tr>
      <w:tr w:rsidR="00E16557" w14:paraId="6511FB0E" w14:textId="77777777" w:rsidTr="008B30C2">
        <w:tc>
          <w:tcPr>
            <w:tcW w:w="1346" w:type="dxa"/>
          </w:tcPr>
          <w:p w14:paraId="6979BCC9" w14:textId="3547E1A6" w:rsidR="00E16557" w:rsidRDefault="00E16557" w:rsidP="00083F1E">
            <w:pPr>
              <w:jc w:val="both"/>
              <w:rPr>
                <w:sz w:val="24"/>
                <w:lang w:val="en-GB"/>
              </w:rPr>
            </w:pPr>
            <w:r w:rsidRPr="00176A83">
              <w:rPr>
                <w:i/>
                <w:iCs/>
                <w:sz w:val="24"/>
                <w:lang w:val="en-GB"/>
              </w:rPr>
              <w:t>w</w:t>
            </w:r>
            <w:r>
              <w:rPr>
                <w:sz w:val="24"/>
                <w:lang w:val="en-GB"/>
              </w:rPr>
              <w:t>Mau</w:t>
            </w:r>
          </w:p>
        </w:tc>
        <w:tc>
          <w:tcPr>
            <w:tcW w:w="1379" w:type="dxa"/>
          </w:tcPr>
          <w:p w14:paraId="7E4C58B6" w14:textId="295A810F" w:rsidR="00E16557" w:rsidRDefault="00E16557" w:rsidP="00083F1E">
            <w:pPr>
              <w:jc w:val="both"/>
              <w:rPr>
                <w:sz w:val="24"/>
                <w:lang w:val="en-GB"/>
              </w:rPr>
            </w:pPr>
            <w:r>
              <w:rPr>
                <w:sz w:val="24"/>
                <w:lang w:val="en-GB"/>
              </w:rPr>
              <w:t>B</w:t>
            </w:r>
          </w:p>
        </w:tc>
        <w:tc>
          <w:tcPr>
            <w:tcW w:w="1563" w:type="dxa"/>
          </w:tcPr>
          <w:p w14:paraId="278A5EF3" w14:textId="61744E7E" w:rsidR="00E16557" w:rsidRPr="00083F1E" w:rsidRDefault="00E16557" w:rsidP="00083F1E">
            <w:pPr>
              <w:jc w:val="both"/>
              <w:rPr>
                <w:sz w:val="24"/>
                <w:lang w:val="en-GB"/>
              </w:rPr>
            </w:pPr>
            <w:r w:rsidRPr="00FC0EAC">
              <w:rPr>
                <w:sz w:val="24"/>
                <w:lang w:val="en-GB"/>
              </w:rPr>
              <w:t>Diptera</w:t>
            </w:r>
          </w:p>
        </w:tc>
        <w:tc>
          <w:tcPr>
            <w:tcW w:w="2830" w:type="dxa"/>
          </w:tcPr>
          <w:p w14:paraId="51F43B52" w14:textId="2DDA375B" w:rsidR="00E16557" w:rsidRPr="00073102" w:rsidRDefault="00E16557" w:rsidP="00083F1E">
            <w:pPr>
              <w:jc w:val="both"/>
              <w:rPr>
                <w:i/>
                <w:iCs/>
                <w:sz w:val="24"/>
                <w:lang w:val="en-GB"/>
              </w:rPr>
            </w:pPr>
            <w:r w:rsidRPr="00073102">
              <w:rPr>
                <w:i/>
                <w:iCs/>
                <w:sz w:val="24"/>
                <w:lang w:val="en-GB"/>
              </w:rPr>
              <w:t>Drosophila mauritiana</w:t>
            </w:r>
          </w:p>
        </w:tc>
        <w:tc>
          <w:tcPr>
            <w:tcW w:w="1644" w:type="dxa"/>
          </w:tcPr>
          <w:p w14:paraId="2194A6B6" w14:textId="7AE0086B" w:rsidR="00E16557" w:rsidRDefault="00E16557" w:rsidP="00083F1E">
            <w:pPr>
              <w:jc w:val="center"/>
              <w:rPr>
                <w:sz w:val="24"/>
                <w:lang w:val="en-GB"/>
              </w:rPr>
            </w:pPr>
            <w:r>
              <w:rPr>
                <w:sz w:val="24"/>
                <w:lang w:val="en-GB"/>
              </w:rPr>
              <w:t>1.274</w:t>
            </w:r>
          </w:p>
        </w:tc>
        <w:tc>
          <w:tcPr>
            <w:tcW w:w="1929" w:type="dxa"/>
          </w:tcPr>
          <w:p w14:paraId="5ECC5980" w14:textId="170C2B69" w:rsidR="00E16557" w:rsidRDefault="00E16557" w:rsidP="00083F1E">
            <w:pPr>
              <w:jc w:val="both"/>
              <w:rPr>
                <w:sz w:val="24"/>
                <w:lang w:val="en-GB"/>
              </w:rPr>
            </w:pPr>
            <w:r w:rsidRPr="008D5AD6">
              <w:rPr>
                <w:sz w:val="24"/>
                <w:lang w:val="en-GB"/>
              </w:rPr>
              <w:t>CP034335</w:t>
            </w:r>
          </w:p>
        </w:tc>
        <w:tc>
          <w:tcPr>
            <w:tcW w:w="3626" w:type="dxa"/>
          </w:tcPr>
          <w:p w14:paraId="609264FB" w14:textId="542A3E5F" w:rsidR="00E16557" w:rsidRDefault="00E16557" w:rsidP="00083F1E">
            <w:pPr>
              <w:jc w:val="both"/>
              <w:rPr>
                <w:sz w:val="24"/>
                <w:lang w:val="en-GB"/>
              </w:rPr>
            </w:pPr>
            <w:r>
              <w:rPr>
                <w:sz w:val="24"/>
                <w:lang w:val="en-GB"/>
              </w:rPr>
              <w:fldChar w:fldCharType="begin"/>
            </w:r>
            <w:r>
              <w:rPr>
                <w:sz w:val="24"/>
                <w:lang w:val="en-GB"/>
              </w:rPr>
              <w:instrText xml:space="preserve"> ADDIN ZOTERO_ITEM CSL_CITATION {"citationID":"a4s7C7hD","properties":{"formattedCitation":"(Lefoulon et al., 2019)","plainCitation":"(Lefoulon et al., 2019)","dontUpdate":true,"noteIndex":0},"citationItems":[{"id":474,"uris":["http://zotero.org/users/local/DETRQ9Np/items/QIF6523F"],"itemData":{"id":474,"type":"article-journal","abstract":"Symbiosis is a major force of evolutionary change, influencing virtually all aspects of biology, from population ecology and evolution to genomics and molecular/biochemical mechanisms of development and reproduction. A remarkable example is Wolbachia endobacteria, present in some parasitic nematodes and many arthropod species. Acquisition of genomic data from diverse Wolbachia clades will aid in the elucidation of the different symbiotic mechanisms(s). However, challenges of de novo assembly of Wolbachia genomes include the presence in the sample of host DNA: nematode/vertebrate or insect. We designed biotinylated probes to capture large fragments of Wolbachia DNA for sequencing using PacBio technology (LEFT-SEQ: Large Enriched Fragment Targeted Sequencing). LEFT-SEQ was used to capture and sequence four Wolbachia genomes: the filarial nematode Brugia malayi, wBm, (21-fold enrichment), Drosophila mauritiana flies (2 isolates), wMau (11-fold enrichment), and Aedes albopictus mosquitoes, wAlbB (200-fold enrichment). LEFT-SEQ resulted in complete genomes for wBm and for wMau. For wBm, 18 single-nucleotide polymorphisms (SNPs), relative to the wBm reference, were identified and confirmed by PCR. A limit of LEFT-SEQ is illustrated by the wAlbB genome, characterized by a very high level of insertion sequences elements (ISs) and DNA repeats, for which only a 20-contig draft assembly was achieved.","container-title":"Scientific Reports","DOI":"10.1038/s41598-019-42454-w","ISSN":"2045-2322","issue":"1","journalAbbreviation":"Sci Rep","language":"eng","note":"PMID: 30976027\nPMCID: PMC6459864","page":"5939","source":"PubMed","title":"Large Enriched Fragment Targeted Sequencing (LEFT-SEQ) Applied to Capture of Wolbachia Genomes","volume":"9","author":[{"family":"Lefoulon","given":"Emilie"},{"family":"Vaisman","given":"Natalie"},{"family":"Frydman","given":"Horacio M."},{"family":"Sun","given":"Luo"},{"family":"Voland","given":"Lise"},{"family":"Foster","given":"Jeremy M."},{"family":"Slatko","given":"Barton E."}],"issued":{"date-parts":[["2019",4,11]]}}}],"schema":"https://github.com/citation-style-language/schema/raw/master/csl-citation.json"} </w:instrText>
            </w:r>
            <w:r>
              <w:rPr>
                <w:sz w:val="24"/>
                <w:lang w:val="en-GB"/>
              </w:rPr>
              <w:fldChar w:fldCharType="separate"/>
            </w:r>
            <w:r w:rsidRPr="00DE71C9">
              <w:rPr>
                <w:rFonts w:ascii="Calibri" w:hAnsi="Calibri" w:cs="Calibri"/>
                <w:sz w:val="24"/>
              </w:rPr>
              <w:t>Lefoulon et al., 2019</w:t>
            </w:r>
            <w:r>
              <w:rPr>
                <w:sz w:val="24"/>
                <w:lang w:val="en-GB"/>
              </w:rPr>
              <w:fldChar w:fldCharType="end"/>
            </w:r>
          </w:p>
        </w:tc>
      </w:tr>
      <w:tr w:rsidR="008B30C2" w:rsidRPr="0049293D" w14:paraId="0F357BD9" w14:textId="77777777" w:rsidTr="008B30C2">
        <w:tc>
          <w:tcPr>
            <w:tcW w:w="1346" w:type="dxa"/>
          </w:tcPr>
          <w:p w14:paraId="7804A78C" w14:textId="6DDF44AD" w:rsidR="00E16557" w:rsidRDefault="00E16557" w:rsidP="00083F1E">
            <w:pPr>
              <w:jc w:val="both"/>
              <w:rPr>
                <w:sz w:val="24"/>
                <w:lang w:val="en-GB"/>
              </w:rPr>
            </w:pPr>
            <w:r w:rsidRPr="00176A83">
              <w:rPr>
                <w:i/>
                <w:iCs/>
                <w:sz w:val="24"/>
                <w:lang w:val="en-GB"/>
              </w:rPr>
              <w:t>w</w:t>
            </w:r>
            <w:r>
              <w:rPr>
                <w:sz w:val="24"/>
                <w:lang w:val="en-GB"/>
              </w:rPr>
              <w:t>No</w:t>
            </w:r>
          </w:p>
        </w:tc>
        <w:tc>
          <w:tcPr>
            <w:tcW w:w="1379" w:type="dxa"/>
          </w:tcPr>
          <w:p w14:paraId="659CA35D" w14:textId="1015D89F" w:rsidR="00E16557" w:rsidRDefault="00E16557" w:rsidP="00083F1E">
            <w:pPr>
              <w:jc w:val="both"/>
              <w:rPr>
                <w:sz w:val="24"/>
                <w:lang w:val="en-GB"/>
              </w:rPr>
            </w:pPr>
            <w:r>
              <w:rPr>
                <w:sz w:val="24"/>
                <w:lang w:val="en-GB"/>
              </w:rPr>
              <w:t>B</w:t>
            </w:r>
          </w:p>
        </w:tc>
        <w:tc>
          <w:tcPr>
            <w:tcW w:w="1563" w:type="dxa"/>
          </w:tcPr>
          <w:p w14:paraId="3967C3B9" w14:textId="45F43534" w:rsidR="00E16557" w:rsidRPr="00083F1E" w:rsidRDefault="00E16557" w:rsidP="00083F1E">
            <w:pPr>
              <w:jc w:val="both"/>
              <w:rPr>
                <w:sz w:val="24"/>
                <w:lang w:val="en-GB"/>
              </w:rPr>
            </w:pPr>
            <w:r w:rsidRPr="00FC0EAC">
              <w:rPr>
                <w:sz w:val="24"/>
                <w:lang w:val="en-GB"/>
              </w:rPr>
              <w:t>Diptera</w:t>
            </w:r>
          </w:p>
        </w:tc>
        <w:tc>
          <w:tcPr>
            <w:tcW w:w="2830" w:type="dxa"/>
          </w:tcPr>
          <w:p w14:paraId="45340A37" w14:textId="39136DCA" w:rsidR="00E16557" w:rsidRPr="00E027EE" w:rsidRDefault="00E16557" w:rsidP="00083F1E">
            <w:pPr>
              <w:jc w:val="both"/>
              <w:rPr>
                <w:i/>
                <w:iCs/>
                <w:sz w:val="24"/>
                <w:lang w:val="en-GB"/>
              </w:rPr>
            </w:pPr>
            <w:r w:rsidRPr="00E027EE">
              <w:rPr>
                <w:i/>
                <w:iCs/>
                <w:sz w:val="24"/>
                <w:lang w:val="en-GB"/>
              </w:rPr>
              <w:t>Drosophila simulans</w:t>
            </w:r>
          </w:p>
        </w:tc>
        <w:tc>
          <w:tcPr>
            <w:tcW w:w="1644" w:type="dxa"/>
          </w:tcPr>
          <w:p w14:paraId="7878BB3D" w14:textId="1CC48FDA" w:rsidR="00E16557" w:rsidRDefault="00E16557" w:rsidP="00083F1E">
            <w:pPr>
              <w:jc w:val="center"/>
              <w:rPr>
                <w:sz w:val="24"/>
                <w:lang w:val="en-GB"/>
              </w:rPr>
            </w:pPr>
            <w:r>
              <w:rPr>
                <w:sz w:val="24"/>
                <w:lang w:val="en-GB"/>
              </w:rPr>
              <w:t>1.302</w:t>
            </w:r>
          </w:p>
        </w:tc>
        <w:tc>
          <w:tcPr>
            <w:tcW w:w="1929" w:type="dxa"/>
          </w:tcPr>
          <w:p w14:paraId="4AB41C81" w14:textId="237A1957" w:rsidR="00E16557" w:rsidRDefault="00E16557" w:rsidP="00083F1E">
            <w:pPr>
              <w:jc w:val="both"/>
              <w:rPr>
                <w:sz w:val="24"/>
                <w:lang w:val="en-GB"/>
              </w:rPr>
            </w:pPr>
            <w:r w:rsidRPr="00610306">
              <w:rPr>
                <w:sz w:val="24"/>
                <w:lang w:val="en-GB"/>
              </w:rPr>
              <w:t>CP003883</w:t>
            </w:r>
          </w:p>
        </w:tc>
        <w:tc>
          <w:tcPr>
            <w:tcW w:w="3626" w:type="dxa"/>
          </w:tcPr>
          <w:p w14:paraId="7AB658C0" w14:textId="165B21BE" w:rsidR="00E16557" w:rsidRDefault="00E16557" w:rsidP="00083F1E">
            <w:pPr>
              <w:jc w:val="both"/>
              <w:rPr>
                <w:sz w:val="24"/>
                <w:lang w:val="en-GB"/>
              </w:rPr>
            </w:pPr>
            <w:r>
              <w:rPr>
                <w:sz w:val="24"/>
                <w:lang w:val="en-GB"/>
              </w:rPr>
              <w:fldChar w:fldCharType="begin"/>
            </w:r>
            <w:r>
              <w:rPr>
                <w:sz w:val="24"/>
                <w:lang w:val="en-GB"/>
              </w:rPr>
              <w:instrText xml:space="preserve"> ADDIN ZOTERO_ITEM CSL_CITATION {"citationID":"B1HO2jP9","properties":{"formattedCitation":"(Ellegaard et al., 2013)","plainCitation":"(Ellegaard et al., 2013)","dontUpdate":true,"noteIndex":0},"citationItems":[{"id":465,"uris":["http://zotero.org/users/local/DETRQ9Np/items/23CG7D27"],"itemData":{"id":465,"type":"article-journal","abstract":"The importance of host-specialization to speciation processes in obligate host-associated bacteria is well known, as is also the ability of recombination to generate cohesion in bacterial populations. However, whether divergent strains of highly recombining intracellular bacteria, such as Wolbachia, can maintain their genetic distinctness when infecting the same host is not known. We first developed a protocol for the genome sequencing of uncultivable endosymbionts. Using this method, we have sequenced the complete genomes of the Wolbachia strains wHa and wNo, which occur as natural double infections in Drosophila simulans populations on the Seychelles and in New Caledonia. Taxonomically, wHa belong to supergroup A and wNo to supergroup B. A comparative genomics study including additional strains supported the supergroup classification scheme and revealed 24 and 33 group-specific genes, putatively involved in host-adaptation processes. Recombination frequencies were high for strains of the same supergroup despite different host-preference patterns, leading to genomic cohesion. The inferred recombination fragments for strains of different supergroups were of short sizes, and the genomes of the co-infecting Wolbachia strains wHa and wNo were not more similar to each other and did not share more genes than other A- and B-group strains that infect different hosts. We conclude that Wolbachia strains of supergroup A and B represent genetically distinct clades, and that strains of different supergroups can co-exist in the same arthropod host without converging into the same species. This suggests that the supergroups are irreversibly separated and that barriers other than host-specialization are able to maintain distinct clades in recombining endosymbiont populations. Acquiring a good knowledge of the barriers to genetic exchange in Wolbachia will advance our understanding of how endosymbiont communities are constructed from vertically and horizontally transmitted genes.","container-title":"PLoS genetics","DOI":"10.1371/journal.pgen.1003381","ISSN":"1553-7404","issue":"4","journalAbbreviation":"PLoS Genet","language":"eng","note":"PMID: 23593012\nPMCID: PMC3616963","page":"e1003381","source":"PubMed","title":"Comparative genomics of Wolbachia and the bacterial species concept","volume":"9","author":[{"family":"Ellegaard","given":"Kirsten Maren"},{"family":"Klasson","given":"Lisa"},{"family":"Näslund","given":"Kristina"},{"family":"Bourtzis","given":"Kostas"},{"family":"Andersson","given":"Siv G. E."}],"issued":{"date-parts":[["2013",4]]}}}],"schema":"https://github.com/citation-style-language/schema/raw/master/csl-citation.json"} </w:instrText>
            </w:r>
            <w:r>
              <w:rPr>
                <w:sz w:val="24"/>
                <w:lang w:val="en-GB"/>
              </w:rPr>
              <w:fldChar w:fldCharType="separate"/>
            </w:r>
            <w:r w:rsidRPr="00EB7F58">
              <w:rPr>
                <w:rFonts w:ascii="Calibri" w:hAnsi="Calibri" w:cs="Calibri"/>
                <w:sz w:val="24"/>
                <w:lang w:val="en-GB"/>
              </w:rPr>
              <w:t>Ellegaard et al., 2013</w:t>
            </w:r>
            <w:r>
              <w:rPr>
                <w:sz w:val="24"/>
                <w:lang w:val="en-GB"/>
              </w:rPr>
              <w:fldChar w:fldCharType="end"/>
            </w:r>
          </w:p>
        </w:tc>
      </w:tr>
      <w:tr w:rsidR="008B30C2" w:rsidRPr="0049293D" w14:paraId="7C3ADF15" w14:textId="77777777" w:rsidTr="008B30C2">
        <w:tc>
          <w:tcPr>
            <w:tcW w:w="1346" w:type="dxa"/>
          </w:tcPr>
          <w:p w14:paraId="11DCE80F" w14:textId="35CD00FE" w:rsidR="00E16557" w:rsidRDefault="00E16557" w:rsidP="00C91A34">
            <w:pPr>
              <w:jc w:val="both"/>
              <w:rPr>
                <w:sz w:val="24"/>
                <w:lang w:val="en-GB"/>
              </w:rPr>
            </w:pPr>
            <w:r w:rsidRPr="00176A83">
              <w:rPr>
                <w:i/>
                <w:iCs/>
                <w:sz w:val="24"/>
                <w:lang w:val="en-GB"/>
              </w:rPr>
              <w:t>w</w:t>
            </w:r>
            <w:r>
              <w:rPr>
                <w:sz w:val="24"/>
                <w:lang w:val="en-GB"/>
              </w:rPr>
              <w:t>Meg</w:t>
            </w:r>
          </w:p>
        </w:tc>
        <w:tc>
          <w:tcPr>
            <w:tcW w:w="1379" w:type="dxa"/>
          </w:tcPr>
          <w:p w14:paraId="62BF5213" w14:textId="14ABD091" w:rsidR="00E16557" w:rsidRDefault="00E16557" w:rsidP="00C91A34">
            <w:pPr>
              <w:jc w:val="both"/>
              <w:rPr>
                <w:sz w:val="24"/>
                <w:lang w:val="en-GB"/>
              </w:rPr>
            </w:pPr>
            <w:r>
              <w:rPr>
                <w:sz w:val="24"/>
                <w:lang w:val="en-GB"/>
              </w:rPr>
              <w:t>B</w:t>
            </w:r>
          </w:p>
        </w:tc>
        <w:tc>
          <w:tcPr>
            <w:tcW w:w="1563" w:type="dxa"/>
          </w:tcPr>
          <w:p w14:paraId="6FD7EF79" w14:textId="678B7E4D" w:rsidR="00E16557" w:rsidRPr="00083F1E" w:rsidRDefault="00E16557" w:rsidP="00C91A34">
            <w:pPr>
              <w:jc w:val="both"/>
              <w:rPr>
                <w:sz w:val="24"/>
                <w:lang w:val="en-GB"/>
              </w:rPr>
            </w:pPr>
            <w:r>
              <w:rPr>
                <w:sz w:val="24"/>
                <w:lang w:val="en-GB"/>
              </w:rPr>
              <w:t>Diptera</w:t>
            </w:r>
          </w:p>
        </w:tc>
        <w:tc>
          <w:tcPr>
            <w:tcW w:w="2830" w:type="dxa"/>
          </w:tcPr>
          <w:p w14:paraId="60BC9FCE" w14:textId="7180A8C8" w:rsidR="00E16557" w:rsidRPr="00824F98" w:rsidRDefault="00E16557" w:rsidP="00C91A34">
            <w:pPr>
              <w:jc w:val="both"/>
              <w:rPr>
                <w:i/>
                <w:iCs/>
                <w:sz w:val="24"/>
                <w:lang w:val="en-GB"/>
              </w:rPr>
            </w:pPr>
            <w:r w:rsidRPr="00824F98">
              <w:rPr>
                <w:i/>
                <w:iCs/>
                <w:sz w:val="24"/>
                <w:lang w:val="en-GB"/>
              </w:rPr>
              <w:t>Chrysomya megacephala</w:t>
            </w:r>
          </w:p>
        </w:tc>
        <w:tc>
          <w:tcPr>
            <w:tcW w:w="1644" w:type="dxa"/>
          </w:tcPr>
          <w:p w14:paraId="3F4B9A2C" w14:textId="4D56EFA7" w:rsidR="00E16557" w:rsidRDefault="00E16557" w:rsidP="009A0EF8">
            <w:pPr>
              <w:jc w:val="center"/>
              <w:rPr>
                <w:sz w:val="24"/>
                <w:lang w:val="en-GB"/>
              </w:rPr>
            </w:pPr>
            <w:r>
              <w:rPr>
                <w:sz w:val="24"/>
                <w:lang w:val="en-GB"/>
              </w:rPr>
              <w:t>1.377</w:t>
            </w:r>
          </w:p>
        </w:tc>
        <w:tc>
          <w:tcPr>
            <w:tcW w:w="1929" w:type="dxa"/>
          </w:tcPr>
          <w:p w14:paraId="526658E2" w14:textId="529BF2A2" w:rsidR="00E16557" w:rsidRDefault="00E16557" w:rsidP="00C91A34">
            <w:pPr>
              <w:jc w:val="both"/>
              <w:rPr>
                <w:sz w:val="24"/>
                <w:lang w:val="en-GB"/>
              </w:rPr>
            </w:pPr>
            <w:r w:rsidRPr="004C0331">
              <w:rPr>
                <w:sz w:val="24"/>
                <w:lang w:val="en-GB"/>
              </w:rPr>
              <w:t>CP021120</w:t>
            </w:r>
          </w:p>
        </w:tc>
        <w:tc>
          <w:tcPr>
            <w:tcW w:w="3626" w:type="dxa"/>
          </w:tcPr>
          <w:p w14:paraId="3B6CBA35" w14:textId="546022F2" w:rsidR="00E16557" w:rsidRPr="009A3F8D" w:rsidRDefault="00E16557" w:rsidP="00D83C4A">
            <w:pPr>
              <w:jc w:val="both"/>
              <w:rPr>
                <w:rFonts w:ascii="Courier New" w:eastAsia="Times New Roman" w:hAnsi="Courier New" w:cs="Courier New"/>
                <w:sz w:val="20"/>
                <w:szCs w:val="20"/>
                <w:lang w:val="en-GB" w:eastAsia="fr-FR"/>
              </w:rPr>
            </w:pPr>
            <w:r w:rsidRPr="00D83C4A">
              <w:rPr>
                <w:sz w:val="24"/>
                <w:lang w:val="en-GB"/>
              </w:rPr>
              <w:t>Junqueira</w:t>
            </w:r>
            <w:r>
              <w:rPr>
                <w:sz w:val="24"/>
                <w:lang w:val="en-GB"/>
              </w:rPr>
              <w:t>, unpublished</w:t>
            </w:r>
          </w:p>
        </w:tc>
      </w:tr>
      <w:tr w:rsidR="006C67A2" w:rsidRPr="0049293D" w14:paraId="54C0DBCD" w14:textId="77777777" w:rsidTr="008B30C2">
        <w:tc>
          <w:tcPr>
            <w:tcW w:w="1346" w:type="dxa"/>
          </w:tcPr>
          <w:p w14:paraId="3378000B" w14:textId="4C1A2839" w:rsidR="006C67A2" w:rsidRPr="006C67A2" w:rsidRDefault="006C67A2" w:rsidP="00C91A34">
            <w:pPr>
              <w:jc w:val="both"/>
              <w:rPr>
                <w:sz w:val="24"/>
                <w:lang w:val="en-GB"/>
              </w:rPr>
            </w:pPr>
            <w:r>
              <w:rPr>
                <w:i/>
                <w:iCs/>
                <w:sz w:val="24"/>
                <w:lang w:val="en-GB"/>
              </w:rPr>
              <w:t>w</w:t>
            </w:r>
            <w:r>
              <w:rPr>
                <w:sz w:val="24"/>
                <w:lang w:val="en-GB"/>
              </w:rPr>
              <w:t>Di</w:t>
            </w:r>
          </w:p>
        </w:tc>
        <w:tc>
          <w:tcPr>
            <w:tcW w:w="1379" w:type="dxa"/>
          </w:tcPr>
          <w:p w14:paraId="1DA67BCB" w14:textId="2746BD02" w:rsidR="006C67A2" w:rsidRDefault="004C69A5" w:rsidP="00C91A34">
            <w:pPr>
              <w:jc w:val="both"/>
              <w:rPr>
                <w:sz w:val="24"/>
                <w:lang w:val="en-GB"/>
              </w:rPr>
            </w:pPr>
            <w:r>
              <w:rPr>
                <w:sz w:val="24"/>
                <w:lang w:val="en-GB"/>
              </w:rPr>
              <w:t>B</w:t>
            </w:r>
          </w:p>
        </w:tc>
        <w:tc>
          <w:tcPr>
            <w:tcW w:w="1563" w:type="dxa"/>
          </w:tcPr>
          <w:p w14:paraId="16E7CD67" w14:textId="7DB61A25" w:rsidR="006C67A2" w:rsidRDefault="00222DCB" w:rsidP="00C91A34">
            <w:pPr>
              <w:jc w:val="both"/>
              <w:rPr>
                <w:sz w:val="24"/>
                <w:lang w:val="en-GB"/>
              </w:rPr>
            </w:pPr>
            <w:r w:rsidRPr="00222DCB">
              <w:rPr>
                <w:sz w:val="24"/>
                <w:lang w:val="en-GB"/>
              </w:rPr>
              <w:t>Hemiptera</w:t>
            </w:r>
          </w:p>
        </w:tc>
        <w:tc>
          <w:tcPr>
            <w:tcW w:w="2830" w:type="dxa"/>
          </w:tcPr>
          <w:p w14:paraId="55BF93CD" w14:textId="47159E6E" w:rsidR="006C67A2" w:rsidRPr="0016532D" w:rsidRDefault="004C69A5" w:rsidP="00C91A34">
            <w:pPr>
              <w:jc w:val="both"/>
              <w:rPr>
                <w:i/>
                <w:iCs/>
                <w:sz w:val="24"/>
                <w:lang w:val="en-GB"/>
              </w:rPr>
            </w:pPr>
            <w:r w:rsidRPr="004C69A5">
              <w:rPr>
                <w:i/>
                <w:iCs/>
                <w:sz w:val="24"/>
                <w:lang w:val="en-GB"/>
              </w:rPr>
              <w:t>Diaphorina citri</w:t>
            </w:r>
          </w:p>
        </w:tc>
        <w:tc>
          <w:tcPr>
            <w:tcW w:w="1644" w:type="dxa"/>
          </w:tcPr>
          <w:p w14:paraId="3195FFD5" w14:textId="43A86C14" w:rsidR="006C67A2" w:rsidRDefault="00E5004C" w:rsidP="009A0EF8">
            <w:pPr>
              <w:jc w:val="center"/>
              <w:rPr>
                <w:sz w:val="24"/>
                <w:lang w:val="en-GB"/>
              </w:rPr>
            </w:pPr>
            <w:r w:rsidRPr="00E5004C">
              <w:rPr>
                <w:sz w:val="24"/>
                <w:lang w:val="en-GB"/>
              </w:rPr>
              <w:t>1</w:t>
            </w:r>
            <w:r>
              <w:rPr>
                <w:sz w:val="24"/>
                <w:lang w:val="en-GB"/>
              </w:rPr>
              <w:t>.</w:t>
            </w:r>
            <w:r w:rsidRPr="00E5004C">
              <w:rPr>
                <w:sz w:val="24"/>
                <w:lang w:val="en-GB"/>
              </w:rPr>
              <w:t>656</w:t>
            </w:r>
          </w:p>
        </w:tc>
        <w:tc>
          <w:tcPr>
            <w:tcW w:w="1929" w:type="dxa"/>
          </w:tcPr>
          <w:p w14:paraId="6284587B" w14:textId="03503945" w:rsidR="006C67A2" w:rsidRPr="00D33997" w:rsidRDefault="004C69A5" w:rsidP="00C91A34">
            <w:pPr>
              <w:jc w:val="both"/>
              <w:rPr>
                <w:sz w:val="24"/>
                <w:lang w:val="en-GB"/>
              </w:rPr>
            </w:pPr>
            <w:r w:rsidRPr="004C69A5">
              <w:rPr>
                <w:sz w:val="24"/>
                <w:lang w:val="en-GB"/>
              </w:rPr>
              <w:t>CP051608</w:t>
            </w:r>
          </w:p>
        </w:tc>
        <w:tc>
          <w:tcPr>
            <w:tcW w:w="3626" w:type="dxa"/>
          </w:tcPr>
          <w:p w14:paraId="0A43592D" w14:textId="59F3EB49" w:rsidR="006C67A2" w:rsidRDefault="00756CAA" w:rsidP="00C91A34">
            <w:pPr>
              <w:jc w:val="both"/>
              <w:rPr>
                <w:sz w:val="24"/>
                <w:lang w:val="en-GB"/>
              </w:rPr>
            </w:pPr>
            <w:r w:rsidRPr="00756CAA">
              <w:rPr>
                <w:sz w:val="24"/>
                <w:lang w:val="en-GB"/>
              </w:rPr>
              <w:t>Petrone</w:t>
            </w:r>
            <w:r>
              <w:rPr>
                <w:sz w:val="24"/>
                <w:lang w:val="en-GB"/>
              </w:rPr>
              <w:t xml:space="preserve"> et al., unpublished</w:t>
            </w:r>
          </w:p>
        </w:tc>
      </w:tr>
      <w:tr w:rsidR="00222DCB" w:rsidRPr="0049293D" w14:paraId="3A2A0AE1" w14:textId="77777777" w:rsidTr="008B30C2">
        <w:tc>
          <w:tcPr>
            <w:tcW w:w="1346" w:type="dxa"/>
          </w:tcPr>
          <w:p w14:paraId="37DB05E3" w14:textId="6F1C42B8" w:rsidR="00222DCB" w:rsidRPr="0001138E" w:rsidRDefault="0001138E" w:rsidP="00C91A34">
            <w:pPr>
              <w:jc w:val="both"/>
              <w:rPr>
                <w:sz w:val="24"/>
                <w:lang w:val="en-GB"/>
              </w:rPr>
            </w:pPr>
            <w:r>
              <w:rPr>
                <w:i/>
                <w:iCs/>
                <w:sz w:val="24"/>
                <w:lang w:val="en-GB"/>
              </w:rPr>
              <w:t>w</w:t>
            </w:r>
            <w:r>
              <w:rPr>
                <w:sz w:val="24"/>
                <w:lang w:val="en-GB"/>
              </w:rPr>
              <w:t>AlbB</w:t>
            </w:r>
          </w:p>
        </w:tc>
        <w:tc>
          <w:tcPr>
            <w:tcW w:w="1379" w:type="dxa"/>
          </w:tcPr>
          <w:p w14:paraId="687DB140" w14:textId="2A386FD3" w:rsidR="00222DCB" w:rsidRDefault="0001138E" w:rsidP="00C91A34">
            <w:pPr>
              <w:jc w:val="both"/>
              <w:rPr>
                <w:sz w:val="24"/>
                <w:lang w:val="en-GB"/>
              </w:rPr>
            </w:pPr>
            <w:r>
              <w:rPr>
                <w:sz w:val="24"/>
                <w:lang w:val="en-GB"/>
              </w:rPr>
              <w:t>B</w:t>
            </w:r>
          </w:p>
        </w:tc>
        <w:tc>
          <w:tcPr>
            <w:tcW w:w="1563" w:type="dxa"/>
          </w:tcPr>
          <w:p w14:paraId="3905D1A5" w14:textId="63C61B74" w:rsidR="00222DCB" w:rsidRPr="00222DCB" w:rsidRDefault="00610B03" w:rsidP="00C91A34">
            <w:pPr>
              <w:jc w:val="both"/>
              <w:rPr>
                <w:sz w:val="24"/>
                <w:lang w:val="en-GB"/>
              </w:rPr>
            </w:pPr>
            <w:r>
              <w:rPr>
                <w:sz w:val="24"/>
                <w:lang w:val="en-GB"/>
              </w:rPr>
              <w:t>Diptera</w:t>
            </w:r>
          </w:p>
        </w:tc>
        <w:tc>
          <w:tcPr>
            <w:tcW w:w="2830" w:type="dxa"/>
          </w:tcPr>
          <w:p w14:paraId="2F488846" w14:textId="29E52AC0" w:rsidR="00222DCB" w:rsidRPr="004C69A5" w:rsidRDefault="0001138E" w:rsidP="00C91A34">
            <w:pPr>
              <w:jc w:val="both"/>
              <w:rPr>
                <w:i/>
                <w:iCs/>
                <w:sz w:val="24"/>
                <w:lang w:val="en-GB"/>
              </w:rPr>
            </w:pPr>
            <w:r w:rsidRPr="0001138E">
              <w:rPr>
                <w:i/>
                <w:iCs/>
                <w:sz w:val="24"/>
                <w:lang w:val="en-GB"/>
              </w:rPr>
              <w:t>Aedes albopictus</w:t>
            </w:r>
          </w:p>
        </w:tc>
        <w:tc>
          <w:tcPr>
            <w:tcW w:w="1644" w:type="dxa"/>
          </w:tcPr>
          <w:p w14:paraId="0CA0BD66" w14:textId="5B71A4AB" w:rsidR="00222DCB" w:rsidRPr="00E5004C" w:rsidRDefault="00DF5553" w:rsidP="009A0EF8">
            <w:pPr>
              <w:jc w:val="center"/>
              <w:rPr>
                <w:sz w:val="24"/>
                <w:lang w:val="en-GB"/>
              </w:rPr>
            </w:pPr>
            <w:r w:rsidRPr="00DF5553">
              <w:rPr>
                <w:sz w:val="24"/>
                <w:lang w:val="en-GB"/>
              </w:rPr>
              <w:t>1</w:t>
            </w:r>
            <w:r>
              <w:rPr>
                <w:sz w:val="24"/>
                <w:lang w:val="en-GB"/>
              </w:rPr>
              <w:t>.</w:t>
            </w:r>
            <w:r w:rsidRPr="00DF5553">
              <w:rPr>
                <w:sz w:val="24"/>
                <w:lang w:val="en-GB"/>
              </w:rPr>
              <w:t>484</w:t>
            </w:r>
          </w:p>
        </w:tc>
        <w:tc>
          <w:tcPr>
            <w:tcW w:w="1929" w:type="dxa"/>
          </w:tcPr>
          <w:p w14:paraId="0D8EAEFA" w14:textId="7DA785BB" w:rsidR="00222DCB" w:rsidRPr="004C69A5" w:rsidRDefault="00C9659E" w:rsidP="00C91A34">
            <w:pPr>
              <w:jc w:val="both"/>
              <w:rPr>
                <w:sz w:val="24"/>
                <w:lang w:val="en-GB"/>
              </w:rPr>
            </w:pPr>
            <w:r w:rsidRPr="00C9659E">
              <w:rPr>
                <w:sz w:val="24"/>
                <w:lang w:val="en-GB"/>
              </w:rPr>
              <w:t>CP031221</w:t>
            </w:r>
          </w:p>
        </w:tc>
        <w:tc>
          <w:tcPr>
            <w:tcW w:w="3626" w:type="dxa"/>
          </w:tcPr>
          <w:p w14:paraId="35DB53C9" w14:textId="698184FE" w:rsidR="00222DCB" w:rsidRPr="00756CAA" w:rsidRDefault="00610B03" w:rsidP="00C91A34">
            <w:pPr>
              <w:jc w:val="both"/>
              <w:rPr>
                <w:sz w:val="24"/>
                <w:lang w:val="en-GB"/>
              </w:rPr>
            </w:pPr>
            <w:r w:rsidRPr="00610B03">
              <w:rPr>
                <w:sz w:val="24"/>
                <w:lang w:val="en-GB"/>
              </w:rPr>
              <w:t>Sinha</w:t>
            </w:r>
            <w:r>
              <w:rPr>
                <w:sz w:val="24"/>
                <w:lang w:val="en-GB"/>
              </w:rPr>
              <w:t xml:space="preserve"> et al.</w:t>
            </w:r>
            <w:r w:rsidR="00B625EC">
              <w:rPr>
                <w:sz w:val="24"/>
                <w:lang w:val="en-GB"/>
              </w:rPr>
              <w:t>, 2019</w:t>
            </w:r>
          </w:p>
        </w:tc>
      </w:tr>
      <w:tr w:rsidR="00222DCB" w:rsidRPr="0049293D" w14:paraId="567A8448" w14:textId="77777777" w:rsidTr="008B30C2">
        <w:tc>
          <w:tcPr>
            <w:tcW w:w="1346" w:type="dxa"/>
          </w:tcPr>
          <w:p w14:paraId="607EA53B" w14:textId="5511F8EB" w:rsidR="00222DCB" w:rsidRDefault="00A61974" w:rsidP="00C91A34">
            <w:pPr>
              <w:jc w:val="both"/>
              <w:rPr>
                <w:i/>
                <w:iCs/>
                <w:sz w:val="24"/>
                <w:lang w:val="en-GB"/>
              </w:rPr>
            </w:pPr>
            <w:r w:rsidRPr="00A61974">
              <w:rPr>
                <w:i/>
                <w:iCs/>
                <w:sz w:val="24"/>
                <w:lang w:val="en-GB"/>
              </w:rPr>
              <w:t>w</w:t>
            </w:r>
            <w:r w:rsidRPr="00A61974">
              <w:rPr>
                <w:sz w:val="24"/>
                <w:lang w:val="en-GB"/>
              </w:rPr>
              <w:t>Bta</w:t>
            </w:r>
            <w:r w:rsidR="00201A1B">
              <w:rPr>
                <w:sz w:val="24"/>
                <w:lang w:val="en-GB"/>
              </w:rPr>
              <w:t>B</w:t>
            </w:r>
          </w:p>
        </w:tc>
        <w:tc>
          <w:tcPr>
            <w:tcW w:w="1379" w:type="dxa"/>
          </w:tcPr>
          <w:p w14:paraId="7595BBBF" w14:textId="3D6D65B4" w:rsidR="00222DCB" w:rsidRDefault="00B255CC" w:rsidP="00C91A34">
            <w:pPr>
              <w:jc w:val="both"/>
              <w:rPr>
                <w:sz w:val="24"/>
                <w:lang w:val="en-GB"/>
              </w:rPr>
            </w:pPr>
            <w:r>
              <w:rPr>
                <w:sz w:val="24"/>
                <w:lang w:val="en-GB"/>
              </w:rPr>
              <w:t>B</w:t>
            </w:r>
          </w:p>
        </w:tc>
        <w:tc>
          <w:tcPr>
            <w:tcW w:w="1563" w:type="dxa"/>
          </w:tcPr>
          <w:p w14:paraId="0C507D22" w14:textId="3BA52F5A" w:rsidR="00222DCB" w:rsidRPr="00222DCB" w:rsidRDefault="00201A1B" w:rsidP="00C91A34">
            <w:pPr>
              <w:jc w:val="both"/>
              <w:rPr>
                <w:sz w:val="24"/>
                <w:lang w:val="en-GB"/>
              </w:rPr>
            </w:pPr>
            <w:r w:rsidRPr="00222DCB">
              <w:rPr>
                <w:sz w:val="24"/>
                <w:lang w:val="en-GB"/>
              </w:rPr>
              <w:t>Hemiptera</w:t>
            </w:r>
          </w:p>
        </w:tc>
        <w:tc>
          <w:tcPr>
            <w:tcW w:w="2830" w:type="dxa"/>
          </w:tcPr>
          <w:p w14:paraId="06DD46D0" w14:textId="1610677C" w:rsidR="00222DCB" w:rsidRPr="004C69A5" w:rsidRDefault="0030277E" w:rsidP="00C91A34">
            <w:pPr>
              <w:jc w:val="both"/>
              <w:rPr>
                <w:i/>
                <w:iCs/>
                <w:sz w:val="24"/>
                <w:lang w:val="en-GB"/>
              </w:rPr>
            </w:pPr>
            <w:r>
              <w:rPr>
                <w:i/>
                <w:iCs/>
                <w:sz w:val="24"/>
                <w:lang w:val="en-GB"/>
              </w:rPr>
              <w:t>Bemisia tabaci</w:t>
            </w:r>
          </w:p>
        </w:tc>
        <w:tc>
          <w:tcPr>
            <w:tcW w:w="1644" w:type="dxa"/>
          </w:tcPr>
          <w:p w14:paraId="71F25BA6" w14:textId="6F1F125D" w:rsidR="00222DCB" w:rsidRPr="00E5004C" w:rsidRDefault="004010B4" w:rsidP="009A0EF8">
            <w:pPr>
              <w:jc w:val="center"/>
              <w:rPr>
                <w:sz w:val="24"/>
                <w:lang w:val="en-GB"/>
              </w:rPr>
            </w:pPr>
            <w:r w:rsidRPr="004010B4">
              <w:rPr>
                <w:sz w:val="24"/>
                <w:lang w:val="en-GB"/>
              </w:rPr>
              <w:t>1</w:t>
            </w:r>
            <w:r>
              <w:rPr>
                <w:sz w:val="24"/>
                <w:lang w:val="en-GB"/>
              </w:rPr>
              <w:t>.</w:t>
            </w:r>
            <w:r w:rsidRPr="004010B4">
              <w:rPr>
                <w:sz w:val="24"/>
                <w:lang w:val="en-GB"/>
              </w:rPr>
              <w:t>306</w:t>
            </w:r>
          </w:p>
        </w:tc>
        <w:tc>
          <w:tcPr>
            <w:tcW w:w="1929" w:type="dxa"/>
          </w:tcPr>
          <w:p w14:paraId="79B2D115" w14:textId="7191D8C3" w:rsidR="00222DCB" w:rsidRPr="004C69A5" w:rsidRDefault="0030277E" w:rsidP="00C91A34">
            <w:pPr>
              <w:jc w:val="both"/>
              <w:rPr>
                <w:sz w:val="24"/>
                <w:lang w:val="en-GB"/>
              </w:rPr>
            </w:pPr>
            <w:r w:rsidRPr="0030277E">
              <w:rPr>
                <w:sz w:val="24"/>
                <w:lang w:val="en-GB"/>
              </w:rPr>
              <w:t>CP016430</w:t>
            </w:r>
          </w:p>
        </w:tc>
        <w:tc>
          <w:tcPr>
            <w:tcW w:w="3626" w:type="dxa"/>
          </w:tcPr>
          <w:p w14:paraId="5C0C147A" w14:textId="185985C4" w:rsidR="00222DCB" w:rsidRPr="00756CAA" w:rsidRDefault="00B255CC" w:rsidP="00C91A34">
            <w:pPr>
              <w:jc w:val="both"/>
              <w:rPr>
                <w:sz w:val="24"/>
                <w:lang w:val="en-GB"/>
              </w:rPr>
            </w:pPr>
            <w:r w:rsidRPr="00B255CC">
              <w:rPr>
                <w:sz w:val="24"/>
                <w:lang w:val="en-GB"/>
              </w:rPr>
              <w:t>Zhu</w:t>
            </w:r>
            <w:r>
              <w:rPr>
                <w:sz w:val="24"/>
                <w:lang w:val="en-GB"/>
              </w:rPr>
              <w:t xml:space="preserve"> et al., unpublished</w:t>
            </w:r>
          </w:p>
        </w:tc>
      </w:tr>
      <w:tr w:rsidR="00222DCB" w:rsidRPr="0049293D" w14:paraId="5088BD84" w14:textId="77777777" w:rsidTr="008B30C2">
        <w:tc>
          <w:tcPr>
            <w:tcW w:w="1346" w:type="dxa"/>
          </w:tcPr>
          <w:p w14:paraId="67B1594C" w14:textId="23DDE160" w:rsidR="00222DCB" w:rsidRPr="003D59C9" w:rsidRDefault="003D59C9" w:rsidP="00C91A34">
            <w:pPr>
              <w:jc w:val="both"/>
              <w:rPr>
                <w:sz w:val="24"/>
                <w:lang w:val="en-GB"/>
              </w:rPr>
            </w:pPr>
            <w:r>
              <w:rPr>
                <w:i/>
                <w:iCs/>
                <w:sz w:val="24"/>
                <w:lang w:val="en-GB"/>
              </w:rPr>
              <w:t>w</w:t>
            </w:r>
            <w:r>
              <w:rPr>
                <w:sz w:val="24"/>
                <w:lang w:val="en-GB"/>
              </w:rPr>
              <w:t>Ccep</w:t>
            </w:r>
          </w:p>
        </w:tc>
        <w:tc>
          <w:tcPr>
            <w:tcW w:w="1379" w:type="dxa"/>
          </w:tcPr>
          <w:p w14:paraId="19BB9E24" w14:textId="56CB6D8A" w:rsidR="00222DCB" w:rsidRDefault="00621429" w:rsidP="00C91A34">
            <w:pPr>
              <w:jc w:val="both"/>
              <w:rPr>
                <w:sz w:val="24"/>
                <w:lang w:val="en-GB"/>
              </w:rPr>
            </w:pPr>
            <w:r>
              <w:rPr>
                <w:sz w:val="24"/>
                <w:lang w:val="en-GB"/>
              </w:rPr>
              <w:t>B</w:t>
            </w:r>
          </w:p>
        </w:tc>
        <w:tc>
          <w:tcPr>
            <w:tcW w:w="1563" w:type="dxa"/>
          </w:tcPr>
          <w:p w14:paraId="4DAE8346" w14:textId="1F90BEFE" w:rsidR="00222DCB" w:rsidRPr="00222DCB" w:rsidRDefault="00C50429" w:rsidP="00C91A34">
            <w:pPr>
              <w:jc w:val="both"/>
              <w:rPr>
                <w:sz w:val="24"/>
                <w:lang w:val="en-GB"/>
              </w:rPr>
            </w:pPr>
            <w:r w:rsidRPr="00C50429">
              <w:rPr>
                <w:sz w:val="24"/>
                <w:lang w:val="en-GB"/>
              </w:rPr>
              <w:t>Lepidoptera</w:t>
            </w:r>
          </w:p>
        </w:tc>
        <w:tc>
          <w:tcPr>
            <w:tcW w:w="2830" w:type="dxa"/>
          </w:tcPr>
          <w:p w14:paraId="3AEEF71C" w14:textId="618C19EC" w:rsidR="00222DCB" w:rsidRPr="004C69A5" w:rsidRDefault="00621429" w:rsidP="00C91A34">
            <w:pPr>
              <w:jc w:val="both"/>
              <w:rPr>
                <w:i/>
                <w:iCs/>
                <w:sz w:val="24"/>
                <w:lang w:val="en-GB"/>
              </w:rPr>
            </w:pPr>
            <w:r w:rsidRPr="00621429">
              <w:rPr>
                <w:i/>
                <w:iCs/>
                <w:sz w:val="24"/>
                <w:lang w:val="en-GB"/>
              </w:rPr>
              <w:t>Corcyra cephalonica</w:t>
            </w:r>
          </w:p>
        </w:tc>
        <w:tc>
          <w:tcPr>
            <w:tcW w:w="1644" w:type="dxa"/>
          </w:tcPr>
          <w:p w14:paraId="7C8ACF79" w14:textId="0CB008A2" w:rsidR="00222DCB" w:rsidRPr="00E5004C" w:rsidRDefault="00621429" w:rsidP="009A0EF8">
            <w:pPr>
              <w:jc w:val="center"/>
              <w:rPr>
                <w:sz w:val="24"/>
                <w:lang w:val="en-GB"/>
              </w:rPr>
            </w:pPr>
            <w:r w:rsidRPr="00621429">
              <w:rPr>
                <w:sz w:val="24"/>
                <w:lang w:val="en-GB"/>
              </w:rPr>
              <w:t>1</w:t>
            </w:r>
            <w:r>
              <w:rPr>
                <w:sz w:val="24"/>
                <w:lang w:val="en-GB"/>
              </w:rPr>
              <w:t>.</w:t>
            </w:r>
            <w:r w:rsidRPr="00621429">
              <w:rPr>
                <w:sz w:val="24"/>
                <w:lang w:val="en-GB"/>
              </w:rPr>
              <w:t>359</w:t>
            </w:r>
          </w:p>
        </w:tc>
        <w:tc>
          <w:tcPr>
            <w:tcW w:w="1929" w:type="dxa"/>
          </w:tcPr>
          <w:p w14:paraId="74466125" w14:textId="577A0AF0" w:rsidR="00222DCB" w:rsidRPr="004C69A5" w:rsidRDefault="005E429B" w:rsidP="00C91A34">
            <w:pPr>
              <w:jc w:val="both"/>
              <w:rPr>
                <w:sz w:val="24"/>
                <w:lang w:val="en-GB"/>
              </w:rPr>
            </w:pPr>
            <w:r w:rsidRPr="005E429B">
              <w:rPr>
                <w:sz w:val="24"/>
                <w:lang w:val="en-GB"/>
              </w:rPr>
              <w:t>CP087954</w:t>
            </w:r>
          </w:p>
        </w:tc>
        <w:tc>
          <w:tcPr>
            <w:tcW w:w="3626" w:type="dxa"/>
          </w:tcPr>
          <w:p w14:paraId="4B09C2F3" w14:textId="68DD0367" w:rsidR="00222DCB" w:rsidRPr="00756CAA" w:rsidRDefault="00C32A2B" w:rsidP="00C91A34">
            <w:pPr>
              <w:jc w:val="both"/>
              <w:rPr>
                <w:sz w:val="24"/>
                <w:lang w:val="en-GB"/>
              </w:rPr>
            </w:pPr>
            <w:r w:rsidRPr="00C32A2B">
              <w:rPr>
                <w:sz w:val="24"/>
                <w:lang w:val="en-GB"/>
              </w:rPr>
              <w:t>Li</w:t>
            </w:r>
            <w:r>
              <w:rPr>
                <w:sz w:val="24"/>
                <w:lang w:val="en-GB"/>
              </w:rPr>
              <w:t xml:space="preserve"> </w:t>
            </w:r>
            <w:r w:rsidRPr="00C32A2B">
              <w:rPr>
                <w:sz w:val="24"/>
                <w:lang w:val="en-GB"/>
              </w:rPr>
              <w:t>and Li</w:t>
            </w:r>
            <w:r>
              <w:rPr>
                <w:sz w:val="24"/>
                <w:lang w:val="en-GB"/>
              </w:rPr>
              <w:t>, unpublished</w:t>
            </w:r>
          </w:p>
        </w:tc>
      </w:tr>
      <w:tr w:rsidR="003D19A1" w:rsidRPr="0049293D" w14:paraId="5B179B25" w14:textId="77777777" w:rsidTr="008B30C2">
        <w:tc>
          <w:tcPr>
            <w:tcW w:w="1346" w:type="dxa"/>
          </w:tcPr>
          <w:p w14:paraId="37A020CE" w14:textId="1E283AFA" w:rsidR="003D19A1" w:rsidRPr="003D19A1" w:rsidRDefault="003D19A1" w:rsidP="00C91A34">
            <w:pPr>
              <w:jc w:val="both"/>
              <w:rPr>
                <w:sz w:val="24"/>
                <w:lang w:val="en-GB"/>
              </w:rPr>
            </w:pPr>
            <w:r>
              <w:rPr>
                <w:i/>
                <w:iCs/>
                <w:sz w:val="24"/>
                <w:lang w:val="en-GB"/>
              </w:rPr>
              <w:t>w</w:t>
            </w:r>
            <w:r>
              <w:rPr>
                <w:sz w:val="24"/>
                <w:lang w:val="en-GB"/>
              </w:rPr>
              <w:t>An</w:t>
            </w:r>
            <w:r w:rsidR="00DB2512">
              <w:rPr>
                <w:sz w:val="24"/>
                <w:lang w:val="en-GB"/>
              </w:rPr>
              <w:t>D</w:t>
            </w:r>
          </w:p>
        </w:tc>
        <w:tc>
          <w:tcPr>
            <w:tcW w:w="1379" w:type="dxa"/>
          </w:tcPr>
          <w:p w14:paraId="1517463F" w14:textId="0D6F8DE3" w:rsidR="003D19A1" w:rsidRDefault="009A09D9" w:rsidP="00C91A34">
            <w:pPr>
              <w:jc w:val="both"/>
              <w:rPr>
                <w:sz w:val="24"/>
                <w:lang w:val="en-GB"/>
              </w:rPr>
            </w:pPr>
            <w:r>
              <w:rPr>
                <w:sz w:val="24"/>
                <w:lang w:val="en-GB"/>
              </w:rPr>
              <w:t>B</w:t>
            </w:r>
          </w:p>
        </w:tc>
        <w:tc>
          <w:tcPr>
            <w:tcW w:w="1563" w:type="dxa"/>
          </w:tcPr>
          <w:p w14:paraId="38EE9656" w14:textId="70E49D32" w:rsidR="003D19A1" w:rsidRPr="00C50429" w:rsidRDefault="009A09D9" w:rsidP="00C91A34">
            <w:pPr>
              <w:jc w:val="both"/>
              <w:rPr>
                <w:sz w:val="24"/>
                <w:lang w:val="en-GB"/>
              </w:rPr>
            </w:pPr>
            <w:r>
              <w:rPr>
                <w:sz w:val="24"/>
                <w:lang w:val="en-GB"/>
              </w:rPr>
              <w:t>Diptera</w:t>
            </w:r>
          </w:p>
        </w:tc>
        <w:tc>
          <w:tcPr>
            <w:tcW w:w="2830" w:type="dxa"/>
          </w:tcPr>
          <w:p w14:paraId="340A249B" w14:textId="75C0B19B" w:rsidR="003D19A1" w:rsidRPr="00621429" w:rsidRDefault="00DB2512" w:rsidP="00C91A34">
            <w:pPr>
              <w:jc w:val="both"/>
              <w:rPr>
                <w:i/>
                <w:iCs/>
                <w:sz w:val="24"/>
                <w:lang w:val="en-GB"/>
              </w:rPr>
            </w:pPr>
            <w:r w:rsidRPr="00DB2512">
              <w:rPr>
                <w:i/>
                <w:iCs/>
                <w:sz w:val="24"/>
                <w:lang w:val="en-GB"/>
              </w:rPr>
              <w:t>Anopheles demeilloni</w:t>
            </w:r>
          </w:p>
        </w:tc>
        <w:tc>
          <w:tcPr>
            <w:tcW w:w="1644" w:type="dxa"/>
          </w:tcPr>
          <w:p w14:paraId="042B0D1A" w14:textId="37260F8F" w:rsidR="003D19A1" w:rsidRPr="00621429" w:rsidRDefault="003737DC" w:rsidP="009A0EF8">
            <w:pPr>
              <w:jc w:val="center"/>
              <w:rPr>
                <w:sz w:val="24"/>
                <w:lang w:val="en-GB"/>
              </w:rPr>
            </w:pPr>
            <w:r w:rsidRPr="003737DC">
              <w:rPr>
                <w:sz w:val="24"/>
                <w:lang w:val="en-GB"/>
              </w:rPr>
              <w:t>1</w:t>
            </w:r>
            <w:r>
              <w:rPr>
                <w:sz w:val="24"/>
                <w:lang w:val="en-GB"/>
              </w:rPr>
              <w:t>.</w:t>
            </w:r>
            <w:r w:rsidRPr="003737DC">
              <w:rPr>
                <w:sz w:val="24"/>
                <w:lang w:val="en-GB"/>
              </w:rPr>
              <w:t>231</w:t>
            </w:r>
          </w:p>
        </w:tc>
        <w:tc>
          <w:tcPr>
            <w:tcW w:w="1929" w:type="dxa"/>
          </w:tcPr>
          <w:p w14:paraId="02A25A2B" w14:textId="7D590E25" w:rsidR="003D19A1" w:rsidRPr="005E429B" w:rsidRDefault="003737DC" w:rsidP="00C91A34">
            <w:pPr>
              <w:jc w:val="both"/>
              <w:rPr>
                <w:sz w:val="24"/>
                <w:lang w:val="en-GB"/>
              </w:rPr>
            </w:pPr>
            <w:r w:rsidRPr="003737DC">
              <w:rPr>
                <w:sz w:val="24"/>
                <w:lang w:val="en-GB"/>
              </w:rPr>
              <w:t>CP084694</w:t>
            </w:r>
          </w:p>
        </w:tc>
        <w:tc>
          <w:tcPr>
            <w:tcW w:w="3626" w:type="dxa"/>
          </w:tcPr>
          <w:p w14:paraId="2969CE2F" w14:textId="1A263BAB" w:rsidR="003D19A1" w:rsidRPr="00C32A2B" w:rsidRDefault="001229DA" w:rsidP="00C91A34">
            <w:pPr>
              <w:jc w:val="both"/>
              <w:rPr>
                <w:sz w:val="24"/>
                <w:lang w:val="en-GB"/>
              </w:rPr>
            </w:pPr>
            <w:r w:rsidRPr="001229DA">
              <w:rPr>
                <w:sz w:val="24"/>
                <w:lang w:val="en-GB"/>
              </w:rPr>
              <w:t>Walker</w:t>
            </w:r>
            <w:r>
              <w:rPr>
                <w:sz w:val="24"/>
                <w:lang w:val="en-GB"/>
              </w:rPr>
              <w:t xml:space="preserve"> et al., 2021</w:t>
            </w:r>
          </w:p>
        </w:tc>
      </w:tr>
      <w:tr w:rsidR="003D19A1" w:rsidRPr="0049293D" w14:paraId="5AF237D7" w14:textId="77777777" w:rsidTr="008B30C2">
        <w:tc>
          <w:tcPr>
            <w:tcW w:w="1346" w:type="dxa"/>
          </w:tcPr>
          <w:p w14:paraId="085C1C25" w14:textId="046905BB" w:rsidR="003D19A1" w:rsidRPr="00844A09" w:rsidRDefault="00844A09" w:rsidP="00C91A34">
            <w:pPr>
              <w:jc w:val="both"/>
              <w:rPr>
                <w:sz w:val="24"/>
                <w:lang w:val="en-GB"/>
              </w:rPr>
            </w:pPr>
            <w:r>
              <w:rPr>
                <w:i/>
                <w:iCs/>
                <w:sz w:val="24"/>
                <w:lang w:val="en-GB"/>
              </w:rPr>
              <w:t>w</w:t>
            </w:r>
            <w:r>
              <w:rPr>
                <w:sz w:val="24"/>
                <w:lang w:val="en-GB"/>
              </w:rPr>
              <w:t>T</w:t>
            </w:r>
            <w:r w:rsidR="00D71098">
              <w:rPr>
                <w:sz w:val="24"/>
                <w:lang w:val="en-GB"/>
              </w:rPr>
              <w:t>pre</w:t>
            </w:r>
          </w:p>
        </w:tc>
        <w:tc>
          <w:tcPr>
            <w:tcW w:w="1379" w:type="dxa"/>
          </w:tcPr>
          <w:p w14:paraId="50B06286" w14:textId="4C0D7834" w:rsidR="003D19A1" w:rsidRDefault="00D71098" w:rsidP="00C91A34">
            <w:pPr>
              <w:jc w:val="both"/>
              <w:rPr>
                <w:sz w:val="24"/>
                <w:lang w:val="en-GB"/>
              </w:rPr>
            </w:pPr>
            <w:r>
              <w:rPr>
                <w:sz w:val="24"/>
                <w:lang w:val="en-GB"/>
              </w:rPr>
              <w:t>B</w:t>
            </w:r>
          </w:p>
        </w:tc>
        <w:tc>
          <w:tcPr>
            <w:tcW w:w="1563" w:type="dxa"/>
          </w:tcPr>
          <w:p w14:paraId="19C09988" w14:textId="4215CADD" w:rsidR="003D19A1" w:rsidRPr="00C50429" w:rsidRDefault="00455FDB" w:rsidP="00C91A34">
            <w:pPr>
              <w:jc w:val="both"/>
              <w:rPr>
                <w:sz w:val="24"/>
                <w:lang w:val="en-GB"/>
              </w:rPr>
            </w:pPr>
            <w:r w:rsidRPr="00455FDB">
              <w:rPr>
                <w:sz w:val="24"/>
                <w:lang w:val="en-GB"/>
              </w:rPr>
              <w:t>Hymenoptera</w:t>
            </w:r>
          </w:p>
        </w:tc>
        <w:tc>
          <w:tcPr>
            <w:tcW w:w="2830" w:type="dxa"/>
          </w:tcPr>
          <w:p w14:paraId="0CCEAAA2" w14:textId="702D3E68" w:rsidR="003D19A1" w:rsidRPr="00621429" w:rsidRDefault="00740A61" w:rsidP="00C91A34">
            <w:pPr>
              <w:jc w:val="both"/>
              <w:rPr>
                <w:i/>
                <w:iCs/>
                <w:sz w:val="24"/>
                <w:lang w:val="en-GB"/>
              </w:rPr>
            </w:pPr>
            <w:r w:rsidRPr="00740A61">
              <w:rPr>
                <w:i/>
                <w:iCs/>
                <w:sz w:val="24"/>
                <w:lang w:val="en-GB"/>
              </w:rPr>
              <w:t>Trichogramma pretiosum</w:t>
            </w:r>
          </w:p>
        </w:tc>
        <w:tc>
          <w:tcPr>
            <w:tcW w:w="1644" w:type="dxa"/>
          </w:tcPr>
          <w:p w14:paraId="6F74D37A" w14:textId="7C5C46F0" w:rsidR="003D19A1" w:rsidRPr="00621429" w:rsidRDefault="008D3713" w:rsidP="009A0EF8">
            <w:pPr>
              <w:jc w:val="center"/>
              <w:rPr>
                <w:sz w:val="24"/>
                <w:lang w:val="en-GB"/>
              </w:rPr>
            </w:pPr>
            <w:r w:rsidRPr="008D3713">
              <w:rPr>
                <w:sz w:val="24"/>
                <w:lang w:val="en-GB"/>
              </w:rPr>
              <w:t>1</w:t>
            </w:r>
            <w:r>
              <w:rPr>
                <w:sz w:val="24"/>
                <w:lang w:val="en-GB"/>
              </w:rPr>
              <w:t>.</w:t>
            </w:r>
            <w:r w:rsidRPr="008D3713">
              <w:rPr>
                <w:sz w:val="24"/>
                <w:lang w:val="en-GB"/>
              </w:rPr>
              <w:t>133</w:t>
            </w:r>
          </w:p>
        </w:tc>
        <w:tc>
          <w:tcPr>
            <w:tcW w:w="1929" w:type="dxa"/>
          </w:tcPr>
          <w:p w14:paraId="6FE1EC39" w14:textId="45ADD661" w:rsidR="003D19A1" w:rsidRPr="005E429B" w:rsidRDefault="00D71098" w:rsidP="00C91A34">
            <w:pPr>
              <w:jc w:val="both"/>
              <w:rPr>
                <w:sz w:val="24"/>
                <w:lang w:val="en-GB"/>
              </w:rPr>
            </w:pPr>
            <w:r w:rsidRPr="00D71098">
              <w:rPr>
                <w:sz w:val="24"/>
                <w:lang w:val="en-GB"/>
              </w:rPr>
              <w:t>CM003641</w:t>
            </w:r>
          </w:p>
        </w:tc>
        <w:tc>
          <w:tcPr>
            <w:tcW w:w="3626" w:type="dxa"/>
          </w:tcPr>
          <w:p w14:paraId="49303F1E" w14:textId="6E3557AB" w:rsidR="003D19A1" w:rsidRPr="00C32A2B" w:rsidRDefault="00455FDB" w:rsidP="00C91A34">
            <w:pPr>
              <w:jc w:val="both"/>
              <w:rPr>
                <w:sz w:val="24"/>
                <w:lang w:val="en-GB"/>
              </w:rPr>
            </w:pPr>
            <w:r w:rsidRPr="00455FDB">
              <w:rPr>
                <w:sz w:val="24"/>
                <w:lang w:val="en-GB"/>
              </w:rPr>
              <w:t>Lindsey</w:t>
            </w:r>
            <w:r>
              <w:rPr>
                <w:sz w:val="24"/>
                <w:lang w:val="en-GB"/>
              </w:rPr>
              <w:t xml:space="preserve"> et al., unpublished</w:t>
            </w:r>
          </w:p>
        </w:tc>
      </w:tr>
      <w:tr w:rsidR="003D19A1" w:rsidRPr="0049293D" w14:paraId="19EC4A3B" w14:textId="77777777" w:rsidTr="008B30C2">
        <w:tc>
          <w:tcPr>
            <w:tcW w:w="1346" w:type="dxa"/>
          </w:tcPr>
          <w:p w14:paraId="3C27B228" w14:textId="7E9F4D26" w:rsidR="003D19A1" w:rsidRPr="00EA7639" w:rsidRDefault="00EA7639" w:rsidP="00C91A34">
            <w:pPr>
              <w:jc w:val="both"/>
              <w:rPr>
                <w:sz w:val="24"/>
                <w:lang w:val="en-GB"/>
              </w:rPr>
            </w:pPr>
            <w:r>
              <w:rPr>
                <w:i/>
                <w:iCs/>
                <w:sz w:val="24"/>
                <w:lang w:val="en-GB"/>
              </w:rPr>
              <w:t>w</w:t>
            </w:r>
            <w:r>
              <w:rPr>
                <w:sz w:val="24"/>
                <w:lang w:val="en-GB"/>
              </w:rPr>
              <w:t>Spic</w:t>
            </w:r>
          </w:p>
        </w:tc>
        <w:tc>
          <w:tcPr>
            <w:tcW w:w="1379" w:type="dxa"/>
          </w:tcPr>
          <w:p w14:paraId="59EA8D62" w14:textId="405FB8B8" w:rsidR="003D19A1" w:rsidRDefault="00EA7639" w:rsidP="00C91A34">
            <w:pPr>
              <w:jc w:val="both"/>
              <w:rPr>
                <w:sz w:val="24"/>
                <w:lang w:val="en-GB"/>
              </w:rPr>
            </w:pPr>
            <w:r>
              <w:rPr>
                <w:sz w:val="24"/>
                <w:lang w:val="en-GB"/>
              </w:rPr>
              <w:t>B</w:t>
            </w:r>
          </w:p>
        </w:tc>
        <w:tc>
          <w:tcPr>
            <w:tcW w:w="1563" w:type="dxa"/>
          </w:tcPr>
          <w:p w14:paraId="163ED52D" w14:textId="20CD7475" w:rsidR="003D19A1" w:rsidRPr="00C50429" w:rsidRDefault="005936B3" w:rsidP="00C91A34">
            <w:pPr>
              <w:jc w:val="both"/>
              <w:rPr>
                <w:sz w:val="24"/>
                <w:lang w:val="en-GB"/>
              </w:rPr>
            </w:pPr>
            <w:r w:rsidRPr="00C50429">
              <w:rPr>
                <w:sz w:val="24"/>
                <w:lang w:val="en-GB"/>
              </w:rPr>
              <w:t>Lepidoptera</w:t>
            </w:r>
          </w:p>
        </w:tc>
        <w:tc>
          <w:tcPr>
            <w:tcW w:w="2830" w:type="dxa"/>
          </w:tcPr>
          <w:p w14:paraId="0384DA65" w14:textId="5641F5B0" w:rsidR="003D19A1" w:rsidRPr="00621429" w:rsidRDefault="006F0DF0" w:rsidP="00C91A34">
            <w:pPr>
              <w:jc w:val="both"/>
              <w:rPr>
                <w:i/>
                <w:iCs/>
                <w:sz w:val="24"/>
                <w:lang w:val="en-GB"/>
              </w:rPr>
            </w:pPr>
            <w:r w:rsidRPr="006F0DF0">
              <w:rPr>
                <w:i/>
                <w:iCs/>
                <w:sz w:val="24"/>
                <w:lang w:val="en-GB"/>
              </w:rPr>
              <w:t>Spodoptera picta</w:t>
            </w:r>
          </w:p>
        </w:tc>
        <w:tc>
          <w:tcPr>
            <w:tcW w:w="1644" w:type="dxa"/>
          </w:tcPr>
          <w:p w14:paraId="1ABB0D44" w14:textId="3710B99E" w:rsidR="003D19A1" w:rsidRPr="00621429" w:rsidRDefault="00BE3222" w:rsidP="009A0EF8">
            <w:pPr>
              <w:jc w:val="center"/>
              <w:rPr>
                <w:sz w:val="24"/>
                <w:lang w:val="en-GB"/>
              </w:rPr>
            </w:pPr>
            <w:r w:rsidRPr="00BE3222">
              <w:rPr>
                <w:sz w:val="24"/>
                <w:lang w:val="en-GB"/>
              </w:rPr>
              <w:t>1</w:t>
            </w:r>
            <w:r>
              <w:rPr>
                <w:sz w:val="24"/>
                <w:lang w:val="en-GB"/>
              </w:rPr>
              <w:t>.</w:t>
            </w:r>
            <w:r w:rsidRPr="00BE3222">
              <w:rPr>
                <w:sz w:val="24"/>
                <w:lang w:val="en-GB"/>
              </w:rPr>
              <w:t>339</w:t>
            </w:r>
          </w:p>
        </w:tc>
        <w:tc>
          <w:tcPr>
            <w:tcW w:w="1929" w:type="dxa"/>
          </w:tcPr>
          <w:p w14:paraId="14F8A280" w14:textId="53191A29" w:rsidR="003D19A1" w:rsidRPr="005E429B" w:rsidRDefault="005936B3" w:rsidP="00C91A34">
            <w:pPr>
              <w:jc w:val="both"/>
              <w:rPr>
                <w:sz w:val="24"/>
                <w:lang w:val="en-GB"/>
              </w:rPr>
            </w:pPr>
            <w:r w:rsidRPr="005936B3">
              <w:rPr>
                <w:sz w:val="24"/>
                <w:lang w:val="en-GB"/>
              </w:rPr>
              <w:t>CP067976</w:t>
            </w:r>
          </w:p>
        </w:tc>
        <w:tc>
          <w:tcPr>
            <w:tcW w:w="3626" w:type="dxa"/>
          </w:tcPr>
          <w:p w14:paraId="217ED634" w14:textId="1D897F32" w:rsidR="003D19A1" w:rsidRPr="00C32A2B" w:rsidRDefault="00203FA3" w:rsidP="00C91A34">
            <w:pPr>
              <w:jc w:val="both"/>
              <w:rPr>
                <w:sz w:val="24"/>
                <w:lang w:val="en-GB"/>
              </w:rPr>
            </w:pPr>
            <w:r w:rsidRPr="00203FA3">
              <w:rPr>
                <w:sz w:val="24"/>
                <w:lang w:val="en-GB"/>
              </w:rPr>
              <w:t>Niu</w:t>
            </w:r>
            <w:r>
              <w:rPr>
                <w:sz w:val="24"/>
                <w:lang w:val="en-GB"/>
              </w:rPr>
              <w:t>, unpublished</w:t>
            </w:r>
          </w:p>
        </w:tc>
      </w:tr>
      <w:tr w:rsidR="001B5196" w:rsidRPr="0049293D" w14:paraId="1AD833EB" w14:textId="77777777" w:rsidTr="008B30C2">
        <w:tc>
          <w:tcPr>
            <w:tcW w:w="1346" w:type="dxa"/>
          </w:tcPr>
          <w:p w14:paraId="278B98CE" w14:textId="52D846F1" w:rsidR="001B5196" w:rsidRPr="00A12398" w:rsidRDefault="00A12398" w:rsidP="00C91A34">
            <w:pPr>
              <w:jc w:val="both"/>
              <w:rPr>
                <w:sz w:val="24"/>
                <w:lang w:val="en-GB"/>
              </w:rPr>
            </w:pPr>
            <w:r>
              <w:rPr>
                <w:i/>
                <w:iCs/>
                <w:sz w:val="24"/>
                <w:lang w:val="en-GB"/>
              </w:rPr>
              <w:t>w</w:t>
            </w:r>
            <w:r>
              <w:rPr>
                <w:sz w:val="24"/>
                <w:lang w:val="en-GB"/>
              </w:rPr>
              <w:t>Fur</w:t>
            </w:r>
          </w:p>
        </w:tc>
        <w:tc>
          <w:tcPr>
            <w:tcW w:w="1379" w:type="dxa"/>
          </w:tcPr>
          <w:p w14:paraId="3171DE9E" w14:textId="34B08248" w:rsidR="001B5196" w:rsidRDefault="00EA7639" w:rsidP="00C91A34">
            <w:pPr>
              <w:jc w:val="both"/>
              <w:rPr>
                <w:sz w:val="24"/>
                <w:lang w:val="en-GB"/>
              </w:rPr>
            </w:pPr>
            <w:r>
              <w:rPr>
                <w:sz w:val="24"/>
                <w:lang w:val="en-GB"/>
              </w:rPr>
              <w:t>B</w:t>
            </w:r>
          </w:p>
        </w:tc>
        <w:tc>
          <w:tcPr>
            <w:tcW w:w="1563" w:type="dxa"/>
          </w:tcPr>
          <w:p w14:paraId="78762DAF" w14:textId="7C45E1CE" w:rsidR="001B5196" w:rsidRPr="00C50429" w:rsidRDefault="00BF12E5" w:rsidP="00C91A34">
            <w:pPr>
              <w:jc w:val="both"/>
              <w:rPr>
                <w:sz w:val="24"/>
                <w:lang w:val="en-GB"/>
              </w:rPr>
            </w:pPr>
            <w:r w:rsidRPr="00C50429">
              <w:rPr>
                <w:sz w:val="24"/>
                <w:lang w:val="en-GB"/>
              </w:rPr>
              <w:t>Lepidoptera</w:t>
            </w:r>
          </w:p>
        </w:tc>
        <w:tc>
          <w:tcPr>
            <w:tcW w:w="2830" w:type="dxa"/>
          </w:tcPr>
          <w:p w14:paraId="68C38E0E" w14:textId="4B18FC38" w:rsidR="001B5196" w:rsidRPr="00621429" w:rsidRDefault="00A12398" w:rsidP="00C91A34">
            <w:pPr>
              <w:jc w:val="both"/>
              <w:rPr>
                <w:i/>
                <w:iCs/>
                <w:sz w:val="24"/>
                <w:lang w:val="en-GB"/>
              </w:rPr>
            </w:pPr>
            <w:r w:rsidRPr="00A12398">
              <w:rPr>
                <w:i/>
                <w:iCs/>
                <w:sz w:val="24"/>
                <w:lang w:val="en-GB"/>
              </w:rPr>
              <w:t>Ostrinia furnacalis</w:t>
            </w:r>
          </w:p>
        </w:tc>
        <w:tc>
          <w:tcPr>
            <w:tcW w:w="1644" w:type="dxa"/>
          </w:tcPr>
          <w:p w14:paraId="312D961D" w14:textId="722791F8" w:rsidR="001B5196" w:rsidRPr="00621429" w:rsidRDefault="00386AAA" w:rsidP="009A0EF8">
            <w:pPr>
              <w:jc w:val="center"/>
              <w:rPr>
                <w:sz w:val="24"/>
                <w:lang w:val="en-GB"/>
              </w:rPr>
            </w:pPr>
            <w:r w:rsidRPr="00386AAA">
              <w:rPr>
                <w:sz w:val="24"/>
                <w:lang w:val="en-GB"/>
              </w:rPr>
              <w:t>1</w:t>
            </w:r>
            <w:r>
              <w:rPr>
                <w:sz w:val="24"/>
                <w:lang w:val="en-GB"/>
              </w:rPr>
              <w:t>.</w:t>
            </w:r>
            <w:r w:rsidRPr="00386AAA">
              <w:rPr>
                <w:sz w:val="24"/>
                <w:lang w:val="en-GB"/>
              </w:rPr>
              <w:t>321</w:t>
            </w:r>
          </w:p>
        </w:tc>
        <w:tc>
          <w:tcPr>
            <w:tcW w:w="1929" w:type="dxa"/>
          </w:tcPr>
          <w:p w14:paraId="3CE4A702" w14:textId="19DF1505" w:rsidR="001B5196" w:rsidRPr="005E429B" w:rsidRDefault="00D32FCD" w:rsidP="00C91A34">
            <w:pPr>
              <w:jc w:val="both"/>
              <w:rPr>
                <w:sz w:val="24"/>
                <w:lang w:val="en-GB"/>
              </w:rPr>
            </w:pPr>
            <w:r w:rsidRPr="00D32FCD">
              <w:rPr>
                <w:sz w:val="24"/>
                <w:lang w:val="en-GB"/>
              </w:rPr>
              <w:t>CP096925</w:t>
            </w:r>
          </w:p>
        </w:tc>
        <w:tc>
          <w:tcPr>
            <w:tcW w:w="3626" w:type="dxa"/>
          </w:tcPr>
          <w:p w14:paraId="2AE7D4B7" w14:textId="33D9A731" w:rsidR="001B5196" w:rsidRPr="00C32A2B" w:rsidRDefault="00856F8D" w:rsidP="00C91A34">
            <w:pPr>
              <w:jc w:val="both"/>
              <w:rPr>
                <w:sz w:val="24"/>
                <w:lang w:val="en-GB"/>
              </w:rPr>
            </w:pPr>
            <w:r>
              <w:rPr>
                <w:sz w:val="24"/>
                <w:lang w:val="en-GB"/>
              </w:rPr>
              <w:t>M</w:t>
            </w:r>
            <w:r w:rsidRPr="00856F8D">
              <w:rPr>
                <w:sz w:val="24"/>
                <w:lang w:val="en-GB"/>
              </w:rPr>
              <w:t>uro</w:t>
            </w:r>
            <w:r>
              <w:rPr>
                <w:sz w:val="24"/>
                <w:lang w:val="en-GB"/>
              </w:rPr>
              <w:t xml:space="preserve"> </w:t>
            </w:r>
            <w:r w:rsidRPr="00856F8D">
              <w:rPr>
                <w:sz w:val="24"/>
                <w:lang w:val="en-GB"/>
              </w:rPr>
              <w:t>and Katsuma,</w:t>
            </w:r>
            <w:r>
              <w:rPr>
                <w:sz w:val="24"/>
                <w:lang w:val="en-GB"/>
              </w:rPr>
              <w:t xml:space="preserve"> unpublished</w:t>
            </w:r>
          </w:p>
        </w:tc>
      </w:tr>
      <w:tr w:rsidR="008B30C2" w:rsidRPr="0049293D" w14:paraId="6B4AEE9A" w14:textId="77777777" w:rsidTr="008B30C2">
        <w:tc>
          <w:tcPr>
            <w:tcW w:w="1346" w:type="dxa"/>
          </w:tcPr>
          <w:p w14:paraId="5D11431D" w14:textId="348BB707" w:rsidR="008B30C2" w:rsidRPr="00856F8D" w:rsidRDefault="008B30C2" w:rsidP="008B30C2">
            <w:pPr>
              <w:jc w:val="both"/>
              <w:rPr>
                <w:sz w:val="24"/>
                <w:lang w:val="en-GB"/>
              </w:rPr>
            </w:pPr>
            <w:r>
              <w:rPr>
                <w:i/>
                <w:iCs/>
                <w:sz w:val="24"/>
                <w:lang w:val="en-GB"/>
              </w:rPr>
              <w:t>w</w:t>
            </w:r>
            <w:r>
              <w:rPr>
                <w:sz w:val="24"/>
                <w:lang w:val="en-GB"/>
              </w:rPr>
              <w:t>Sca</w:t>
            </w:r>
          </w:p>
        </w:tc>
        <w:tc>
          <w:tcPr>
            <w:tcW w:w="1379" w:type="dxa"/>
          </w:tcPr>
          <w:p w14:paraId="7A48876C" w14:textId="7282D334" w:rsidR="008B30C2" w:rsidRDefault="008B30C2" w:rsidP="008B30C2">
            <w:pPr>
              <w:jc w:val="both"/>
              <w:rPr>
                <w:sz w:val="24"/>
                <w:lang w:val="en-GB"/>
              </w:rPr>
            </w:pPr>
            <w:r>
              <w:rPr>
                <w:sz w:val="24"/>
                <w:lang w:val="en-GB"/>
              </w:rPr>
              <w:t>B</w:t>
            </w:r>
          </w:p>
        </w:tc>
        <w:tc>
          <w:tcPr>
            <w:tcW w:w="1563" w:type="dxa"/>
          </w:tcPr>
          <w:p w14:paraId="4B803CE9" w14:textId="2E90F577" w:rsidR="008B30C2" w:rsidRPr="00C50429" w:rsidRDefault="008B30C2" w:rsidP="008B30C2">
            <w:pPr>
              <w:jc w:val="both"/>
              <w:rPr>
                <w:sz w:val="24"/>
                <w:lang w:val="en-GB"/>
              </w:rPr>
            </w:pPr>
            <w:r w:rsidRPr="00C50429">
              <w:rPr>
                <w:sz w:val="24"/>
                <w:lang w:val="en-GB"/>
              </w:rPr>
              <w:t>Lepidoptera</w:t>
            </w:r>
          </w:p>
        </w:tc>
        <w:tc>
          <w:tcPr>
            <w:tcW w:w="2830" w:type="dxa"/>
          </w:tcPr>
          <w:p w14:paraId="11AD8818" w14:textId="55AF7E76" w:rsidR="008B30C2" w:rsidRPr="00621429" w:rsidRDefault="008B30C2" w:rsidP="008B30C2">
            <w:pPr>
              <w:jc w:val="both"/>
              <w:rPr>
                <w:i/>
                <w:iCs/>
                <w:sz w:val="24"/>
                <w:lang w:val="en-GB"/>
              </w:rPr>
            </w:pPr>
            <w:r w:rsidRPr="00290775">
              <w:rPr>
                <w:i/>
                <w:iCs/>
                <w:sz w:val="24"/>
                <w:lang w:val="en-GB"/>
              </w:rPr>
              <w:t>Ostrinia scapulalis</w:t>
            </w:r>
          </w:p>
        </w:tc>
        <w:tc>
          <w:tcPr>
            <w:tcW w:w="1644" w:type="dxa"/>
          </w:tcPr>
          <w:p w14:paraId="494AC534" w14:textId="37708E61" w:rsidR="008B30C2" w:rsidRPr="00621429" w:rsidRDefault="008B30C2" w:rsidP="008B30C2">
            <w:pPr>
              <w:jc w:val="center"/>
              <w:rPr>
                <w:sz w:val="24"/>
                <w:lang w:val="en-GB"/>
              </w:rPr>
            </w:pPr>
            <w:r w:rsidRPr="008B00B4">
              <w:rPr>
                <w:sz w:val="24"/>
                <w:lang w:val="en-GB"/>
              </w:rPr>
              <w:t>1</w:t>
            </w:r>
            <w:r>
              <w:rPr>
                <w:sz w:val="24"/>
                <w:lang w:val="en-GB"/>
              </w:rPr>
              <w:t>.</w:t>
            </w:r>
            <w:r w:rsidRPr="008B00B4">
              <w:rPr>
                <w:sz w:val="24"/>
                <w:lang w:val="en-GB"/>
              </w:rPr>
              <w:t>320</w:t>
            </w:r>
          </w:p>
        </w:tc>
        <w:tc>
          <w:tcPr>
            <w:tcW w:w="1929" w:type="dxa"/>
          </w:tcPr>
          <w:p w14:paraId="547C367A" w14:textId="1D962BEE" w:rsidR="008B30C2" w:rsidRPr="005E429B" w:rsidRDefault="008B30C2" w:rsidP="008B30C2">
            <w:pPr>
              <w:jc w:val="both"/>
              <w:rPr>
                <w:sz w:val="24"/>
                <w:lang w:val="en-GB"/>
              </w:rPr>
            </w:pPr>
            <w:r w:rsidRPr="00B51AD0">
              <w:rPr>
                <w:sz w:val="24"/>
                <w:lang w:val="en-GB"/>
              </w:rPr>
              <w:t>CP096926</w:t>
            </w:r>
          </w:p>
        </w:tc>
        <w:tc>
          <w:tcPr>
            <w:tcW w:w="3626" w:type="dxa"/>
          </w:tcPr>
          <w:p w14:paraId="3C42D750" w14:textId="37523277" w:rsidR="008B30C2" w:rsidRPr="00C32A2B" w:rsidRDefault="008B30C2" w:rsidP="008B30C2">
            <w:pPr>
              <w:jc w:val="both"/>
              <w:rPr>
                <w:sz w:val="24"/>
                <w:lang w:val="en-GB"/>
              </w:rPr>
            </w:pPr>
            <w:r>
              <w:rPr>
                <w:sz w:val="24"/>
                <w:lang w:val="en-GB"/>
              </w:rPr>
              <w:t>M</w:t>
            </w:r>
            <w:r w:rsidRPr="00856F8D">
              <w:rPr>
                <w:sz w:val="24"/>
                <w:lang w:val="en-GB"/>
              </w:rPr>
              <w:t>uro</w:t>
            </w:r>
            <w:r>
              <w:rPr>
                <w:sz w:val="24"/>
                <w:lang w:val="en-GB"/>
              </w:rPr>
              <w:t xml:space="preserve"> </w:t>
            </w:r>
            <w:r w:rsidRPr="00856F8D">
              <w:rPr>
                <w:sz w:val="24"/>
                <w:lang w:val="en-GB"/>
              </w:rPr>
              <w:t>and Katsuma,</w:t>
            </w:r>
            <w:r>
              <w:rPr>
                <w:sz w:val="24"/>
                <w:lang w:val="en-GB"/>
              </w:rPr>
              <w:t xml:space="preserve"> unpublished</w:t>
            </w:r>
          </w:p>
        </w:tc>
      </w:tr>
      <w:tr w:rsidR="00E16557" w:rsidRPr="009A3F8D" w14:paraId="21ECEF04" w14:textId="77777777" w:rsidTr="008B30C2">
        <w:tc>
          <w:tcPr>
            <w:tcW w:w="1346" w:type="dxa"/>
          </w:tcPr>
          <w:p w14:paraId="00F55FDF" w14:textId="6359C26D" w:rsidR="00E16557" w:rsidRPr="00BD34B4" w:rsidRDefault="00E16557" w:rsidP="00C91A34">
            <w:pPr>
              <w:jc w:val="both"/>
              <w:rPr>
                <w:sz w:val="24"/>
                <w:lang w:val="en-GB"/>
              </w:rPr>
            </w:pPr>
            <w:r>
              <w:rPr>
                <w:i/>
                <w:iCs/>
                <w:sz w:val="24"/>
                <w:lang w:val="en-GB"/>
              </w:rPr>
              <w:t>w</w:t>
            </w:r>
            <w:r>
              <w:rPr>
                <w:sz w:val="24"/>
                <w:lang w:val="en-GB"/>
              </w:rPr>
              <w:t>Dimm</w:t>
            </w:r>
          </w:p>
        </w:tc>
        <w:tc>
          <w:tcPr>
            <w:tcW w:w="1379" w:type="dxa"/>
          </w:tcPr>
          <w:p w14:paraId="606BA6E1" w14:textId="0584B7AD" w:rsidR="00E16557" w:rsidRDefault="00E16557" w:rsidP="00C91A34">
            <w:pPr>
              <w:jc w:val="both"/>
              <w:rPr>
                <w:sz w:val="24"/>
                <w:lang w:val="en-GB"/>
              </w:rPr>
            </w:pPr>
            <w:r>
              <w:rPr>
                <w:sz w:val="24"/>
                <w:lang w:val="en-GB"/>
              </w:rPr>
              <w:t>C</w:t>
            </w:r>
          </w:p>
        </w:tc>
        <w:tc>
          <w:tcPr>
            <w:tcW w:w="1563" w:type="dxa"/>
          </w:tcPr>
          <w:p w14:paraId="715512CA" w14:textId="1B1E61A8" w:rsidR="00E16557" w:rsidRPr="00083F1E" w:rsidRDefault="00E16557" w:rsidP="00C91A34">
            <w:pPr>
              <w:jc w:val="both"/>
              <w:rPr>
                <w:sz w:val="24"/>
                <w:lang w:val="en-GB"/>
              </w:rPr>
            </w:pPr>
            <w:r>
              <w:rPr>
                <w:sz w:val="24"/>
                <w:lang w:val="en-GB"/>
              </w:rPr>
              <w:t>Nematode</w:t>
            </w:r>
          </w:p>
        </w:tc>
        <w:tc>
          <w:tcPr>
            <w:tcW w:w="2830" w:type="dxa"/>
          </w:tcPr>
          <w:p w14:paraId="1CEE00C6" w14:textId="3C85BA9E" w:rsidR="00E16557" w:rsidRPr="0016532D" w:rsidRDefault="00E16557" w:rsidP="00C91A34">
            <w:pPr>
              <w:jc w:val="both"/>
              <w:rPr>
                <w:i/>
                <w:iCs/>
                <w:sz w:val="24"/>
                <w:lang w:val="en-GB"/>
              </w:rPr>
            </w:pPr>
            <w:r w:rsidRPr="0016532D">
              <w:rPr>
                <w:i/>
                <w:iCs/>
                <w:sz w:val="24"/>
                <w:lang w:val="en-GB"/>
              </w:rPr>
              <w:t>Dirofilaria immitis</w:t>
            </w:r>
          </w:p>
        </w:tc>
        <w:tc>
          <w:tcPr>
            <w:tcW w:w="1644" w:type="dxa"/>
          </w:tcPr>
          <w:p w14:paraId="71A0749C" w14:textId="277B3797" w:rsidR="00E16557" w:rsidRDefault="00E16557" w:rsidP="009A0EF8">
            <w:pPr>
              <w:jc w:val="center"/>
              <w:rPr>
                <w:sz w:val="24"/>
                <w:lang w:val="en-GB"/>
              </w:rPr>
            </w:pPr>
            <w:r>
              <w:rPr>
                <w:sz w:val="24"/>
                <w:lang w:val="en-GB"/>
              </w:rPr>
              <w:t>0.920</w:t>
            </w:r>
          </w:p>
        </w:tc>
        <w:tc>
          <w:tcPr>
            <w:tcW w:w="1929" w:type="dxa"/>
          </w:tcPr>
          <w:p w14:paraId="33A665DB" w14:textId="16AC18B0" w:rsidR="00E16557" w:rsidRDefault="00E16557" w:rsidP="00C91A34">
            <w:pPr>
              <w:jc w:val="both"/>
              <w:rPr>
                <w:sz w:val="24"/>
                <w:lang w:val="en-GB"/>
              </w:rPr>
            </w:pPr>
            <w:r w:rsidRPr="00D33997">
              <w:rPr>
                <w:sz w:val="24"/>
                <w:lang w:val="en-GB"/>
              </w:rPr>
              <w:t>NZ_CP046578</w:t>
            </w:r>
          </w:p>
        </w:tc>
        <w:tc>
          <w:tcPr>
            <w:tcW w:w="3626" w:type="dxa"/>
          </w:tcPr>
          <w:p w14:paraId="119E4CAA" w14:textId="02732223" w:rsidR="00E16557" w:rsidRDefault="00E16557" w:rsidP="00C91A34">
            <w:pPr>
              <w:jc w:val="both"/>
              <w:rPr>
                <w:sz w:val="24"/>
                <w:lang w:val="en-GB"/>
              </w:rPr>
            </w:pPr>
            <w:r>
              <w:rPr>
                <w:sz w:val="24"/>
                <w:lang w:val="en-GB"/>
              </w:rPr>
              <w:fldChar w:fldCharType="begin"/>
            </w:r>
            <w:r>
              <w:rPr>
                <w:sz w:val="24"/>
                <w:lang w:val="en-GB"/>
              </w:rPr>
              <w:instrText xml:space="preserve"> ADDIN ZOTERO_ITEM CSL_CITATION {"citationID":"TJ8d0CGx","properties":{"formattedCitation":"(Lefoulon et al., 2020)","plainCitation":"(Lefoulon et al., 2020)","dontUpdate":true,"noteIndex":0},"citationItems":[{"id":477,"uris":["http://zotero.org/users/local/DETRQ9Np/items/Q94GYSV3"],"itemData":{"id":477,"type":"article-journal","abstract":"Wolbachia\n are alpha-proteobacteria symbionts infecting a large range of arthropod species and two different families of nematodes. Interestingly, these endosymbionts are able to induce diverse phenotypes in their hosts: they are reproductive parasites within many arthropods, nutritional mutualists within some insects and obligate mutualists within their filarial nematode hosts. Defining \nWolbachia\n ‘species’ is controversial and so they are commonly classified into 17 different phylogenetic lineages, termed supergroups, named A–F, H–Q and S. However, available genomic data remain limited and not representative of the full \nWolbachia\n diversity; indeed, of the 24 complete genomes and 55 draft genomes of \nWolbachia\n available to date, 84 % belong to supergroups A and B, exclusively composed of \nWolbachia\n from arthropods. For the current study, we took advantage of a recently developed DNA-enrichment method to produce four complete genomes and two draft genomes of \nWolbachia\n from filarial nematodes. Two complete genomes, wCtub and wDcau, are the smallest \nWolbachia\n genomes sequenced to date (863 988 bp and 863 427 bp, respectively), as well as the first genomes representing supergroup J. These genomes confirm the validity of this supergroup, a controversial clade due to weaknesses of the multilocus sequence typing approach. We also produced the first draft \nWolbachia\n genome from a supergroup F filarial nematode representative (wMhie), two genomes from supergroup D (wLsig and wLbra) and the complete genome of wDimm from supergroup C. Our new data confirm the paradigm of smaller \nWolbachia\n genomes from filarial nematodes containing low levels of transposable elements and the absence of intact bacteriophage sequences, unlike many \nWolbachia\n from arthropods, where both are more abundant. However, we observe differences among the \nWolbachia\n genomes from filarial nematodes: no global co-evolutionary pattern, strong synteny between supergroup C and supergroup J Wolbachia, and more transposable elements observed in supergroup D \nWolbachia\n compared to the other supergroups. Metabolic pathway analysis indicates several highly conserved pathways (haem and nucleotide biosynthesis, for example) as opposed to more variable pathways, such as vitamin B biosynthesis, which might be specific to certain host–symbiont associations. Overall, there appears to be no single \nWolbachia\n–filarial nematode pattern of co-evolution or symbiotic relationship.","container-title":"Microbial Genomics","DOI":"10.1099/mgen.0.000487","ISSN":"2057-5858","issue":"12","journalAbbreviation":"Microb Genom","note":"PMID: 33295865\nPMCID: PMC8116671","page":"mgen000487","source":"PubMed Central","title":"Diminutive, degraded but dissimilar: Wolbachia genomes from filarial nematodes do not conform to a single paradigm","title-short":"Diminutive, degraded but dissimilar","volume":"6","author":[{"family":"Lefoulon","given":"Emilie"},{"family":"Clark","given":"Travis"},{"family":"Guerrero","given":"Ricardo"},{"family":"Cañizales","given":"Israel"},{"family":"Cardenas-Callirgos","given":"Jorge Manuel"},{"family":"Junker","given":"Kerstin"},{"family":"Vallarino-Lhermitte","given":"Nathaly"},{"family":"Makepeace","given":"Benjamin L."},{"family":"Darby","given":"Alistair C."},{"family":"Foster","given":"Jeremy M."},{"family":"Martin","given":"Coralie"},{"family":"Slatko","given":"Barton E."}],"issued":{"date-parts":[["2020",12,9]]}}}],"schema":"https://github.com/citation-style-language/schema/raw/master/csl-citation.json"} </w:instrText>
            </w:r>
            <w:r>
              <w:rPr>
                <w:sz w:val="24"/>
                <w:lang w:val="en-GB"/>
              </w:rPr>
              <w:fldChar w:fldCharType="separate"/>
            </w:r>
            <w:r w:rsidRPr="00AC27FD">
              <w:rPr>
                <w:rFonts w:ascii="Calibri" w:hAnsi="Calibri" w:cs="Calibri"/>
                <w:sz w:val="24"/>
                <w:lang w:val="en-GB"/>
              </w:rPr>
              <w:t>Lefoulon et al., 2020</w:t>
            </w:r>
            <w:r>
              <w:rPr>
                <w:sz w:val="24"/>
                <w:lang w:val="en-GB"/>
              </w:rPr>
              <w:fldChar w:fldCharType="end"/>
            </w:r>
          </w:p>
        </w:tc>
      </w:tr>
      <w:tr w:rsidR="00E16557" w:rsidRPr="00B04F93" w14:paraId="3CA239C2" w14:textId="77777777" w:rsidTr="008B30C2">
        <w:tc>
          <w:tcPr>
            <w:tcW w:w="1346" w:type="dxa"/>
          </w:tcPr>
          <w:p w14:paraId="4FC5818A" w14:textId="1A6E3EDE" w:rsidR="00E16557" w:rsidRPr="00AC27FD" w:rsidRDefault="00E16557" w:rsidP="00EC07B3">
            <w:pPr>
              <w:jc w:val="both"/>
              <w:rPr>
                <w:sz w:val="24"/>
                <w:lang w:val="en-GB"/>
              </w:rPr>
            </w:pPr>
            <w:r>
              <w:rPr>
                <w:i/>
                <w:iCs/>
                <w:sz w:val="24"/>
                <w:lang w:val="en-GB"/>
              </w:rPr>
              <w:t>w</w:t>
            </w:r>
            <w:r>
              <w:rPr>
                <w:sz w:val="24"/>
                <w:lang w:val="en-GB"/>
              </w:rPr>
              <w:t>Oo</w:t>
            </w:r>
          </w:p>
        </w:tc>
        <w:tc>
          <w:tcPr>
            <w:tcW w:w="1379" w:type="dxa"/>
          </w:tcPr>
          <w:p w14:paraId="67076CD6" w14:textId="6016851B" w:rsidR="00E16557" w:rsidRDefault="00E16557" w:rsidP="00EC07B3">
            <w:pPr>
              <w:jc w:val="both"/>
              <w:rPr>
                <w:sz w:val="24"/>
                <w:lang w:val="en-GB"/>
              </w:rPr>
            </w:pPr>
            <w:r>
              <w:rPr>
                <w:sz w:val="24"/>
                <w:lang w:val="en-GB"/>
              </w:rPr>
              <w:t>C</w:t>
            </w:r>
          </w:p>
        </w:tc>
        <w:tc>
          <w:tcPr>
            <w:tcW w:w="1563" w:type="dxa"/>
          </w:tcPr>
          <w:p w14:paraId="280D1AC4" w14:textId="1B7E63BB" w:rsidR="00E16557" w:rsidRPr="00083F1E" w:rsidRDefault="00E16557" w:rsidP="00EC07B3">
            <w:pPr>
              <w:jc w:val="both"/>
              <w:rPr>
                <w:sz w:val="24"/>
                <w:lang w:val="en-GB"/>
              </w:rPr>
            </w:pPr>
            <w:r w:rsidRPr="000435B4">
              <w:rPr>
                <w:sz w:val="24"/>
                <w:lang w:val="en-GB"/>
              </w:rPr>
              <w:t>Nematode</w:t>
            </w:r>
          </w:p>
        </w:tc>
        <w:tc>
          <w:tcPr>
            <w:tcW w:w="2830" w:type="dxa"/>
          </w:tcPr>
          <w:p w14:paraId="22E7488D" w14:textId="1632705B" w:rsidR="00E16557" w:rsidRPr="0026739F" w:rsidRDefault="00E16557" w:rsidP="00EC07B3">
            <w:pPr>
              <w:jc w:val="both"/>
              <w:rPr>
                <w:i/>
                <w:iCs/>
                <w:sz w:val="24"/>
                <w:lang w:val="en-GB"/>
              </w:rPr>
            </w:pPr>
            <w:r w:rsidRPr="0026739F">
              <w:rPr>
                <w:i/>
                <w:iCs/>
                <w:sz w:val="24"/>
                <w:lang w:val="en-GB"/>
              </w:rPr>
              <w:t>Onchocerca ochengi</w:t>
            </w:r>
          </w:p>
        </w:tc>
        <w:tc>
          <w:tcPr>
            <w:tcW w:w="1644" w:type="dxa"/>
          </w:tcPr>
          <w:p w14:paraId="1DD717E6" w14:textId="2BB8E978" w:rsidR="00E16557" w:rsidRDefault="00E16557" w:rsidP="00EC07B3">
            <w:pPr>
              <w:jc w:val="center"/>
              <w:rPr>
                <w:sz w:val="24"/>
                <w:lang w:val="en-GB"/>
              </w:rPr>
            </w:pPr>
            <w:r>
              <w:rPr>
                <w:sz w:val="24"/>
                <w:lang w:val="en-GB"/>
              </w:rPr>
              <w:t>0.958</w:t>
            </w:r>
          </w:p>
        </w:tc>
        <w:tc>
          <w:tcPr>
            <w:tcW w:w="1929" w:type="dxa"/>
          </w:tcPr>
          <w:p w14:paraId="5FBCA1C1" w14:textId="6D1037B1" w:rsidR="00E16557" w:rsidRDefault="00E16557" w:rsidP="00EC07B3">
            <w:pPr>
              <w:jc w:val="both"/>
              <w:rPr>
                <w:sz w:val="24"/>
                <w:lang w:val="en-GB"/>
              </w:rPr>
            </w:pPr>
            <w:r w:rsidRPr="006527DE">
              <w:rPr>
                <w:sz w:val="24"/>
                <w:lang w:val="en-GB"/>
              </w:rPr>
              <w:t>HE660029</w:t>
            </w:r>
          </w:p>
        </w:tc>
        <w:tc>
          <w:tcPr>
            <w:tcW w:w="3626" w:type="dxa"/>
          </w:tcPr>
          <w:p w14:paraId="629642BA" w14:textId="776E9CC7" w:rsidR="00E16557" w:rsidRDefault="00E16557" w:rsidP="00EC07B3">
            <w:pPr>
              <w:jc w:val="both"/>
              <w:rPr>
                <w:sz w:val="24"/>
                <w:lang w:val="en-GB"/>
              </w:rPr>
            </w:pPr>
            <w:r>
              <w:rPr>
                <w:sz w:val="24"/>
                <w:lang w:val="en-GB"/>
              </w:rPr>
              <w:fldChar w:fldCharType="begin"/>
            </w:r>
            <w:r>
              <w:rPr>
                <w:sz w:val="24"/>
                <w:lang w:val="en-GB"/>
              </w:rPr>
              <w:instrText xml:space="preserve"> ADDIN ZOTERO_ITEM CSL_CITATION {"citationID":"4ckJGrGF","properties":{"formattedCitation":"(Darby et al., 2012)","plainCitation":"(Darby et al., 2012)","noteIndex":0},"citationItems":[{"id":480,"uris":["http://zotero.org/users/local/DETRQ9Np/items/AXAFI2LZ"],"itemData":{"id":480,"type":"article-journal","abstract":"The α-proteobacterium Wolbachia is probably the most prevalent, vertically transmitted symbiont on Earth. In contrast with its wide distribution in arthropods, Wolbachia is restricted to one family of animal-parasitic nematodes, the Onchocercidae. This includes filarial pathogens such as Onchocerca volvulus, the cause of human onchocerciasis, or river blindness. The symbiosis between filariae and Wolbachia is obligate, although the basis of this dependency is not fully understood. Previous studies suggested that Wolbachia may provision metabolites (e.g., haem, riboflavin, and nucleotides) and/or contribute to immune defense. Importantly, Wolbachia is restricted to somatic tissues in adult male worms, whereas females also harbor bacteria in the germline. We sought to characterize the nature of the symbiosis between Wolbachia and O. ochengi, a bovine parasite representing the closest relative of O. volvulus. First, we sequenced the complete genome of Wolbachia strain wOo, which revealed an inability to synthesize riboflavin de novo. Using RNA-seq, we also generated endobacterial transcriptomes from male soma and female germline. In the soma, transcripts for membrane transport and respiration were up-regulated, while the gonad exhibited enrichment for DNA replication and translation. The most abundant Wolbachia proteins, as determined by geLC-MS, included ligands for mammalian Toll-like receptors. Enzymes involved in nucleotide synthesis were dominant among metabolism-related proteins, whereas the haem biosynthetic pathway was poorly represented. We conclude that Wolbachia may have a mitochondrion-like function in the soma, generating ATP for its host. Moreover, the abundance of immunogenic proteins in wOo suggests a role in diverting the immune system toward an ineffective antibacterial response.","container-title":"Genome Research","DOI":"10.1101/gr.138420.112","ISSN":"1549-5469","issue":"12","journalAbbreviation":"Genome Res","language":"eng","note":"PMID: 22919073\nPMCID: PMC3514676","page":"2467-2477","source":"PubMed","title":"Analysis of gene expression from the Wolbachia genome of a filarial nematode supports both metabolic and defensive roles within the symbiosis","volume":"22","author":[{"family":"Darby","given":"Alistair C."},{"family":"Armstrong","given":"Stuart D."},{"family":"Bah","given":"Germanus S."},{"family":"Kaur","given":"Gaganjot"},{"family":"Hughes","given":"Margaret A."},{"family":"Kay","given":"Suzanne M."},{"family":"Koldkjær","given":"Pia"},{"family":"Rainbow","given":"Lucille"},{"family":"Radford","given":"Alan D."},{"family":"Blaxter","given":"Mark L."},{"family":"Tanya","given":"Vincent N."},{"family":"Trees","given":"Alexander J."},{"family":"Cordaux","given":"Richard"},{"family":"Wastling","given":"Jonathan M."},{"family":"Makepeace","given":"Benjamin L."}],"issued":{"date-parts":[["2012",12]]}}}],"schema":"https://github.com/citation-style-language/schema/raw/master/csl-citation.json"} </w:instrText>
            </w:r>
            <w:r>
              <w:rPr>
                <w:sz w:val="24"/>
                <w:lang w:val="en-GB"/>
              </w:rPr>
              <w:fldChar w:fldCharType="separate"/>
            </w:r>
            <w:r w:rsidRPr="009956EA">
              <w:rPr>
                <w:rFonts w:ascii="Calibri" w:hAnsi="Calibri" w:cs="Calibri"/>
                <w:sz w:val="24"/>
                <w:lang w:val="en-GB"/>
              </w:rPr>
              <w:t>Darby et al., 2012</w:t>
            </w:r>
            <w:r>
              <w:rPr>
                <w:sz w:val="24"/>
                <w:lang w:val="en-GB"/>
              </w:rPr>
              <w:fldChar w:fldCharType="end"/>
            </w:r>
          </w:p>
        </w:tc>
      </w:tr>
      <w:tr w:rsidR="00E16557" w:rsidRPr="00B04F93" w14:paraId="3896263C" w14:textId="77777777" w:rsidTr="008B30C2">
        <w:tc>
          <w:tcPr>
            <w:tcW w:w="1346" w:type="dxa"/>
          </w:tcPr>
          <w:p w14:paraId="163CA73C" w14:textId="5081BC1D" w:rsidR="00E16557" w:rsidRPr="00AC27FD" w:rsidRDefault="00E16557" w:rsidP="00EC07B3">
            <w:pPr>
              <w:jc w:val="both"/>
              <w:rPr>
                <w:sz w:val="24"/>
                <w:lang w:val="en-GB"/>
              </w:rPr>
            </w:pPr>
            <w:r>
              <w:rPr>
                <w:i/>
                <w:iCs/>
                <w:sz w:val="24"/>
                <w:lang w:val="en-GB"/>
              </w:rPr>
              <w:t>w</w:t>
            </w:r>
            <w:r>
              <w:rPr>
                <w:sz w:val="24"/>
                <w:lang w:val="en-GB"/>
              </w:rPr>
              <w:t>Ov</w:t>
            </w:r>
          </w:p>
        </w:tc>
        <w:tc>
          <w:tcPr>
            <w:tcW w:w="1379" w:type="dxa"/>
          </w:tcPr>
          <w:p w14:paraId="2FE85C20" w14:textId="5AFD3406" w:rsidR="00E16557" w:rsidRDefault="00E16557" w:rsidP="00EC07B3">
            <w:pPr>
              <w:jc w:val="both"/>
              <w:rPr>
                <w:sz w:val="24"/>
                <w:lang w:val="en-GB"/>
              </w:rPr>
            </w:pPr>
            <w:r>
              <w:rPr>
                <w:sz w:val="24"/>
                <w:lang w:val="en-GB"/>
              </w:rPr>
              <w:t>C</w:t>
            </w:r>
          </w:p>
        </w:tc>
        <w:tc>
          <w:tcPr>
            <w:tcW w:w="1563" w:type="dxa"/>
          </w:tcPr>
          <w:p w14:paraId="7BDAE92C" w14:textId="5AC4C29E" w:rsidR="00E16557" w:rsidRPr="00083F1E" w:rsidRDefault="00E16557" w:rsidP="00EC07B3">
            <w:pPr>
              <w:jc w:val="both"/>
              <w:rPr>
                <w:sz w:val="24"/>
                <w:lang w:val="en-GB"/>
              </w:rPr>
            </w:pPr>
            <w:r w:rsidRPr="000435B4">
              <w:rPr>
                <w:sz w:val="24"/>
                <w:lang w:val="en-GB"/>
              </w:rPr>
              <w:t>Nematode</w:t>
            </w:r>
          </w:p>
        </w:tc>
        <w:tc>
          <w:tcPr>
            <w:tcW w:w="2830" w:type="dxa"/>
          </w:tcPr>
          <w:p w14:paraId="0022FB5D" w14:textId="14F0FB07" w:rsidR="00E16557" w:rsidRPr="00FB562A" w:rsidRDefault="00E16557" w:rsidP="00EC07B3">
            <w:pPr>
              <w:jc w:val="both"/>
              <w:rPr>
                <w:i/>
                <w:iCs/>
                <w:sz w:val="24"/>
                <w:lang w:val="en-GB"/>
              </w:rPr>
            </w:pPr>
            <w:r w:rsidRPr="00FB562A">
              <w:rPr>
                <w:i/>
                <w:iCs/>
                <w:sz w:val="24"/>
                <w:lang w:val="en-GB"/>
              </w:rPr>
              <w:t>Onchocerca volvulus</w:t>
            </w:r>
          </w:p>
        </w:tc>
        <w:tc>
          <w:tcPr>
            <w:tcW w:w="1644" w:type="dxa"/>
          </w:tcPr>
          <w:p w14:paraId="5911DA0D" w14:textId="402568A3" w:rsidR="00E16557" w:rsidRDefault="00E16557" w:rsidP="00EC07B3">
            <w:pPr>
              <w:jc w:val="center"/>
              <w:rPr>
                <w:sz w:val="24"/>
                <w:lang w:val="en-GB"/>
              </w:rPr>
            </w:pPr>
            <w:r>
              <w:rPr>
                <w:sz w:val="24"/>
                <w:lang w:val="en-GB"/>
              </w:rPr>
              <w:t>0.961</w:t>
            </w:r>
          </w:p>
        </w:tc>
        <w:tc>
          <w:tcPr>
            <w:tcW w:w="1929" w:type="dxa"/>
          </w:tcPr>
          <w:p w14:paraId="1CE71891" w14:textId="431E7417" w:rsidR="00E16557" w:rsidRDefault="00E16557" w:rsidP="00EC07B3">
            <w:pPr>
              <w:jc w:val="both"/>
              <w:rPr>
                <w:sz w:val="24"/>
                <w:lang w:val="en-GB"/>
              </w:rPr>
            </w:pPr>
            <w:r w:rsidRPr="006E43AD">
              <w:rPr>
                <w:sz w:val="24"/>
                <w:lang w:val="en-GB"/>
              </w:rPr>
              <w:t>NZ_HG810405</w:t>
            </w:r>
          </w:p>
        </w:tc>
        <w:tc>
          <w:tcPr>
            <w:tcW w:w="3626" w:type="dxa"/>
          </w:tcPr>
          <w:p w14:paraId="68A62D7E" w14:textId="797E5E11" w:rsidR="00E16557" w:rsidRPr="004A6190" w:rsidRDefault="00B04F93" w:rsidP="004A6190">
            <w:pPr>
              <w:jc w:val="both"/>
              <w:rPr>
                <w:rFonts w:ascii="Calibri" w:hAnsi="Calibri" w:cs="Calibri"/>
                <w:sz w:val="24"/>
                <w:lang w:val="en-GB"/>
              </w:rPr>
            </w:pPr>
            <w:r w:rsidRPr="004A6190">
              <w:rPr>
                <w:rFonts w:ascii="Calibri" w:hAnsi="Calibri" w:cs="Calibri"/>
                <w:sz w:val="24"/>
                <w:lang w:val="en-GB"/>
              </w:rPr>
              <w:fldChar w:fldCharType="begin"/>
            </w:r>
            <w:r w:rsidRPr="004A6190">
              <w:rPr>
                <w:rFonts w:ascii="Calibri" w:hAnsi="Calibri" w:cs="Calibri"/>
                <w:sz w:val="24"/>
                <w:lang w:val="en-GB"/>
              </w:rPr>
              <w:instrText xml:space="preserve"> ADDIN ZOTERO_ITEM CSL_CITATION {"citationID":"42ZPEvhR","properties":{"formattedCitation":"(Cotton et al., 2016)","plainCitation":"(Cotton et al., 2016)","noteIndex":0},"citationItems":[{"id":495,"uris":["http://zotero.org/users/local/DETRQ9Np/items/32F7TETM"],"itemData":{"id":495,"type":"article-journal","abstract":"Human onchocerciasis is a serious neglected tropical disease caused by the filarial nematode Onchocerca volvulus that can lead to blindness and chronic disability. Control of the disease relies largely on mass administration of a single drug, and the development of new drugs and vaccines depends on a better knowledge of parasite biology. Here, we describe the chromosomes of O. volvulus and its Wolbachia endosymbiont. We provide the highest-quality sequence assembly for any parasitic nematode to date, giving a glimpse into the evolution of filarial parasite chromosomes and proteomes. This resource was used to investigate gene families with key functions that could be potentially exploited as targets for future drugs. Using metabolic reconstruction of the nematode and its endosymbiont, we identified enzymes that are likely to be essential for O. volvulus viability. In addition, we have generated a list of proteins that could be targeted by Federal-Drug-Agency-approved but repurposed drugs, providing starting points for anti-onchocerciasis drug development.","container-title":"Nature Microbiology","DOI":"10.1038/nmicrobiol.2016.216","ISSN":"2058-5276","issue":"2","journalAbbreviation":"Nat Microbiol","language":"en","license":"2016 The Author(s)","note":"publisher: Nature Publishing Group","page":"1-12","source":"www.nature.com","title":"The genome of Onchocerca volvulus, agent of river blindness","volume":"2","author":[{"family":"Cotton","given":"James A."},{"family":"Bennuru","given":"Sasisekhar"},{"family":"Grote","given":"Alexandra"},{"family":"Harsha","given":"Bhavana"},{"family":"Tracey","given":"Alan"},{"family":"Beech","given":"Robin"},{"family":"Doyle","given":"Stephen R."},{"family":"Dunn","given":"Matthew"},{"family":"Hotopp","given":"Julie C. Dunning"},{"family":"Holroyd","given":"Nancy"},{"family":"Kikuchi","given":"Taisei"},{"family":"Lambert","given":"Olivia"},{"family":"Mhashilkar","given":"Amruta"},{"family":"Mutowo","given":"Prudence"},{"family":"Nursimulu","given":"Nirvana"},{"family":"Ribeiro","given":"Jose M. C."},{"family":"Rogers","given":"Matthew B."},{"family":"Stanley","given":"Eleanor"},{"family":"Swapna","given":"Lakshmipuram S."},{"family":"Tsai","given":"Isheng J."},{"family":"Unnasch","given":"Thomas R."},{"family":"Voronin","given":"Denis"},{"family":"Parkinson","given":"John"},{"family":"Nutman","given":"Thomas B."},{"family":"Ghedin","given":"Elodie"},{"family":"Berriman","given":"Matthew"},{"family":"Lustigman","given":"Sara"}],"issued":{"date-parts":[["2016",11,21]]}}}],"schema":"https://github.com/citation-style-language/schema/raw/master/csl-citation.json"} </w:instrText>
            </w:r>
            <w:r w:rsidRPr="004A6190">
              <w:rPr>
                <w:rFonts w:ascii="Calibri" w:hAnsi="Calibri" w:cs="Calibri"/>
                <w:sz w:val="24"/>
                <w:lang w:val="en-GB"/>
              </w:rPr>
              <w:fldChar w:fldCharType="separate"/>
            </w:r>
            <w:r w:rsidRPr="004A6190">
              <w:rPr>
                <w:rFonts w:ascii="Calibri" w:hAnsi="Calibri" w:cs="Calibri"/>
                <w:sz w:val="24"/>
                <w:lang w:val="en-GB"/>
              </w:rPr>
              <w:t>Cotton et al., 2016</w:t>
            </w:r>
            <w:r w:rsidRPr="004A6190">
              <w:rPr>
                <w:rFonts w:ascii="Calibri" w:hAnsi="Calibri" w:cs="Calibri"/>
                <w:sz w:val="24"/>
                <w:lang w:val="en-GB"/>
              </w:rPr>
              <w:fldChar w:fldCharType="end"/>
            </w:r>
          </w:p>
        </w:tc>
      </w:tr>
      <w:tr w:rsidR="00E16557" w:rsidRPr="009A3F8D" w14:paraId="3AB8F6E4" w14:textId="77777777" w:rsidTr="008B30C2">
        <w:tc>
          <w:tcPr>
            <w:tcW w:w="1346" w:type="dxa"/>
          </w:tcPr>
          <w:p w14:paraId="1F4F0DDF" w14:textId="33840365" w:rsidR="00E16557" w:rsidRPr="00B40A43" w:rsidRDefault="00E16557" w:rsidP="00C91A34">
            <w:pPr>
              <w:jc w:val="both"/>
              <w:rPr>
                <w:sz w:val="24"/>
                <w:lang w:val="en-GB"/>
              </w:rPr>
            </w:pPr>
            <w:r>
              <w:rPr>
                <w:i/>
                <w:iCs/>
                <w:sz w:val="24"/>
                <w:lang w:val="en-GB"/>
              </w:rPr>
              <w:t>w</w:t>
            </w:r>
            <w:r>
              <w:rPr>
                <w:sz w:val="24"/>
                <w:lang w:val="en-GB"/>
              </w:rPr>
              <w:t>Lsig</w:t>
            </w:r>
          </w:p>
        </w:tc>
        <w:tc>
          <w:tcPr>
            <w:tcW w:w="1379" w:type="dxa"/>
          </w:tcPr>
          <w:p w14:paraId="36D3D936" w14:textId="79E90611" w:rsidR="00E16557" w:rsidRDefault="00E16557" w:rsidP="00C91A34">
            <w:pPr>
              <w:jc w:val="both"/>
              <w:rPr>
                <w:sz w:val="24"/>
                <w:lang w:val="en-GB"/>
              </w:rPr>
            </w:pPr>
            <w:r>
              <w:rPr>
                <w:sz w:val="24"/>
                <w:lang w:val="en-GB"/>
              </w:rPr>
              <w:t>D</w:t>
            </w:r>
          </w:p>
        </w:tc>
        <w:tc>
          <w:tcPr>
            <w:tcW w:w="1563" w:type="dxa"/>
          </w:tcPr>
          <w:p w14:paraId="2A5AD600" w14:textId="16C25935" w:rsidR="00E16557" w:rsidRPr="00083F1E" w:rsidRDefault="00E16557" w:rsidP="00C91A34">
            <w:pPr>
              <w:jc w:val="both"/>
              <w:rPr>
                <w:sz w:val="24"/>
                <w:lang w:val="en-GB"/>
              </w:rPr>
            </w:pPr>
            <w:r>
              <w:rPr>
                <w:sz w:val="24"/>
                <w:lang w:val="en-GB"/>
              </w:rPr>
              <w:t>Nematode</w:t>
            </w:r>
          </w:p>
        </w:tc>
        <w:tc>
          <w:tcPr>
            <w:tcW w:w="2830" w:type="dxa"/>
          </w:tcPr>
          <w:p w14:paraId="7840C51B" w14:textId="29FB26DB" w:rsidR="00E16557" w:rsidRPr="00BA2757" w:rsidRDefault="00E16557" w:rsidP="00C91A34">
            <w:pPr>
              <w:jc w:val="both"/>
              <w:rPr>
                <w:i/>
                <w:iCs/>
                <w:sz w:val="24"/>
                <w:lang w:val="en-GB"/>
              </w:rPr>
            </w:pPr>
            <w:r w:rsidRPr="00BA2757">
              <w:rPr>
                <w:i/>
                <w:iCs/>
                <w:sz w:val="24"/>
                <w:lang w:val="en-GB"/>
              </w:rPr>
              <w:t>Litomosoides sigmodontis</w:t>
            </w:r>
          </w:p>
        </w:tc>
        <w:tc>
          <w:tcPr>
            <w:tcW w:w="1644" w:type="dxa"/>
          </w:tcPr>
          <w:p w14:paraId="67D68A80" w14:textId="1C27BFE8" w:rsidR="00E16557" w:rsidRDefault="00E16557" w:rsidP="009A0EF8">
            <w:pPr>
              <w:jc w:val="center"/>
              <w:rPr>
                <w:sz w:val="24"/>
                <w:lang w:val="en-GB"/>
              </w:rPr>
            </w:pPr>
            <w:r>
              <w:rPr>
                <w:sz w:val="24"/>
                <w:lang w:val="en-GB"/>
              </w:rPr>
              <w:t>1.046</w:t>
            </w:r>
          </w:p>
        </w:tc>
        <w:tc>
          <w:tcPr>
            <w:tcW w:w="1929" w:type="dxa"/>
          </w:tcPr>
          <w:p w14:paraId="2C8C4DB5" w14:textId="7CF888C5" w:rsidR="00E16557" w:rsidRDefault="00E16557" w:rsidP="00C91A34">
            <w:pPr>
              <w:jc w:val="both"/>
              <w:rPr>
                <w:sz w:val="24"/>
                <w:lang w:val="en-GB"/>
              </w:rPr>
            </w:pPr>
            <w:r w:rsidRPr="00251622">
              <w:rPr>
                <w:sz w:val="24"/>
                <w:lang w:val="en-GB"/>
              </w:rPr>
              <w:t>CP046577</w:t>
            </w:r>
          </w:p>
        </w:tc>
        <w:tc>
          <w:tcPr>
            <w:tcW w:w="3626" w:type="dxa"/>
          </w:tcPr>
          <w:p w14:paraId="1D8DE03D" w14:textId="68A10AB4" w:rsidR="00E16557" w:rsidRDefault="00E16557" w:rsidP="00C91A34">
            <w:pPr>
              <w:jc w:val="both"/>
              <w:rPr>
                <w:sz w:val="24"/>
                <w:lang w:val="en-GB"/>
              </w:rPr>
            </w:pPr>
            <w:r>
              <w:rPr>
                <w:sz w:val="24"/>
                <w:lang w:val="en-GB"/>
              </w:rPr>
              <w:fldChar w:fldCharType="begin"/>
            </w:r>
            <w:r>
              <w:rPr>
                <w:sz w:val="24"/>
                <w:lang w:val="en-GB"/>
              </w:rPr>
              <w:instrText xml:space="preserve"> ADDIN ZOTERO_ITEM CSL_CITATION {"citationID":"bbTftkM3","properties":{"formattedCitation":"(Lefoulon et al., 2020)","plainCitation":"(Lefoulon et al., 2020)","noteIndex":0},"citationItems":[{"id":477,"uris":["http://zotero.org/users/local/DETRQ9Np/items/Q94GYSV3"],"itemData":{"id":477,"type":"article-journal","abstract":"Wolbachia\n are alpha-proteobacteria symbionts infecting a large range of arthropod species and two different families of nematodes. Interestingly, these endosymbionts are able to induce diverse phenotypes in their hosts: they are reproductive parasites within many arthropods, nutritional mutualists within some insects and obligate mutualists within their filarial nematode hosts. Defining \nWolbachia\n ‘species’ is controversial and so they are commonly classified into 17 different phylogenetic lineages, termed supergroups, named A–F, H–Q and S. However, available genomic data remain limited and not representative of the full \nWolbachia\n diversity; indeed, of the 24 complete genomes and 55 draft genomes of \nWolbachia\n available to date, 84 % belong to supergroups A and B, exclusively composed of \nWolbachia\n from arthropods. For the current study, we took advantage of a recently developed DNA-enrichment method to produce four complete genomes and two draft genomes of \nWolbachia\n from filarial nematodes. Two complete genomes, wCtub and wDcau, are the smallest \nWolbachia\n genomes sequenced to date (863 988 bp and 863 427 bp, respectively), as well as the first genomes representing supergroup J. These genomes confirm the validity of this supergroup, a controversial clade due to weaknesses of the multilocus sequence typing approach. We also produced the first draft \nWolbachia\n genome from a supergroup F filarial nematode representative (wMhie), two genomes from supergroup D (wLsig and wLbra) and the complete genome of wDimm from supergroup C. Our new data confirm the paradigm of smaller \nWolbachia\n genomes from filarial nematodes containing low levels of transposable elements and the absence of intact bacteriophage sequences, unlike many \nWolbachia\n from arthropods, where both are more abundant. However, we observe differences among the \nWolbachia\n genomes from filarial nematodes: no global co-evolutionary pattern, strong synteny between supergroup C and supergroup J Wolbachia, and more transposable elements observed in supergroup D \nWolbachia\n compared to the other supergroups. Metabolic pathway analysis indicates several highly conserved pathways (haem and nucleotide biosynthesis, for example) as opposed to more variable pathways, such as vitamin B biosynthesis, which might be specific to certain host–symbiont associations. Overall, there appears to be no single \nWolbachia\n–filarial nematode pattern of co-evolution or symbiotic relationship.","container-title":"Microbial Genomics","DOI":"10.1099/mgen.0.000487","ISSN":"2057-5858","issue":"12","journalAbbreviation":"Microb Genom","note":"PMID: 33295865\nPMCID: PMC8116671","page":"mgen000487","source":"PubMed Central","title":"Diminutive, degraded but dissimilar: Wolbachia genomes from filarial nematodes do not conform to a single paradigm","title-short":"Diminutive, degraded but dissimilar","volume":"6","author":[{"family":"Lefoulon","given":"Emilie"},{"family":"Clark","given":"Travis"},{"family":"Guerrero","given":"Ricardo"},{"family":"Cañizales","given":"Israel"},{"family":"Cardenas-Callirgos","given":"Jorge Manuel"},{"family":"Junker","given":"Kerstin"},{"family":"Vallarino-Lhermitte","given":"Nathaly"},{"family":"Makepeace","given":"Benjamin L."},{"family":"Darby","given":"Alistair C."},{"family":"Foster","given":"Jeremy M."},{"family":"Martin","given":"Coralie"},{"family":"Slatko","given":"Barton E."}],"issued":{"date-parts":[["2020",12,9]]}}}],"schema":"https://github.com/citation-style-language/schema/raw/master/csl-citation.json"} </w:instrText>
            </w:r>
            <w:r>
              <w:rPr>
                <w:sz w:val="24"/>
                <w:lang w:val="en-GB"/>
              </w:rPr>
              <w:fldChar w:fldCharType="separate"/>
            </w:r>
            <w:r w:rsidRPr="005709C9">
              <w:rPr>
                <w:rFonts w:ascii="Calibri" w:hAnsi="Calibri" w:cs="Calibri"/>
                <w:sz w:val="24"/>
                <w:lang w:val="en-GB"/>
              </w:rPr>
              <w:t>Lefoulon et al., 2020</w:t>
            </w:r>
            <w:r>
              <w:rPr>
                <w:sz w:val="24"/>
                <w:lang w:val="en-GB"/>
              </w:rPr>
              <w:fldChar w:fldCharType="end"/>
            </w:r>
          </w:p>
        </w:tc>
      </w:tr>
      <w:tr w:rsidR="00E16557" w:rsidRPr="009A3F8D" w14:paraId="4909B25D" w14:textId="77777777" w:rsidTr="008B30C2">
        <w:tc>
          <w:tcPr>
            <w:tcW w:w="1346" w:type="dxa"/>
          </w:tcPr>
          <w:p w14:paraId="4D5FD7CF" w14:textId="597F5C29" w:rsidR="00E16557" w:rsidRPr="00B40A43" w:rsidRDefault="00E16557" w:rsidP="00C91A34">
            <w:pPr>
              <w:jc w:val="both"/>
              <w:rPr>
                <w:sz w:val="24"/>
                <w:lang w:val="en-GB"/>
              </w:rPr>
            </w:pPr>
            <w:r>
              <w:rPr>
                <w:i/>
                <w:iCs/>
                <w:sz w:val="24"/>
                <w:lang w:val="en-GB"/>
              </w:rPr>
              <w:t>w</w:t>
            </w:r>
            <w:r>
              <w:rPr>
                <w:sz w:val="24"/>
                <w:lang w:val="en-GB"/>
              </w:rPr>
              <w:t>Wb</w:t>
            </w:r>
          </w:p>
        </w:tc>
        <w:tc>
          <w:tcPr>
            <w:tcW w:w="1379" w:type="dxa"/>
          </w:tcPr>
          <w:p w14:paraId="70E6FFA8" w14:textId="7B9AACE3" w:rsidR="00E16557" w:rsidRDefault="00E16557" w:rsidP="00C91A34">
            <w:pPr>
              <w:jc w:val="both"/>
              <w:rPr>
                <w:sz w:val="24"/>
                <w:lang w:val="en-GB"/>
              </w:rPr>
            </w:pPr>
            <w:r>
              <w:rPr>
                <w:sz w:val="24"/>
                <w:lang w:val="en-GB"/>
              </w:rPr>
              <w:t>D</w:t>
            </w:r>
          </w:p>
        </w:tc>
        <w:tc>
          <w:tcPr>
            <w:tcW w:w="1563" w:type="dxa"/>
          </w:tcPr>
          <w:p w14:paraId="53D92A35" w14:textId="594C7FA3" w:rsidR="00E16557" w:rsidRPr="00083F1E" w:rsidRDefault="00E16557" w:rsidP="00C91A34">
            <w:pPr>
              <w:jc w:val="both"/>
              <w:rPr>
                <w:sz w:val="24"/>
                <w:lang w:val="en-GB"/>
              </w:rPr>
            </w:pPr>
            <w:r>
              <w:rPr>
                <w:sz w:val="24"/>
                <w:lang w:val="en-GB"/>
              </w:rPr>
              <w:t>Nematode</w:t>
            </w:r>
          </w:p>
        </w:tc>
        <w:tc>
          <w:tcPr>
            <w:tcW w:w="2830" w:type="dxa"/>
          </w:tcPr>
          <w:p w14:paraId="68EAB99A" w14:textId="603BD782" w:rsidR="00E16557" w:rsidRPr="00417826" w:rsidRDefault="00E16557" w:rsidP="00C91A34">
            <w:pPr>
              <w:jc w:val="both"/>
              <w:rPr>
                <w:i/>
                <w:iCs/>
                <w:sz w:val="24"/>
                <w:lang w:val="en-GB"/>
              </w:rPr>
            </w:pPr>
            <w:r w:rsidRPr="00417826">
              <w:rPr>
                <w:i/>
                <w:iCs/>
                <w:sz w:val="24"/>
                <w:lang w:val="en-GB"/>
              </w:rPr>
              <w:t>Wuchereria bancrofti</w:t>
            </w:r>
          </w:p>
        </w:tc>
        <w:tc>
          <w:tcPr>
            <w:tcW w:w="1644" w:type="dxa"/>
          </w:tcPr>
          <w:p w14:paraId="0FDF469A" w14:textId="5802D5BA" w:rsidR="00E16557" w:rsidRDefault="00E16557" w:rsidP="009A0EF8">
            <w:pPr>
              <w:jc w:val="center"/>
              <w:rPr>
                <w:sz w:val="24"/>
                <w:lang w:val="en-GB"/>
              </w:rPr>
            </w:pPr>
            <w:r>
              <w:rPr>
                <w:sz w:val="24"/>
                <w:lang w:val="en-GB"/>
              </w:rPr>
              <w:t>1.268</w:t>
            </w:r>
          </w:p>
        </w:tc>
        <w:tc>
          <w:tcPr>
            <w:tcW w:w="1929" w:type="dxa"/>
          </w:tcPr>
          <w:p w14:paraId="03A44CE1" w14:textId="24141089" w:rsidR="00E16557" w:rsidRDefault="00E16557" w:rsidP="00C91A34">
            <w:pPr>
              <w:jc w:val="both"/>
              <w:rPr>
                <w:sz w:val="24"/>
                <w:lang w:val="en-GB"/>
              </w:rPr>
            </w:pPr>
            <w:r>
              <w:t>GCA_002204235.2</w:t>
            </w:r>
          </w:p>
        </w:tc>
        <w:tc>
          <w:tcPr>
            <w:tcW w:w="3626" w:type="dxa"/>
          </w:tcPr>
          <w:p w14:paraId="5125F96D" w14:textId="3FA1476C" w:rsidR="00E16557" w:rsidRDefault="00E16557" w:rsidP="00C91A34">
            <w:pPr>
              <w:jc w:val="both"/>
              <w:rPr>
                <w:sz w:val="24"/>
                <w:lang w:val="en-GB"/>
              </w:rPr>
            </w:pPr>
            <w:r>
              <w:rPr>
                <w:sz w:val="24"/>
                <w:lang w:val="en-GB"/>
              </w:rPr>
              <w:fldChar w:fldCharType="begin"/>
            </w:r>
            <w:r>
              <w:rPr>
                <w:sz w:val="24"/>
                <w:lang w:val="en-GB"/>
              </w:rPr>
              <w:instrText xml:space="preserve"> ADDIN ZOTERO_ITEM CSL_CITATION {"citationID":"mv1QmOp1","properties":{"formattedCitation":"(Chung et al., 2017)","plainCitation":"(Chung et al., 2017)","noteIndex":0},"citationItems":[{"id":483,"uris":["http://zotero.org/users/local/DETRQ9Np/items/E7FIQ75T"],"itemData":{"id":483,"type":"article-journal","abstract":"The draft genome assembly of the Wolbachia endosymbiont of Wuchereria bancrofti (wWb) consists of 1060 850 bp in 100 contigs and contains 961 ORFs, with a single copy of the 5S rRNA, 16S rRNA and 23S rRNA and each of the 34 tRNA genes. Phylogenetic core genome analyses show wWb to cluster with other strains in supergroup D of the Wolbachia phylogeny, while being most closely related to the Wolbachia endosymbiont of Brugia malayi strain TRS (wBm). The wWb and wBm genomes share 779 orthologous clusters with wWb having 101 unclustered genes and wBm having 23 unclustered genes. The higher number of unclustered genes in the wWb genome likely reflects the fragmentation of the draft genome.","container-title":"Pathogens and Disease","DOI":"10.1093/femspd/ftx115","ISSN":"2049-632X","issue":"9","journalAbbreviation":"Pathog Dis","language":"eng","note":"PMID: 29099918\nPMCID: PMC5827699","page":"ftx115","source":"PubMed","title":"Draft genome sequence of the Wolbachia endosymbiont of Wuchereria bancrofti wWb","volume":"75","author":[{"family":"Chung","given":"Matthew"},{"family":"Small","given":"Scott T."},{"family":"Serre","given":"David"},{"family":"Zimmerman","given":"Peter A."},{"family":"Dunning Hotopp","given":"Julie C."}],"issued":{"date-parts":[["2017",12,29]]}}}],"schema":"https://github.com/citation-style-language/schema/raw/master/csl-citation.json"} </w:instrText>
            </w:r>
            <w:r>
              <w:rPr>
                <w:sz w:val="24"/>
                <w:lang w:val="en-GB"/>
              </w:rPr>
              <w:fldChar w:fldCharType="separate"/>
            </w:r>
            <w:r w:rsidRPr="00650CE7">
              <w:rPr>
                <w:rFonts w:ascii="Calibri" w:hAnsi="Calibri" w:cs="Calibri"/>
                <w:sz w:val="24"/>
              </w:rPr>
              <w:t>Chung et al., 2017</w:t>
            </w:r>
            <w:r>
              <w:rPr>
                <w:sz w:val="24"/>
                <w:lang w:val="en-GB"/>
              </w:rPr>
              <w:fldChar w:fldCharType="end"/>
            </w:r>
          </w:p>
        </w:tc>
      </w:tr>
      <w:tr w:rsidR="00E16557" w:rsidRPr="009A3F8D" w14:paraId="730A0DA0" w14:textId="77777777" w:rsidTr="008B30C2">
        <w:tc>
          <w:tcPr>
            <w:tcW w:w="1346" w:type="dxa"/>
          </w:tcPr>
          <w:p w14:paraId="0AEFF0C8" w14:textId="3B9AB907" w:rsidR="00E16557" w:rsidRPr="00B40A43" w:rsidRDefault="00E16557" w:rsidP="00C91A34">
            <w:pPr>
              <w:jc w:val="both"/>
              <w:rPr>
                <w:sz w:val="24"/>
                <w:lang w:val="en-GB"/>
              </w:rPr>
            </w:pPr>
            <w:r>
              <w:rPr>
                <w:i/>
                <w:iCs/>
                <w:sz w:val="24"/>
                <w:lang w:val="en-GB"/>
              </w:rPr>
              <w:t>w</w:t>
            </w:r>
            <w:r>
              <w:rPr>
                <w:sz w:val="24"/>
                <w:lang w:val="en-GB"/>
              </w:rPr>
              <w:t>Bm</w:t>
            </w:r>
          </w:p>
        </w:tc>
        <w:tc>
          <w:tcPr>
            <w:tcW w:w="1379" w:type="dxa"/>
          </w:tcPr>
          <w:p w14:paraId="31F4D889" w14:textId="77E78443" w:rsidR="00E16557" w:rsidRDefault="00E16557" w:rsidP="00C91A34">
            <w:pPr>
              <w:jc w:val="both"/>
              <w:rPr>
                <w:sz w:val="24"/>
                <w:lang w:val="en-GB"/>
              </w:rPr>
            </w:pPr>
            <w:r>
              <w:rPr>
                <w:sz w:val="24"/>
                <w:lang w:val="en-GB"/>
              </w:rPr>
              <w:t>D</w:t>
            </w:r>
          </w:p>
        </w:tc>
        <w:tc>
          <w:tcPr>
            <w:tcW w:w="1563" w:type="dxa"/>
          </w:tcPr>
          <w:p w14:paraId="462BCD54" w14:textId="401B32DC" w:rsidR="00E16557" w:rsidRPr="00083F1E" w:rsidRDefault="00E16557" w:rsidP="00C91A34">
            <w:pPr>
              <w:jc w:val="both"/>
              <w:rPr>
                <w:sz w:val="24"/>
                <w:lang w:val="en-GB"/>
              </w:rPr>
            </w:pPr>
            <w:r>
              <w:rPr>
                <w:sz w:val="24"/>
                <w:lang w:val="en-GB"/>
              </w:rPr>
              <w:t>Nematode</w:t>
            </w:r>
          </w:p>
        </w:tc>
        <w:tc>
          <w:tcPr>
            <w:tcW w:w="2830" w:type="dxa"/>
          </w:tcPr>
          <w:p w14:paraId="1923DC3C" w14:textId="2B467162" w:rsidR="00E16557" w:rsidRPr="00C6595A" w:rsidRDefault="00E16557" w:rsidP="00C91A34">
            <w:pPr>
              <w:jc w:val="both"/>
              <w:rPr>
                <w:i/>
                <w:iCs/>
                <w:sz w:val="24"/>
                <w:lang w:val="en-GB"/>
              </w:rPr>
            </w:pPr>
            <w:r w:rsidRPr="00C6595A">
              <w:rPr>
                <w:i/>
                <w:iCs/>
                <w:sz w:val="24"/>
                <w:lang w:val="en-GB"/>
              </w:rPr>
              <w:t>Brugia malayi</w:t>
            </w:r>
          </w:p>
        </w:tc>
        <w:tc>
          <w:tcPr>
            <w:tcW w:w="1644" w:type="dxa"/>
          </w:tcPr>
          <w:p w14:paraId="0FC4A2D2" w14:textId="12F3C138" w:rsidR="00E16557" w:rsidRDefault="00E16557" w:rsidP="009A0EF8">
            <w:pPr>
              <w:jc w:val="center"/>
              <w:rPr>
                <w:sz w:val="24"/>
                <w:lang w:val="en-GB"/>
              </w:rPr>
            </w:pPr>
            <w:r>
              <w:rPr>
                <w:sz w:val="24"/>
                <w:lang w:val="en-GB"/>
              </w:rPr>
              <w:t>1.080</w:t>
            </w:r>
          </w:p>
        </w:tc>
        <w:tc>
          <w:tcPr>
            <w:tcW w:w="1929" w:type="dxa"/>
          </w:tcPr>
          <w:p w14:paraId="05A70E89" w14:textId="2C840578" w:rsidR="00E16557" w:rsidRDefault="00E16557" w:rsidP="00C91A34">
            <w:pPr>
              <w:jc w:val="both"/>
              <w:rPr>
                <w:sz w:val="24"/>
                <w:lang w:val="en-GB"/>
              </w:rPr>
            </w:pPr>
            <w:r w:rsidRPr="0060708A">
              <w:rPr>
                <w:sz w:val="24"/>
                <w:lang w:val="en-GB"/>
              </w:rPr>
              <w:t>AE017321</w:t>
            </w:r>
          </w:p>
        </w:tc>
        <w:tc>
          <w:tcPr>
            <w:tcW w:w="3626" w:type="dxa"/>
          </w:tcPr>
          <w:p w14:paraId="74E552BE" w14:textId="57E49FD3" w:rsidR="00E16557" w:rsidRDefault="00E16557" w:rsidP="00C91A34">
            <w:pPr>
              <w:jc w:val="both"/>
              <w:rPr>
                <w:sz w:val="24"/>
                <w:lang w:val="en-GB"/>
              </w:rPr>
            </w:pPr>
            <w:r>
              <w:rPr>
                <w:sz w:val="24"/>
                <w:lang w:val="en-GB"/>
              </w:rPr>
              <w:fldChar w:fldCharType="begin"/>
            </w:r>
            <w:r>
              <w:rPr>
                <w:sz w:val="24"/>
                <w:lang w:val="en-GB"/>
              </w:rPr>
              <w:instrText xml:space="preserve"> ADDIN ZOTERO_ITEM CSL_CITATION {"citationID":"1CHXM9V9","properties":{"formattedCitation":"(Foster et al., 2005)","plainCitation":"(Foster et al., 2005)","noteIndex":0},"citationItems":[{"id":486,"uris":["http://zotero.org/users/local/DETRQ9Np/items/A46WZNWC"],"itemData":{"id":486,"type":"article-journal","abstract":"Complete genome DNA sequence and analysis is presented for Wolbachia, the obligate alpha-proteobacterial endosymbiont required for fertility and survival of the human filarial parasitic nematode Brugia malayi. Although, quantitatively, the genome is even more degraded than those of closely related Rickettsia species, Wolbachia has retained more intact metabolic pathways. The ability to provide riboflavin, flavin adenine dinucleotide, heme, and nucleotides is likely to be Wolbachia's principal contribution to the mutualistic relationship, whereas the host nematode likely supplies amino acids required for Wolbachia growth. Genome comparison of the Wolbachia endosymbiont of B. malayi (wBm) with the Wolbachia endosymbiont of Drosophila melanogaster (wMel) shows that they share similar metabolic trends, although their genomes show a high degree of genome shuffling. In contrast to wMel, wBm contains no prophage and has a reduced level of repeated DNA. Both Wolbachia have lost a considerable number of membrane biogenesis genes that apparently make them unable to synthesize lipid A, the usual component of proteobacterial membranes. However, differences in their peptidoglycan structures may reflect the mutualistic lifestyle of wBm in contrast to the parasitic lifestyle of wMel. The smaller genome size of wBm, relative to wMel, may reflect the loss of genes required for infecting host cells and avoiding host defense systems. Analysis of this first sequenced endosymbiont genome from a filarial nematode provides insight into endosymbiont evolution and additionally provides new potential targets for elimination of cutaneous and lymphatic human filarial disease.","container-title":"PLoS biology","DOI":"10.1371/journal.pbio.0030121","ISSN":"1545-7885","issue":"4","journalAbbreviation":"PLoS Biol","language":"eng","note":"PMID: 15780005\nPMCID: PMC1069646","page":"e121","source":"PubMed","title":"The Wolbachia genome of Brugia malayi: endosymbiont evolution within a human pathogenic nematode","title-short":"The Wolbachia genome of Brugia malayi","volume":"3","author":[{"family":"Foster","given":"Jeremy"},{"family":"Ganatra","given":"Mehul"},{"family":"Kamal","given":"Ibrahim"},{"family":"Ware","given":"Jennifer"},{"family":"Makarova","given":"Kira"},{"family":"Ivanova","given":"Natalia"},{"family":"Bhattacharyya","given":"Anamitra"},{"family":"Kapatral","given":"Vinayak"},{"family":"Kumar","given":"Sanjay"},{"family":"Posfai","given":"Janos"},{"family":"Vincze","given":"Tamas"},{"family":"Ingram","given":"Jessica"},{"family":"Moran","given":"Laurie"},{"family":"Lapidus","given":"Alla"},{"family":"Omelchenko","given":"Marina"},{"family":"Kyrpides","given":"Nikos"},{"family":"Ghedin","given":"Elodie"},{"family":"Wang","given":"Shiliang"},{"family":"Goltsman","given":"Eugene"},{"family":"Joukov","given":"Victor"},{"family":"Ostrovskaya","given":"Olga"},{"family":"Tsukerman","given":"Kiryl"},{"family":"Mazur","given":"Mikhail"},{"family":"Comb","given":"Donald"},{"family":"Koonin","given":"Eugene"},{"family":"Slatko","given":"Barton"}],"issued":{"date-parts":[["2005",4]]}}}],"schema":"https://github.com/citation-style-language/schema/raw/master/csl-citation.json"} </w:instrText>
            </w:r>
            <w:r>
              <w:rPr>
                <w:sz w:val="24"/>
                <w:lang w:val="en-GB"/>
              </w:rPr>
              <w:fldChar w:fldCharType="separate"/>
            </w:r>
            <w:r w:rsidRPr="000B24F6">
              <w:rPr>
                <w:rFonts w:ascii="Calibri" w:hAnsi="Calibri" w:cs="Calibri"/>
                <w:sz w:val="24"/>
                <w:lang w:val="en-GB"/>
              </w:rPr>
              <w:t>Foster et al., 2005</w:t>
            </w:r>
            <w:r>
              <w:rPr>
                <w:sz w:val="24"/>
                <w:lang w:val="en-GB"/>
              </w:rPr>
              <w:fldChar w:fldCharType="end"/>
            </w:r>
          </w:p>
        </w:tc>
      </w:tr>
      <w:tr w:rsidR="00E16557" w:rsidRPr="009A3F8D" w14:paraId="147D0FBE" w14:textId="77777777" w:rsidTr="008B30C2">
        <w:tc>
          <w:tcPr>
            <w:tcW w:w="1346" w:type="dxa"/>
          </w:tcPr>
          <w:p w14:paraId="65CF5974" w14:textId="2AF6E3DF" w:rsidR="00E16557" w:rsidRPr="00B40A43" w:rsidRDefault="00E16557" w:rsidP="00C91A34">
            <w:pPr>
              <w:jc w:val="both"/>
              <w:rPr>
                <w:sz w:val="24"/>
                <w:lang w:val="en-GB"/>
              </w:rPr>
            </w:pPr>
            <w:r>
              <w:rPr>
                <w:i/>
                <w:iCs/>
                <w:sz w:val="24"/>
                <w:lang w:val="en-GB"/>
              </w:rPr>
              <w:t>w</w:t>
            </w:r>
            <w:r>
              <w:rPr>
                <w:sz w:val="24"/>
                <w:lang w:val="en-GB"/>
              </w:rPr>
              <w:t>Fol</w:t>
            </w:r>
          </w:p>
        </w:tc>
        <w:tc>
          <w:tcPr>
            <w:tcW w:w="1379" w:type="dxa"/>
          </w:tcPr>
          <w:p w14:paraId="5EA79879" w14:textId="1CD1AC64" w:rsidR="00E16557" w:rsidRDefault="00E16557" w:rsidP="00C91A34">
            <w:pPr>
              <w:jc w:val="both"/>
              <w:rPr>
                <w:sz w:val="24"/>
                <w:lang w:val="en-GB"/>
              </w:rPr>
            </w:pPr>
            <w:r>
              <w:rPr>
                <w:sz w:val="24"/>
                <w:lang w:val="en-GB"/>
              </w:rPr>
              <w:t>E</w:t>
            </w:r>
          </w:p>
        </w:tc>
        <w:tc>
          <w:tcPr>
            <w:tcW w:w="1563" w:type="dxa"/>
          </w:tcPr>
          <w:p w14:paraId="3AE76C13" w14:textId="32237864" w:rsidR="00E16557" w:rsidRPr="00083F1E" w:rsidRDefault="00E16557" w:rsidP="00C91A34">
            <w:pPr>
              <w:jc w:val="both"/>
              <w:rPr>
                <w:sz w:val="24"/>
                <w:lang w:val="en-GB"/>
              </w:rPr>
            </w:pPr>
            <w:r>
              <w:rPr>
                <w:sz w:val="24"/>
                <w:lang w:val="en-GB"/>
              </w:rPr>
              <w:t>Collembola</w:t>
            </w:r>
          </w:p>
        </w:tc>
        <w:tc>
          <w:tcPr>
            <w:tcW w:w="2830" w:type="dxa"/>
          </w:tcPr>
          <w:p w14:paraId="5E9131EC" w14:textId="3A402FE7" w:rsidR="00E16557" w:rsidRPr="000C5293" w:rsidRDefault="00E16557" w:rsidP="00C91A34">
            <w:pPr>
              <w:jc w:val="both"/>
              <w:rPr>
                <w:i/>
                <w:iCs/>
                <w:sz w:val="24"/>
                <w:lang w:val="en-GB"/>
              </w:rPr>
            </w:pPr>
            <w:r w:rsidRPr="000C5293">
              <w:rPr>
                <w:i/>
                <w:iCs/>
                <w:sz w:val="24"/>
                <w:lang w:val="en-GB"/>
              </w:rPr>
              <w:t>Folsomia candida</w:t>
            </w:r>
          </w:p>
        </w:tc>
        <w:tc>
          <w:tcPr>
            <w:tcW w:w="1644" w:type="dxa"/>
          </w:tcPr>
          <w:p w14:paraId="03350E05" w14:textId="7D147C72" w:rsidR="00E16557" w:rsidRDefault="00E16557" w:rsidP="009A0EF8">
            <w:pPr>
              <w:jc w:val="center"/>
              <w:rPr>
                <w:sz w:val="24"/>
                <w:lang w:val="en-GB"/>
              </w:rPr>
            </w:pPr>
            <w:r>
              <w:rPr>
                <w:sz w:val="24"/>
                <w:lang w:val="en-GB"/>
              </w:rPr>
              <w:t>1.802</w:t>
            </w:r>
          </w:p>
        </w:tc>
        <w:tc>
          <w:tcPr>
            <w:tcW w:w="1929" w:type="dxa"/>
          </w:tcPr>
          <w:p w14:paraId="25677CC8" w14:textId="6A7A0685" w:rsidR="00E16557" w:rsidRDefault="00E16557" w:rsidP="00C91A34">
            <w:pPr>
              <w:jc w:val="both"/>
              <w:rPr>
                <w:sz w:val="24"/>
                <w:lang w:val="en-GB"/>
              </w:rPr>
            </w:pPr>
            <w:r w:rsidRPr="000B24F6">
              <w:rPr>
                <w:sz w:val="24"/>
                <w:lang w:val="en-GB"/>
              </w:rPr>
              <w:t>CP015510</w:t>
            </w:r>
          </w:p>
        </w:tc>
        <w:tc>
          <w:tcPr>
            <w:tcW w:w="3626" w:type="dxa"/>
          </w:tcPr>
          <w:p w14:paraId="0E2AC985" w14:textId="463EDA91" w:rsidR="00E16557" w:rsidRDefault="00E16557" w:rsidP="00C91A34">
            <w:pPr>
              <w:jc w:val="both"/>
              <w:rPr>
                <w:sz w:val="24"/>
                <w:lang w:val="en-GB"/>
              </w:rPr>
            </w:pPr>
            <w:r>
              <w:rPr>
                <w:sz w:val="24"/>
                <w:lang w:val="en-GB"/>
              </w:rPr>
              <w:fldChar w:fldCharType="begin"/>
            </w:r>
            <w:r>
              <w:rPr>
                <w:sz w:val="24"/>
                <w:lang w:val="en-GB"/>
              </w:rPr>
              <w:instrText xml:space="preserve"> ADDIN ZOTERO_ITEM CSL_CITATION {"citationID":"qANNnfCa","properties":{"formattedCitation":"(Faddeeva-Vakhrusheva et al., 2017)","plainCitation":"(Faddeeva-Vakhrusheva et al., 2017)","noteIndex":0},"citationItems":[{"id":489,"uris":["http://zotero.org/users/local/DETRQ9Np/items/NTQH453I"],"itemData":{"id":489,"type":"article-journal","abstract":"BACKGROUND: Folsomia candida is a model in soil biology, belonging to the family of Isotomidae, subclass Collembola. It reproduces parthenogenetically in the presence of Wolbachia, and exhibits remarkable physiological adaptations to stress. To better understand these features and adaptations to life in the soil, we studied its genome in the context of its parthenogenetic lifestyle.\nRESULTS: We applied Pacific Bioscience sequencing and assembly to generate a reference genome for F. candida of 221.7 Mbp, comprising only 162 scaffolds. The complete genome of its endosymbiont Wolbachia, was also assembled and turned out to be the largest strain identified so far. Substantial gene family expansions and lineage-specific gene clusters were linked to stress response. A large number of genes (809) were acquired by horizontal gene transfer. A substantial fraction of these genes are involved in lignocellulose degradation. Also, the presence of genes involved in antibiotic biosynthesis was confirmed. Intra-genomic rearrangements of collinear gene clusters were observed, of which 11 were organized as palindromes. The Hox gene cluster of F. candida showed major rearrangements compared to arthropod consensus cluster, resulting in a disorganized cluster.\nCONCLUSIONS: The expansion of stress response gene families suggests that stress defense was important to facilitate colonization of soils. The large number of HGT genes related to lignocellulose degradation could be beneficial to unlock carbohydrate sources in soil, especially those contained in decaying plant and fungal organic matter. Intra- as well as inter-scaffold duplications of gene clusters may be a consequence of its parthenogenetic lifestyle. This high quality genome will be instrumental for evolutionary biologists investigating deep phylogenetic lineages among arthropods and will provide the basis for a more mechanistic understanding in soil ecology and ecotoxicology.","container-title":"BMC genomics","DOI":"10.1186/s12864-017-3852-x","ISSN":"1471-2164","issue":"1","journalAbbreviation":"BMC Genomics","language":"eng","note":"PMID: 28659179\nPMCID: PMC5490193","page":"493","source":"PubMed","title":"Coping with living in the soil: the genome of the parthenogenetic springtail Folsomia candida","title-short":"Coping with living in the soil","volume":"18","author":[{"family":"Faddeeva-Vakhrusheva","given":"Anna"},{"family":"Kraaijeveld","given":"Ken"},{"family":"Derks","given":"Martijn F. L."},{"family":"Anvar","given":"Seyed Yahya"},{"family":"Agamennone","given":"Valeria"},{"family":"Suring","given":"Wouter"},{"family":"Kampfraath","given":"Andries A."},{"family":"Ellers","given":"Jacintha"},{"family":"Le Ngoc","given":"Giang"},{"family":"Gestel","given":"Cornelis A. M.","non-dropping-particle":"van"},{"family":"Mariën","given":"Janine"},{"family":"Smit","given":"Sandra"},{"family":"Straalen","given":"Nico M.","non-dropping-particle":"van"},{"family":"Roelofs","given":"Dick"}],"issued":{"date-parts":[["2017",6,28]]}}}],"schema":"https://github.com/citation-style-language/schema/raw/master/csl-citation.json"} </w:instrText>
            </w:r>
            <w:r>
              <w:rPr>
                <w:sz w:val="24"/>
                <w:lang w:val="en-GB"/>
              </w:rPr>
              <w:fldChar w:fldCharType="separate"/>
            </w:r>
            <w:r w:rsidRPr="00E16557">
              <w:rPr>
                <w:rFonts w:ascii="Calibri" w:hAnsi="Calibri" w:cs="Calibri"/>
                <w:sz w:val="24"/>
                <w:lang w:val="en-GB"/>
              </w:rPr>
              <w:t>Faddeeva-Vakhrusheva et al., 2017</w:t>
            </w:r>
            <w:r>
              <w:rPr>
                <w:sz w:val="24"/>
                <w:lang w:val="en-GB"/>
              </w:rPr>
              <w:fldChar w:fldCharType="end"/>
            </w:r>
          </w:p>
        </w:tc>
      </w:tr>
      <w:tr w:rsidR="00E16557" w:rsidRPr="009A3F8D" w14:paraId="54442428" w14:textId="77777777" w:rsidTr="008B30C2">
        <w:tc>
          <w:tcPr>
            <w:tcW w:w="1346" w:type="dxa"/>
          </w:tcPr>
          <w:p w14:paraId="7DD9334E" w14:textId="2A0E633A" w:rsidR="00E16557" w:rsidRPr="00B67B34" w:rsidRDefault="00E16557" w:rsidP="00C91A34">
            <w:pPr>
              <w:jc w:val="both"/>
              <w:rPr>
                <w:sz w:val="24"/>
                <w:lang w:val="en-GB"/>
              </w:rPr>
            </w:pPr>
            <w:r>
              <w:rPr>
                <w:i/>
                <w:iCs/>
                <w:sz w:val="24"/>
                <w:lang w:val="en-GB"/>
              </w:rPr>
              <w:t>w</w:t>
            </w:r>
            <w:r>
              <w:rPr>
                <w:sz w:val="24"/>
                <w:lang w:val="en-GB"/>
              </w:rPr>
              <w:t>Cle</w:t>
            </w:r>
          </w:p>
        </w:tc>
        <w:tc>
          <w:tcPr>
            <w:tcW w:w="1379" w:type="dxa"/>
          </w:tcPr>
          <w:p w14:paraId="109234C5" w14:textId="32CF2CEE" w:rsidR="00E16557" w:rsidRDefault="00E16557" w:rsidP="00C91A34">
            <w:pPr>
              <w:jc w:val="both"/>
              <w:rPr>
                <w:sz w:val="24"/>
                <w:lang w:val="en-GB"/>
              </w:rPr>
            </w:pPr>
            <w:r>
              <w:rPr>
                <w:sz w:val="24"/>
                <w:lang w:val="en-GB"/>
              </w:rPr>
              <w:t>F</w:t>
            </w:r>
          </w:p>
        </w:tc>
        <w:tc>
          <w:tcPr>
            <w:tcW w:w="1563" w:type="dxa"/>
          </w:tcPr>
          <w:p w14:paraId="47FA1967" w14:textId="4E083A0D" w:rsidR="00E16557" w:rsidRPr="00083F1E" w:rsidRDefault="00C37B77" w:rsidP="00C91A34">
            <w:pPr>
              <w:jc w:val="both"/>
              <w:rPr>
                <w:sz w:val="24"/>
                <w:lang w:val="en-GB"/>
              </w:rPr>
            </w:pPr>
            <w:r>
              <w:rPr>
                <w:sz w:val="24"/>
                <w:lang w:val="en-GB"/>
              </w:rPr>
              <w:t>Hemiptera</w:t>
            </w:r>
          </w:p>
        </w:tc>
        <w:tc>
          <w:tcPr>
            <w:tcW w:w="2830" w:type="dxa"/>
          </w:tcPr>
          <w:p w14:paraId="53FF1FBD" w14:textId="6B7BC765" w:rsidR="00E16557" w:rsidRPr="00E24DFA" w:rsidRDefault="00E24DFA" w:rsidP="00C91A34">
            <w:pPr>
              <w:jc w:val="both"/>
              <w:rPr>
                <w:i/>
                <w:iCs/>
                <w:sz w:val="24"/>
                <w:lang w:val="en-GB"/>
              </w:rPr>
            </w:pPr>
            <w:r w:rsidRPr="00E24DFA">
              <w:rPr>
                <w:i/>
                <w:iCs/>
                <w:sz w:val="24"/>
                <w:lang w:val="en-GB"/>
              </w:rPr>
              <w:t>Cimex lectularius</w:t>
            </w:r>
          </w:p>
        </w:tc>
        <w:tc>
          <w:tcPr>
            <w:tcW w:w="1644" w:type="dxa"/>
          </w:tcPr>
          <w:p w14:paraId="7D717C02" w14:textId="09BFB762" w:rsidR="00E16557" w:rsidRDefault="00C37B77" w:rsidP="009A0EF8">
            <w:pPr>
              <w:jc w:val="center"/>
              <w:rPr>
                <w:sz w:val="24"/>
                <w:lang w:val="en-GB"/>
              </w:rPr>
            </w:pPr>
            <w:r>
              <w:rPr>
                <w:sz w:val="24"/>
                <w:lang w:val="en-GB"/>
              </w:rPr>
              <w:t>1.250</w:t>
            </w:r>
          </w:p>
        </w:tc>
        <w:tc>
          <w:tcPr>
            <w:tcW w:w="1929" w:type="dxa"/>
          </w:tcPr>
          <w:p w14:paraId="05AF5D94" w14:textId="3039ACB3" w:rsidR="00E16557" w:rsidRDefault="001C6736" w:rsidP="00C91A34">
            <w:pPr>
              <w:jc w:val="both"/>
              <w:rPr>
                <w:sz w:val="24"/>
                <w:lang w:val="en-GB"/>
              </w:rPr>
            </w:pPr>
            <w:r w:rsidRPr="001C6736">
              <w:rPr>
                <w:sz w:val="24"/>
                <w:lang w:val="en-GB"/>
              </w:rPr>
              <w:t>AP013028</w:t>
            </w:r>
          </w:p>
        </w:tc>
        <w:tc>
          <w:tcPr>
            <w:tcW w:w="3626" w:type="dxa"/>
          </w:tcPr>
          <w:p w14:paraId="33A5AC31" w14:textId="60374310" w:rsidR="00E16557" w:rsidRDefault="00DF1CD5" w:rsidP="00C91A34">
            <w:pPr>
              <w:jc w:val="both"/>
              <w:rPr>
                <w:sz w:val="24"/>
                <w:lang w:val="en-GB"/>
              </w:rPr>
            </w:pPr>
            <w:r>
              <w:rPr>
                <w:sz w:val="24"/>
                <w:lang w:val="en-GB"/>
              </w:rPr>
              <w:fldChar w:fldCharType="begin"/>
            </w:r>
            <w:r>
              <w:rPr>
                <w:sz w:val="24"/>
                <w:lang w:val="en-GB"/>
              </w:rPr>
              <w:instrText xml:space="preserve"> ADDIN ZOTERO_ITEM CSL_CITATION {"citationID":"Vve78yM1","properties":{"formattedCitation":"(Nikoh et al., 2014)","plainCitation":"(Nikoh et al., 2014)","noteIndex":0},"citationItems":[{"id":492,"uris":["http://zotero.org/users/local/DETRQ9Np/items/XULADF7F"],"itemData":{"id":492,"type":"article-journal","abstract":"Obligate insect-bacterium nutritional mutualism is among the most sophisticated forms of symbiosis, wherein the host and the symbiont are integrated into a coherent biological entity and unable to survive without the partnership. Originally, however, such obligate symbiotic bacteria must have been derived from free-living bacteria. How highly specialized obligate mutualisms have arisen from less specialized associations is of interest. Here we address this evolutionary issue by focusing on an exceptional insect-Wolbachia nutritional mutualism. Although Wolbachia endosymbionts are ubiquitously found in diverse insects and generally regarded as facultative/parasitic associates for their insect hosts, a Wolbachia strain associated with the bedbug Cimex lectularius, designated as wCle, was shown to be essential for host's growth and reproduction via provisioning of B vitamins. We determined the 1,250,060-bp genome of wCle, which was generally similar to the genomes of insect-associated facultative Wolbachia strains, except for the presence of an operon encoding the complete biotin synthetic pathway that was acquired via lateral gene transfer presumably from a coinfecting endosymbiont Cardinium or Rickettsia. Nutritional and physiological experiments, in which wCle-infected and wCle-cured bedbugs of the same genetic background were fed on B-vitamin-manipulated blood meals via an artificial feeding system, demonstrated that wCle certainly synthesizes biotin, and the wCle-provisioned biotin significantly contributes to the host fitness. These findings strongly suggest that acquisition of a single gene cluster consisting of biotin synthesis genes underlies the bedbug-Wolbachia nutritional mutualism, uncovering an evolutionary transition from facultative symbiosis to obligate mutualism facilitated by lateral gene transfer in an endosymbiont lineage.","container-title":"Proceedings of the National Academy of Sciences of the United States of America","DOI":"10.1073/pnas.1409284111","ISSN":"1091-6490","issue":"28","journalAbbreviation":"Proc Natl Acad Sci U S A","language":"eng","note":"PMID: 24982177\nPMCID: PMC4104916","page":"10257-10262","source":"PubMed","title":"Evolutionary origin of insect-Wolbachia nutritional mutualism","volume":"111","author":[{"family":"Nikoh","given":"Naruo"},{"family":"Hosokawa","given":"Takahiro"},{"family":"Moriyama","given":"Minoru"},{"family":"Oshima","given":"Kenshiro"},{"family":"Hattori","given":"Masahira"},{"family":"Fukatsu","given":"Takema"}],"issued":{"date-parts":[["2014",7,15]]}}}],"schema":"https://github.com/citation-style-language/schema/raw/master/csl-citation.json"} </w:instrText>
            </w:r>
            <w:r>
              <w:rPr>
                <w:sz w:val="24"/>
                <w:lang w:val="en-GB"/>
              </w:rPr>
              <w:fldChar w:fldCharType="separate"/>
            </w:r>
            <w:r w:rsidRPr="00DF1CD5">
              <w:rPr>
                <w:rFonts w:ascii="Calibri" w:hAnsi="Calibri" w:cs="Calibri"/>
                <w:sz w:val="24"/>
              </w:rPr>
              <w:t>Nikoh et al., 2014</w:t>
            </w:r>
            <w:r>
              <w:rPr>
                <w:sz w:val="24"/>
                <w:lang w:val="en-GB"/>
              </w:rPr>
              <w:fldChar w:fldCharType="end"/>
            </w:r>
          </w:p>
        </w:tc>
      </w:tr>
    </w:tbl>
    <w:p w14:paraId="552BFCC7" w14:textId="77777777" w:rsidR="00A123AE" w:rsidRPr="00422D3D" w:rsidRDefault="00A123AE" w:rsidP="00580125">
      <w:pPr>
        <w:spacing w:after="120" w:line="240" w:lineRule="auto"/>
        <w:ind w:left="567" w:hanging="567"/>
        <w:jc w:val="both"/>
        <w:rPr>
          <w:sz w:val="24"/>
          <w:lang w:val="en-GB"/>
        </w:rPr>
      </w:pPr>
    </w:p>
    <w:p w14:paraId="05EDBC9F" w14:textId="67F5E7DC" w:rsidR="00483E15" w:rsidRPr="00A73E83" w:rsidRDefault="00A73E83" w:rsidP="00A63A40">
      <w:pPr>
        <w:spacing w:line="240" w:lineRule="auto"/>
        <w:rPr>
          <w:b/>
          <w:bCs/>
          <w:lang w:val="en-GB"/>
        </w:rPr>
      </w:pPr>
      <w:r w:rsidRPr="00A73E83">
        <w:rPr>
          <w:b/>
          <w:bCs/>
          <w:lang w:val="en-GB"/>
        </w:rPr>
        <w:t>References</w:t>
      </w:r>
    </w:p>
    <w:p w14:paraId="1FF6B96E" w14:textId="77777777" w:rsidR="00B04F93" w:rsidRPr="004A6190" w:rsidRDefault="00A73E83" w:rsidP="00A63A40">
      <w:pPr>
        <w:pStyle w:val="Bibliographie"/>
        <w:spacing w:line="240" w:lineRule="auto"/>
        <w:rPr>
          <w:lang w:val="en-GB"/>
        </w:rPr>
      </w:pPr>
      <w:r>
        <w:fldChar w:fldCharType="begin"/>
      </w:r>
      <w:r w:rsidRPr="00A73E83">
        <w:rPr>
          <w:lang w:val="en-GB"/>
        </w:rPr>
        <w:instrText xml:space="preserve"> ADDIN ZOTERO_BIBL {"uncited":[],"omitted":[],"custom":[]} CSL_BIBLIOGRAPHY </w:instrText>
      </w:r>
      <w:r>
        <w:fldChar w:fldCharType="separate"/>
      </w:r>
      <w:r w:rsidR="00B04F93" w:rsidRPr="004A6190">
        <w:rPr>
          <w:lang w:val="en-GB"/>
        </w:rPr>
        <w:t xml:space="preserve">Chung, M., Small, S. T., Serre, D., Zimmerman, P. A., &amp; Dunning Hotopp, J. C. (2017). Draft genome sequence of the Wolbachia endosymbiont of Wuchereria bancrofti wWb. </w:t>
      </w:r>
      <w:r w:rsidR="00B04F93" w:rsidRPr="004A6190">
        <w:rPr>
          <w:i/>
          <w:iCs/>
          <w:lang w:val="en-GB"/>
        </w:rPr>
        <w:t>Pathogens and Disease</w:t>
      </w:r>
      <w:r w:rsidR="00B04F93" w:rsidRPr="004A6190">
        <w:rPr>
          <w:lang w:val="en-GB"/>
        </w:rPr>
        <w:t xml:space="preserve">, </w:t>
      </w:r>
      <w:r w:rsidR="00B04F93" w:rsidRPr="004A6190">
        <w:rPr>
          <w:i/>
          <w:iCs/>
          <w:lang w:val="en-GB"/>
        </w:rPr>
        <w:t>75</w:t>
      </w:r>
      <w:r w:rsidR="00B04F93" w:rsidRPr="004A6190">
        <w:rPr>
          <w:lang w:val="en-GB"/>
        </w:rPr>
        <w:t>(9), ftx115. https://doi.org/10.1093/femspd/ftx115</w:t>
      </w:r>
    </w:p>
    <w:p w14:paraId="57347286" w14:textId="77777777" w:rsidR="00B04F93" w:rsidRPr="004A6190" w:rsidRDefault="00B04F93" w:rsidP="00A63A40">
      <w:pPr>
        <w:pStyle w:val="Bibliographie"/>
        <w:spacing w:line="240" w:lineRule="auto"/>
        <w:rPr>
          <w:lang w:val="en-GB"/>
        </w:rPr>
      </w:pPr>
      <w:r w:rsidRPr="004A6190">
        <w:rPr>
          <w:lang w:val="en-GB"/>
        </w:rPr>
        <w:lastRenderedPageBreak/>
        <w:t xml:space="preserve">Cotton, J. A., Bennuru, S., Grote, A., Harsha, B., Tracey, A., Beech, R., Doyle, S. R., Dunn, M., Hotopp, J. C. D., Holroyd, N., Kikuchi, T., Lambert, O., Mhashilkar, A., Mutowo, P., Nursimulu, N., Ribeiro, J. M. C., Rogers, M. B., Stanley, E., Swapna, L. S., … Lustigman, S. (2016). The genome of Onchocerca volvulus, agent of river blindness. </w:t>
      </w:r>
      <w:r w:rsidRPr="004A6190">
        <w:rPr>
          <w:i/>
          <w:iCs/>
          <w:lang w:val="en-GB"/>
        </w:rPr>
        <w:t>Nature Microbiology</w:t>
      </w:r>
      <w:r w:rsidRPr="004A6190">
        <w:rPr>
          <w:lang w:val="en-GB"/>
        </w:rPr>
        <w:t xml:space="preserve">, </w:t>
      </w:r>
      <w:r w:rsidRPr="004A6190">
        <w:rPr>
          <w:i/>
          <w:iCs/>
          <w:lang w:val="en-GB"/>
        </w:rPr>
        <w:t>2</w:t>
      </w:r>
      <w:r w:rsidRPr="004A6190">
        <w:rPr>
          <w:lang w:val="en-GB"/>
        </w:rPr>
        <w:t>(2), 1</w:t>
      </w:r>
      <w:r w:rsidRPr="004A6190">
        <w:rPr>
          <w:rFonts w:ascii="Cambria Math" w:hAnsi="Cambria Math" w:cs="Cambria Math"/>
          <w:lang w:val="en-GB"/>
        </w:rPr>
        <w:t>‑</w:t>
      </w:r>
      <w:r w:rsidRPr="004A6190">
        <w:rPr>
          <w:lang w:val="en-GB"/>
        </w:rPr>
        <w:t>12. https://doi.org/10.1038/nmicrobiol.2016.216</w:t>
      </w:r>
    </w:p>
    <w:p w14:paraId="121A560D" w14:textId="77777777" w:rsidR="00B04F93" w:rsidRPr="004A6190" w:rsidRDefault="00B04F93" w:rsidP="00A63A40">
      <w:pPr>
        <w:pStyle w:val="Bibliographie"/>
        <w:spacing w:line="240" w:lineRule="auto"/>
        <w:rPr>
          <w:lang w:val="en-GB"/>
        </w:rPr>
      </w:pPr>
      <w:r w:rsidRPr="004A6190">
        <w:rPr>
          <w:lang w:val="en-GB"/>
        </w:rPr>
        <w:t xml:space="preserve">Darby, A. C., Armstrong, S. D., Bah, G. S., Kaur, G., Hughes, M. A., Kay, S. M., Koldkjær, P., Rainbow, L., Radford, A. D., Blaxter, M. L., Tanya, V. N., Trees, A. J., Cordaux, R., Wastling, J. M., &amp; Makepeace, B. L. (2012). Analysis of gene expression from the Wolbachia genome of a filarial nematode supports both metabolic and defensive roles within the symbiosis. </w:t>
      </w:r>
      <w:r w:rsidRPr="004A6190">
        <w:rPr>
          <w:i/>
          <w:iCs/>
          <w:lang w:val="en-GB"/>
        </w:rPr>
        <w:t>Genome Research</w:t>
      </w:r>
      <w:r w:rsidRPr="004A6190">
        <w:rPr>
          <w:lang w:val="en-GB"/>
        </w:rPr>
        <w:t xml:space="preserve">, </w:t>
      </w:r>
      <w:r w:rsidRPr="004A6190">
        <w:rPr>
          <w:i/>
          <w:iCs/>
          <w:lang w:val="en-GB"/>
        </w:rPr>
        <w:t>22</w:t>
      </w:r>
      <w:r w:rsidRPr="004A6190">
        <w:rPr>
          <w:lang w:val="en-GB"/>
        </w:rPr>
        <w:t>(12), 2467</w:t>
      </w:r>
      <w:r w:rsidRPr="004A6190">
        <w:rPr>
          <w:rFonts w:ascii="Cambria Math" w:hAnsi="Cambria Math" w:cs="Cambria Math"/>
          <w:lang w:val="en-GB"/>
        </w:rPr>
        <w:t>‑</w:t>
      </w:r>
      <w:r w:rsidRPr="004A6190">
        <w:rPr>
          <w:lang w:val="en-GB"/>
        </w:rPr>
        <w:t>2477. https://doi.org/10.1101/gr.138420.112</w:t>
      </w:r>
    </w:p>
    <w:p w14:paraId="1763DC42" w14:textId="77777777" w:rsidR="00B04F93" w:rsidRPr="004A6190" w:rsidRDefault="00B04F93" w:rsidP="00A63A40">
      <w:pPr>
        <w:pStyle w:val="Bibliographie"/>
        <w:spacing w:line="240" w:lineRule="auto"/>
        <w:rPr>
          <w:lang w:val="en-GB"/>
        </w:rPr>
      </w:pPr>
      <w:r w:rsidRPr="004A6190">
        <w:rPr>
          <w:lang w:val="en-GB"/>
        </w:rPr>
        <w:t xml:space="preserve">Ellegaard, K. M., Klasson, L., Näslund, K., Bourtzis, K., &amp; Andersson, S. G. E. (2013). Comparative genomics of Wolbachia and the bacterial species concept. </w:t>
      </w:r>
      <w:r w:rsidRPr="004A6190">
        <w:rPr>
          <w:i/>
          <w:iCs/>
          <w:lang w:val="en-GB"/>
        </w:rPr>
        <w:t>PLoS Genetics</w:t>
      </w:r>
      <w:r w:rsidRPr="004A6190">
        <w:rPr>
          <w:lang w:val="en-GB"/>
        </w:rPr>
        <w:t xml:space="preserve">, </w:t>
      </w:r>
      <w:r w:rsidRPr="004A6190">
        <w:rPr>
          <w:i/>
          <w:iCs/>
          <w:lang w:val="en-GB"/>
        </w:rPr>
        <w:t>9</w:t>
      </w:r>
      <w:r w:rsidRPr="004A6190">
        <w:rPr>
          <w:lang w:val="en-GB"/>
        </w:rPr>
        <w:t>(4), e1003381. https://doi.org/10.1371/journal.pgen.1003381</w:t>
      </w:r>
    </w:p>
    <w:p w14:paraId="6D0597E8" w14:textId="77777777" w:rsidR="00B04F93" w:rsidRPr="004A6190" w:rsidRDefault="00B04F93" w:rsidP="00A63A40">
      <w:pPr>
        <w:pStyle w:val="Bibliographie"/>
        <w:spacing w:line="240" w:lineRule="auto"/>
        <w:rPr>
          <w:lang w:val="en-GB"/>
        </w:rPr>
      </w:pPr>
      <w:r w:rsidRPr="004A6190">
        <w:rPr>
          <w:lang w:val="en-GB"/>
        </w:rPr>
        <w:t xml:space="preserve">Faddeeva-Vakhrusheva, A., Kraaijeveld, K., Derks, M. F. L., Anvar, S. Y., Agamennone, V., Suring, W., Kampfraath, A. A., Ellers, J., Le Ngoc, G., van Gestel, C. A. M., Mariën, J., Smit, S., van Straalen, N. M., &amp; Roelofs, D. (2017). Coping with living in the soil : The genome of the parthenogenetic springtail Folsomia candida. </w:t>
      </w:r>
      <w:r w:rsidRPr="004A6190">
        <w:rPr>
          <w:i/>
          <w:iCs/>
          <w:lang w:val="en-GB"/>
        </w:rPr>
        <w:t>BMC Genomics</w:t>
      </w:r>
      <w:r w:rsidRPr="004A6190">
        <w:rPr>
          <w:lang w:val="en-GB"/>
        </w:rPr>
        <w:t xml:space="preserve">, </w:t>
      </w:r>
      <w:r w:rsidRPr="004A6190">
        <w:rPr>
          <w:i/>
          <w:iCs/>
          <w:lang w:val="en-GB"/>
        </w:rPr>
        <w:t>18</w:t>
      </w:r>
      <w:r w:rsidRPr="004A6190">
        <w:rPr>
          <w:lang w:val="en-GB"/>
        </w:rPr>
        <w:t>(1), 493. https://doi.org/10.1186/s12864-017-3852-x</w:t>
      </w:r>
    </w:p>
    <w:p w14:paraId="0AA18783" w14:textId="77777777" w:rsidR="00B04F93" w:rsidRPr="004A6190" w:rsidRDefault="00B04F93" w:rsidP="00A63A40">
      <w:pPr>
        <w:pStyle w:val="Bibliographie"/>
        <w:spacing w:line="240" w:lineRule="auto"/>
        <w:rPr>
          <w:lang w:val="en-GB"/>
        </w:rPr>
      </w:pPr>
      <w:r w:rsidRPr="004A6190">
        <w:rPr>
          <w:lang w:val="en-GB"/>
        </w:rPr>
        <w:t xml:space="preserve">Foster, J., Ganatra, M., Kamal, I., Ware, J., Makarova, K., Ivanova, N., Bhattacharyya, A., Kapatral, V., Kumar, S., Posfai, J., Vincze, T., Ingram, J., Moran, L., Lapidus, A., Omelchenko, M., Kyrpides, N., Ghedin, E., Wang, S., Goltsman, E., … Slatko, B. (2005). The Wolbachia genome of Brugia malayi : Endosymbiont evolution within a human pathogenic nematode. </w:t>
      </w:r>
      <w:r w:rsidRPr="004A6190">
        <w:rPr>
          <w:i/>
          <w:iCs/>
          <w:lang w:val="en-GB"/>
        </w:rPr>
        <w:t>PLoS Biology</w:t>
      </w:r>
      <w:r w:rsidRPr="004A6190">
        <w:rPr>
          <w:lang w:val="en-GB"/>
        </w:rPr>
        <w:t xml:space="preserve">, </w:t>
      </w:r>
      <w:r w:rsidRPr="004A6190">
        <w:rPr>
          <w:i/>
          <w:iCs/>
          <w:lang w:val="en-GB"/>
        </w:rPr>
        <w:t>3</w:t>
      </w:r>
      <w:r w:rsidRPr="004A6190">
        <w:rPr>
          <w:lang w:val="en-GB"/>
        </w:rPr>
        <w:t>(4), e121. https://doi.org/10.1371/journal.pbio.0030121</w:t>
      </w:r>
    </w:p>
    <w:p w14:paraId="71D8532D" w14:textId="77777777" w:rsidR="00B04F93" w:rsidRPr="004A6190" w:rsidRDefault="00B04F93" w:rsidP="00A63A40">
      <w:pPr>
        <w:pStyle w:val="Bibliographie"/>
        <w:spacing w:line="240" w:lineRule="auto"/>
        <w:rPr>
          <w:lang w:val="en-GB"/>
        </w:rPr>
      </w:pPr>
      <w:r w:rsidRPr="004A6190">
        <w:rPr>
          <w:lang w:val="en-GB"/>
        </w:rPr>
        <w:t xml:space="preserve">Klasson, L., Walker, T., Sebaihia, M., Sanders, M. J., Quail, M. A., Lord, A., Sanders, S., Earl, J., O’Neill, S. L., Thomson, N., Sinkins, S. P., &amp; Parkhill, J. (2008). Genome evolution of Wolbachia strain wPip from the Culex pipiens group. </w:t>
      </w:r>
      <w:r w:rsidRPr="004A6190">
        <w:rPr>
          <w:i/>
          <w:iCs/>
          <w:lang w:val="en-GB"/>
        </w:rPr>
        <w:t>Molecular Biology and Evolution</w:t>
      </w:r>
      <w:r w:rsidRPr="004A6190">
        <w:rPr>
          <w:lang w:val="en-GB"/>
        </w:rPr>
        <w:t xml:space="preserve">, </w:t>
      </w:r>
      <w:r w:rsidRPr="004A6190">
        <w:rPr>
          <w:i/>
          <w:iCs/>
          <w:lang w:val="en-GB"/>
        </w:rPr>
        <w:t>25</w:t>
      </w:r>
      <w:r w:rsidRPr="004A6190">
        <w:rPr>
          <w:lang w:val="en-GB"/>
        </w:rPr>
        <w:t>(9), 1877</w:t>
      </w:r>
      <w:r w:rsidRPr="004A6190">
        <w:rPr>
          <w:rFonts w:ascii="Cambria Math" w:hAnsi="Cambria Math" w:cs="Cambria Math"/>
          <w:lang w:val="en-GB"/>
        </w:rPr>
        <w:t>‑</w:t>
      </w:r>
      <w:r w:rsidRPr="004A6190">
        <w:rPr>
          <w:lang w:val="en-GB"/>
        </w:rPr>
        <w:t>1887. https://doi.org/10.1093/molbev/msn133</w:t>
      </w:r>
    </w:p>
    <w:p w14:paraId="12FBD418" w14:textId="77777777" w:rsidR="00B04F93" w:rsidRPr="004A6190" w:rsidRDefault="00B04F93" w:rsidP="00A63A40">
      <w:pPr>
        <w:pStyle w:val="Bibliographie"/>
        <w:spacing w:line="240" w:lineRule="auto"/>
        <w:rPr>
          <w:lang w:val="en-GB"/>
        </w:rPr>
      </w:pPr>
      <w:r w:rsidRPr="004A6190">
        <w:rPr>
          <w:lang w:val="en-GB"/>
        </w:rPr>
        <w:t xml:space="preserve">Klasson, L., Westberg, J., Sapountzis, P., Näslund, K., Lutnaes, Y., Darby, A. C., Veneti, Z., Chen, L., Braig, H. R., Garrett, R., Bourtzis, K., &amp; Andersson, S. G. E. (2009). The mosaic genome structure of the Wolbachia wRi strain infecting Drosophila simulans. </w:t>
      </w:r>
      <w:r w:rsidRPr="004A6190">
        <w:rPr>
          <w:i/>
          <w:iCs/>
          <w:lang w:val="en-GB"/>
        </w:rPr>
        <w:t>Proceedings of the National Academy of Sciences of the United States of America</w:t>
      </w:r>
      <w:r w:rsidRPr="004A6190">
        <w:rPr>
          <w:lang w:val="en-GB"/>
        </w:rPr>
        <w:t xml:space="preserve">, </w:t>
      </w:r>
      <w:r w:rsidRPr="004A6190">
        <w:rPr>
          <w:i/>
          <w:iCs/>
          <w:lang w:val="en-GB"/>
        </w:rPr>
        <w:t>106</w:t>
      </w:r>
      <w:r w:rsidRPr="004A6190">
        <w:rPr>
          <w:lang w:val="en-GB"/>
        </w:rPr>
        <w:t>(14), 5725</w:t>
      </w:r>
      <w:r w:rsidRPr="004A6190">
        <w:rPr>
          <w:rFonts w:ascii="Cambria Math" w:hAnsi="Cambria Math" w:cs="Cambria Math"/>
          <w:lang w:val="en-GB"/>
        </w:rPr>
        <w:t>‑</w:t>
      </w:r>
      <w:r w:rsidRPr="004A6190">
        <w:rPr>
          <w:lang w:val="en-GB"/>
        </w:rPr>
        <w:t>5730. https://doi.org/10.1073/pnas.0810753106</w:t>
      </w:r>
    </w:p>
    <w:p w14:paraId="6204622D" w14:textId="77777777" w:rsidR="00B04F93" w:rsidRPr="004A6190" w:rsidRDefault="00B04F93" w:rsidP="00A63A40">
      <w:pPr>
        <w:pStyle w:val="Bibliographie"/>
        <w:spacing w:line="240" w:lineRule="auto"/>
        <w:rPr>
          <w:lang w:val="en-GB"/>
        </w:rPr>
      </w:pPr>
      <w:r w:rsidRPr="004A6190">
        <w:rPr>
          <w:lang w:val="en-GB"/>
        </w:rPr>
        <w:t xml:space="preserve">Lefoulon, E., Clark, T., Guerrero, R., Cañizales, I., Cardenas-Callirgos, J. M., Junker, K., Vallarino-Lhermitte, N., Makepeace, B. L., Darby, A. C., Foster, J. M., Martin, C., &amp; Slatko, B. E. (2020). Diminutive, degraded but dissimilar : Wolbachia genomes from filarial nematodes do not conform to a single paradigm. </w:t>
      </w:r>
      <w:r w:rsidRPr="004A6190">
        <w:rPr>
          <w:i/>
          <w:iCs/>
          <w:lang w:val="en-GB"/>
        </w:rPr>
        <w:t>Microbial Genomics</w:t>
      </w:r>
      <w:r w:rsidRPr="004A6190">
        <w:rPr>
          <w:lang w:val="en-GB"/>
        </w:rPr>
        <w:t xml:space="preserve">, </w:t>
      </w:r>
      <w:r w:rsidRPr="004A6190">
        <w:rPr>
          <w:i/>
          <w:iCs/>
          <w:lang w:val="en-GB"/>
        </w:rPr>
        <w:t>6</w:t>
      </w:r>
      <w:r w:rsidRPr="004A6190">
        <w:rPr>
          <w:lang w:val="en-GB"/>
        </w:rPr>
        <w:t>(12), mgen000487. https://doi.org/10.1099/mgen.0.000487</w:t>
      </w:r>
    </w:p>
    <w:p w14:paraId="5D3740CC" w14:textId="77777777" w:rsidR="00B04F93" w:rsidRPr="004A6190" w:rsidRDefault="00B04F93" w:rsidP="00A63A40">
      <w:pPr>
        <w:pStyle w:val="Bibliographie"/>
        <w:spacing w:line="240" w:lineRule="auto"/>
        <w:rPr>
          <w:lang w:val="en-GB"/>
        </w:rPr>
      </w:pPr>
      <w:r w:rsidRPr="004A6190">
        <w:rPr>
          <w:lang w:val="en-GB"/>
        </w:rPr>
        <w:t xml:space="preserve">Lefoulon, E., Vaisman, N., Frydman, H. M., Sun, L., Voland, L., Foster, J. M., &amp; Slatko, B. E. (2019). Large Enriched Fragment Targeted Sequencing (LEFT-SEQ) Applied to Capture of Wolbachia Genomes. </w:t>
      </w:r>
      <w:r w:rsidRPr="004A6190">
        <w:rPr>
          <w:i/>
          <w:iCs/>
          <w:lang w:val="en-GB"/>
        </w:rPr>
        <w:t>Scientific Reports</w:t>
      </w:r>
      <w:r w:rsidRPr="004A6190">
        <w:rPr>
          <w:lang w:val="en-GB"/>
        </w:rPr>
        <w:t xml:space="preserve">, </w:t>
      </w:r>
      <w:r w:rsidRPr="004A6190">
        <w:rPr>
          <w:i/>
          <w:iCs/>
          <w:lang w:val="en-GB"/>
        </w:rPr>
        <w:t>9</w:t>
      </w:r>
      <w:r w:rsidRPr="004A6190">
        <w:rPr>
          <w:lang w:val="en-GB"/>
        </w:rPr>
        <w:t>(1), 5939. https://doi.org/10.1038/s41598-019-42454-w</w:t>
      </w:r>
    </w:p>
    <w:p w14:paraId="2BBDB3E4" w14:textId="595ABE22" w:rsidR="00B04F93" w:rsidRDefault="00B04F93" w:rsidP="00A63A40">
      <w:pPr>
        <w:pStyle w:val="Bibliographie"/>
        <w:spacing w:line="240" w:lineRule="auto"/>
        <w:rPr>
          <w:lang w:val="en-GB"/>
        </w:rPr>
      </w:pPr>
      <w:r w:rsidRPr="004A6190">
        <w:rPr>
          <w:lang w:val="en-GB"/>
        </w:rPr>
        <w:t xml:space="preserve">Nikoh, N., Hosokawa, T., Moriyama, M., Oshima, K., Hattori, M., &amp; Fukatsu, T. (2014). Evolutionary origin of insect-Wolbachia nutritional mutualism. </w:t>
      </w:r>
      <w:r w:rsidRPr="004A6190">
        <w:rPr>
          <w:i/>
          <w:iCs/>
          <w:lang w:val="en-GB"/>
        </w:rPr>
        <w:t>Proceedings of the National Academy of Sciences of the United States of America</w:t>
      </w:r>
      <w:r w:rsidRPr="004A6190">
        <w:rPr>
          <w:lang w:val="en-GB"/>
        </w:rPr>
        <w:t xml:space="preserve">, </w:t>
      </w:r>
      <w:r w:rsidRPr="004A6190">
        <w:rPr>
          <w:i/>
          <w:iCs/>
          <w:lang w:val="en-GB"/>
        </w:rPr>
        <w:t>111</w:t>
      </w:r>
      <w:r w:rsidRPr="004A6190">
        <w:rPr>
          <w:lang w:val="en-GB"/>
        </w:rPr>
        <w:t>(28), 10257</w:t>
      </w:r>
      <w:r w:rsidRPr="004A6190">
        <w:rPr>
          <w:rFonts w:ascii="Cambria Math" w:hAnsi="Cambria Math" w:cs="Cambria Math"/>
          <w:lang w:val="en-GB"/>
        </w:rPr>
        <w:t>‑</w:t>
      </w:r>
      <w:r w:rsidRPr="004A6190">
        <w:rPr>
          <w:lang w:val="en-GB"/>
        </w:rPr>
        <w:t>10262. https://doi.org/10.1073/pnas.1409284111</w:t>
      </w:r>
    </w:p>
    <w:p w14:paraId="093D0C5A" w14:textId="4BF881C4" w:rsidR="00414178" w:rsidRPr="00414178" w:rsidRDefault="00414178" w:rsidP="00624984">
      <w:pPr>
        <w:pStyle w:val="Bibliographie"/>
        <w:spacing w:line="240" w:lineRule="auto"/>
        <w:rPr>
          <w:lang w:val="en-GB"/>
        </w:rPr>
      </w:pPr>
      <w:r w:rsidRPr="00624984">
        <w:rPr>
          <w:lang w:val="en-GB"/>
        </w:rPr>
        <w:t>Sinha</w:t>
      </w:r>
      <w:r w:rsidRPr="00414178">
        <w:rPr>
          <w:lang w:val="en-US"/>
        </w:rPr>
        <w:t xml:space="preserve"> A, Li Z, Sun L, Carlow CKS. Complete Genome Sequence of the </w:t>
      </w:r>
      <w:r w:rsidRPr="00414178">
        <w:rPr>
          <w:i/>
          <w:iCs/>
          <w:lang w:val="en-US"/>
        </w:rPr>
        <w:t>Wolbachia</w:t>
      </w:r>
      <w:r w:rsidRPr="00414178">
        <w:rPr>
          <w:lang w:val="en-US"/>
        </w:rPr>
        <w:t xml:space="preserve"> wAlbB Endosymbiont of </w:t>
      </w:r>
      <w:r w:rsidRPr="00414178">
        <w:rPr>
          <w:i/>
          <w:iCs/>
          <w:lang w:val="en-US"/>
        </w:rPr>
        <w:t>Aedes albopictus</w:t>
      </w:r>
      <w:r w:rsidRPr="00414178">
        <w:rPr>
          <w:lang w:val="en-US"/>
        </w:rPr>
        <w:t xml:space="preserve">. </w:t>
      </w:r>
      <w:r w:rsidRPr="0049293D">
        <w:rPr>
          <w:i/>
          <w:iCs/>
          <w:lang w:val="en-US"/>
        </w:rPr>
        <w:t xml:space="preserve">Genome Biol Evol. </w:t>
      </w:r>
      <w:r w:rsidRPr="0049293D">
        <w:rPr>
          <w:lang w:val="en-US"/>
        </w:rPr>
        <w:t>2019 11(3):706-720. doi: 10.1093/gbe/evz025.</w:t>
      </w:r>
    </w:p>
    <w:p w14:paraId="27AB0D3E" w14:textId="11E56808" w:rsidR="00B04F93" w:rsidRDefault="00B04F93" w:rsidP="00A63A40">
      <w:pPr>
        <w:pStyle w:val="Bibliographie"/>
        <w:spacing w:line="240" w:lineRule="auto"/>
        <w:rPr>
          <w:lang w:val="en-GB"/>
        </w:rPr>
      </w:pPr>
      <w:r w:rsidRPr="004A6190">
        <w:rPr>
          <w:lang w:val="en-GB"/>
        </w:rPr>
        <w:t xml:space="preserve">Sutton, E. R., Harris, S. R., Parkhill, J., &amp; Sinkins, S. P. (2014). Comparative genome analysis of Wolbachia strain wAu. </w:t>
      </w:r>
      <w:r w:rsidRPr="004A6190">
        <w:rPr>
          <w:i/>
          <w:iCs/>
          <w:lang w:val="en-GB"/>
        </w:rPr>
        <w:t>BMC Genomics</w:t>
      </w:r>
      <w:r w:rsidRPr="004A6190">
        <w:rPr>
          <w:lang w:val="en-GB"/>
        </w:rPr>
        <w:t xml:space="preserve">, </w:t>
      </w:r>
      <w:r w:rsidRPr="004A6190">
        <w:rPr>
          <w:i/>
          <w:iCs/>
          <w:lang w:val="en-GB"/>
        </w:rPr>
        <w:t>15</w:t>
      </w:r>
      <w:r w:rsidRPr="004A6190">
        <w:rPr>
          <w:lang w:val="en-GB"/>
        </w:rPr>
        <w:t>(1), 928. https://doi.org/10.1186/1471-2164-15-928</w:t>
      </w:r>
    </w:p>
    <w:p w14:paraId="28D4A94A" w14:textId="33002C65" w:rsidR="00CA59E6" w:rsidRPr="00CA59E6" w:rsidRDefault="00CA59E6" w:rsidP="00B84815">
      <w:pPr>
        <w:pStyle w:val="Bibliographie"/>
        <w:spacing w:line="240" w:lineRule="auto"/>
        <w:rPr>
          <w:lang w:val="en-GB"/>
        </w:rPr>
      </w:pPr>
      <w:r w:rsidRPr="00CA59E6">
        <w:rPr>
          <w:lang w:val="en-GB"/>
        </w:rPr>
        <w:t>Walker,T., Quek,S., Jeffries,C.L., Bandibabone,J., Dhokiya,V.,</w:t>
      </w:r>
      <w:r w:rsidR="00B84815">
        <w:rPr>
          <w:lang w:val="en-GB"/>
        </w:rPr>
        <w:t xml:space="preserve"> </w:t>
      </w:r>
      <w:r w:rsidRPr="00CA59E6">
        <w:rPr>
          <w:lang w:val="en-GB"/>
        </w:rPr>
        <w:t>Bamou,R., Kristan,M., Messenger,L.A., Gidley,A., Hornett,E.A.,</w:t>
      </w:r>
      <w:r w:rsidR="00B84815">
        <w:rPr>
          <w:lang w:val="en-GB"/>
        </w:rPr>
        <w:t xml:space="preserve"> </w:t>
      </w:r>
      <w:r w:rsidRPr="00CA59E6">
        <w:rPr>
          <w:lang w:val="en-GB"/>
        </w:rPr>
        <w:t>Anderson,E.R., Cansado-Utrilla,C., Hegde,S., Bantuzeko,C.,</w:t>
      </w:r>
      <w:r w:rsidR="0027141F">
        <w:rPr>
          <w:lang w:val="en-GB"/>
        </w:rPr>
        <w:t xml:space="preserve"> </w:t>
      </w:r>
      <w:r w:rsidRPr="00CA59E6">
        <w:rPr>
          <w:lang w:val="en-GB"/>
        </w:rPr>
        <w:t>Stevenson,J.C., Lobo,N.F., Wagstaff,S.C., Nkondjio,C.A.,</w:t>
      </w:r>
      <w:r w:rsidR="0027141F">
        <w:rPr>
          <w:lang w:val="en-GB"/>
        </w:rPr>
        <w:t xml:space="preserve"> </w:t>
      </w:r>
      <w:r w:rsidRPr="00CA59E6">
        <w:rPr>
          <w:lang w:val="en-GB"/>
        </w:rPr>
        <w:t>Irish,S.R., Heinz,E. and Hughes,G.L.</w:t>
      </w:r>
      <w:r w:rsidR="0027141F">
        <w:rPr>
          <w:lang w:val="en-GB"/>
        </w:rPr>
        <w:t xml:space="preserve"> </w:t>
      </w:r>
      <w:r w:rsidR="00B84815">
        <w:rPr>
          <w:lang w:val="en-GB"/>
        </w:rPr>
        <w:t xml:space="preserve">(2021) </w:t>
      </w:r>
      <w:r w:rsidRPr="00CA59E6">
        <w:rPr>
          <w:lang w:val="en-GB"/>
        </w:rPr>
        <w:t xml:space="preserve">Stable high-density and maternally inherited </w:t>
      </w:r>
      <w:r w:rsidRPr="00CA59E6">
        <w:rPr>
          <w:i/>
          <w:iCs/>
          <w:lang w:val="en-GB"/>
        </w:rPr>
        <w:t>Wolbachia</w:t>
      </w:r>
      <w:r w:rsidRPr="00CA59E6">
        <w:rPr>
          <w:lang w:val="en-GB"/>
        </w:rPr>
        <w:t xml:space="preserve"> infections</w:t>
      </w:r>
      <w:r>
        <w:rPr>
          <w:lang w:val="en-GB"/>
        </w:rPr>
        <w:t xml:space="preserve"> </w:t>
      </w:r>
      <w:r w:rsidRPr="00CA59E6">
        <w:rPr>
          <w:lang w:val="en-GB"/>
        </w:rPr>
        <w:t xml:space="preserve">in </w:t>
      </w:r>
      <w:r w:rsidRPr="00CA59E6">
        <w:rPr>
          <w:i/>
          <w:iCs/>
          <w:lang w:val="en-GB"/>
        </w:rPr>
        <w:t>Anopheles</w:t>
      </w:r>
      <w:r w:rsidRPr="00CA59E6">
        <w:rPr>
          <w:lang w:val="en-GB"/>
        </w:rPr>
        <w:t xml:space="preserve"> </w:t>
      </w:r>
      <w:r w:rsidRPr="00CA59E6">
        <w:rPr>
          <w:i/>
          <w:iCs/>
          <w:lang w:val="en-GB"/>
        </w:rPr>
        <w:t>moucheti</w:t>
      </w:r>
      <w:r w:rsidRPr="00CA59E6">
        <w:rPr>
          <w:lang w:val="en-GB"/>
        </w:rPr>
        <w:t xml:space="preserve"> and </w:t>
      </w:r>
      <w:r w:rsidRPr="00CA59E6">
        <w:rPr>
          <w:i/>
          <w:iCs/>
          <w:lang w:val="en-GB"/>
        </w:rPr>
        <w:t>Anopheles</w:t>
      </w:r>
      <w:r w:rsidRPr="00CA59E6">
        <w:rPr>
          <w:lang w:val="en-GB"/>
        </w:rPr>
        <w:t xml:space="preserve"> </w:t>
      </w:r>
      <w:r w:rsidRPr="00CA59E6">
        <w:rPr>
          <w:i/>
          <w:iCs/>
          <w:lang w:val="en-GB"/>
        </w:rPr>
        <w:t>demeilloni</w:t>
      </w:r>
      <w:r w:rsidRPr="00CA59E6">
        <w:rPr>
          <w:lang w:val="en-GB"/>
        </w:rPr>
        <w:t xml:space="preserve"> mosquitoes</w:t>
      </w:r>
      <w:r>
        <w:rPr>
          <w:lang w:val="en-GB"/>
        </w:rPr>
        <w:t xml:space="preserve">. </w:t>
      </w:r>
      <w:r w:rsidRPr="00CA59E6">
        <w:rPr>
          <w:i/>
          <w:iCs/>
          <w:lang w:val="en-GB"/>
        </w:rPr>
        <w:t>Curr Biol</w:t>
      </w:r>
      <w:r w:rsidRPr="00CA59E6">
        <w:rPr>
          <w:lang w:val="en-GB"/>
        </w:rPr>
        <w:t xml:space="preserve"> 31 (11), 2310-2320</w:t>
      </w:r>
      <w:r w:rsidR="001A3D10">
        <w:rPr>
          <w:lang w:val="en-GB"/>
        </w:rPr>
        <w:t>.</w:t>
      </w:r>
      <w:r w:rsidR="001A3D10" w:rsidRPr="0049293D">
        <w:rPr>
          <w:lang w:val="en-GB"/>
        </w:rPr>
        <w:t xml:space="preserve"> doi: 10.1016/j.cub.2021.03.056.</w:t>
      </w:r>
    </w:p>
    <w:p w14:paraId="6827CE13" w14:textId="77777777" w:rsidR="00B04F93" w:rsidRPr="00B04F93" w:rsidRDefault="00B04F93" w:rsidP="00A63A40">
      <w:pPr>
        <w:pStyle w:val="Bibliographie"/>
        <w:spacing w:line="240" w:lineRule="auto"/>
      </w:pPr>
      <w:r w:rsidRPr="004A6190">
        <w:rPr>
          <w:lang w:val="en-GB"/>
        </w:rPr>
        <w:t xml:space="preserve">Wu, M., Sun, L. V., Vamathevan, J., Riegler, M., Deboy, R., Brownlie, J. C., McGraw, E. A., Martin, W., Esser, C., Ahmadinejad, N., Wiegand, C., Madupu, R., Beanan, M. J., Brinkac, L. M., Daugherty, S. C., Durkin, A. S., Kolonay, J. F., Nelson, W. C., Mohamoud, Y., … Eisen, J. A. (2004). Phylogenomics of the Reproductive Parasite Wolbachia pipientis wMel : A Streamlined Genome Overrun by Mobile Genetic Elements. </w:t>
      </w:r>
      <w:r w:rsidRPr="00B04F93">
        <w:rPr>
          <w:i/>
          <w:iCs/>
        </w:rPr>
        <w:t>PLOS Biology</w:t>
      </w:r>
      <w:r w:rsidRPr="00B04F93">
        <w:t xml:space="preserve">, </w:t>
      </w:r>
      <w:r w:rsidRPr="00B04F93">
        <w:rPr>
          <w:i/>
          <w:iCs/>
        </w:rPr>
        <w:t>2</w:t>
      </w:r>
      <w:r w:rsidRPr="00B04F93">
        <w:t>(3), e69. https://doi.org/10.1371/journal.pbio.0020069</w:t>
      </w:r>
    </w:p>
    <w:p w14:paraId="5FCCC321" w14:textId="32BC4D0E" w:rsidR="00A73E83" w:rsidRPr="00A73E83" w:rsidRDefault="00A73E83" w:rsidP="00A63A40">
      <w:pPr>
        <w:spacing w:line="240" w:lineRule="auto"/>
        <w:rPr>
          <w:lang w:val="en-GB"/>
        </w:rPr>
      </w:pPr>
      <w:r>
        <w:fldChar w:fldCharType="end"/>
      </w:r>
    </w:p>
    <w:sectPr w:rsidR="00A73E83" w:rsidRPr="00A73E83" w:rsidSect="00E16557">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23AE"/>
    <w:rsid w:val="0001138E"/>
    <w:rsid w:val="00073102"/>
    <w:rsid w:val="00083F1E"/>
    <w:rsid w:val="000B24F6"/>
    <w:rsid w:val="000B3EB4"/>
    <w:rsid w:val="000C5293"/>
    <w:rsid w:val="000D4DDC"/>
    <w:rsid w:val="001229DA"/>
    <w:rsid w:val="00130365"/>
    <w:rsid w:val="00141CD5"/>
    <w:rsid w:val="0015528D"/>
    <w:rsid w:val="0016532D"/>
    <w:rsid w:val="00176A83"/>
    <w:rsid w:val="001816AB"/>
    <w:rsid w:val="00181FDD"/>
    <w:rsid w:val="001A3D10"/>
    <w:rsid w:val="001B0A72"/>
    <w:rsid w:val="001B5196"/>
    <w:rsid w:val="001C6736"/>
    <w:rsid w:val="00201A1B"/>
    <w:rsid w:val="00203FA3"/>
    <w:rsid w:val="00222DCB"/>
    <w:rsid w:val="002240F9"/>
    <w:rsid w:val="00236782"/>
    <w:rsid w:val="002368D6"/>
    <w:rsid w:val="00251622"/>
    <w:rsid w:val="0026739F"/>
    <w:rsid w:val="0027141F"/>
    <w:rsid w:val="0028468F"/>
    <w:rsid w:val="00290775"/>
    <w:rsid w:val="002B518C"/>
    <w:rsid w:val="002B7AD2"/>
    <w:rsid w:val="0030277E"/>
    <w:rsid w:val="003737DC"/>
    <w:rsid w:val="00386AAA"/>
    <w:rsid w:val="003B6ECC"/>
    <w:rsid w:val="003D19A1"/>
    <w:rsid w:val="003D59C9"/>
    <w:rsid w:val="004010B4"/>
    <w:rsid w:val="00414178"/>
    <w:rsid w:val="00417826"/>
    <w:rsid w:val="00455FDB"/>
    <w:rsid w:val="00483E15"/>
    <w:rsid w:val="0049293D"/>
    <w:rsid w:val="004A6190"/>
    <w:rsid w:val="004C0331"/>
    <w:rsid w:val="004C69A5"/>
    <w:rsid w:val="00537C28"/>
    <w:rsid w:val="005548D8"/>
    <w:rsid w:val="005709C9"/>
    <w:rsid w:val="00580125"/>
    <w:rsid w:val="00592392"/>
    <w:rsid w:val="005936B3"/>
    <w:rsid w:val="005B72EE"/>
    <w:rsid w:val="005E429B"/>
    <w:rsid w:val="0060708A"/>
    <w:rsid w:val="00610306"/>
    <w:rsid w:val="00610B03"/>
    <w:rsid w:val="00621429"/>
    <w:rsid w:val="00624984"/>
    <w:rsid w:val="00650CE7"/>
    <w:rsid w:val="006527DE"/>
    <w:rsid w:val="006C5CBF"/>
    <w:rsid w:val="006C67A2"/>
    <w:rsid w:val="006E43AD"/>
    <w:rsid w:val="006F0DF0"/>
    <w:rsid w:val="00740A61"/>
    <w:rsid w:val="00756CAA"/>
    <w:rsid w:val="007727C5"/>
    <w:rsid w:val="00785C9F"/>
    <w:rsid w:val="00824F98"/>
    <w:rsid w:val="00844A09"/>
    <w:rsid w:val="00853D71"/>
    <w:rsid w:val="00856F8D"/>
    <w:rsid w:val="008B00B4"/>
    <w:rsid w:val="008B30C2"/>
    <w:rsid w:val="008B7F6A"/>
    <w:rsid w:val="008D3713"/>
    <w:rsid w:val="008D5AD6"/>
    <w:rsid w:val="008E31C6"/>
    <w:rsid w:val="009956EA"/>
    <w:rsid w:val="009A09D9"/>
    <w:rsid w:val="009A0EF8"/>
    <w:rsid w:val="009A3F8D"/>
    <w:rsid w:val="009E7B67"/>
    <w:rsid w:val="00A12398"/>
    <w:rsid w:val="00A123AE"/>
    <w:rsid w:val="00A16924"/>
    <w:rsid w:val="00A61974"/>
    <w:rsid w:val="00A63A40"/>
    <w:rsid w:val="00A73E83"/>
    <w:rsid w:val="00AC2218"/>
    <w:rsid w:val="00AC27FD"/>
    <w:rsid w:val="00AD7A6C"/>
    <w:rsid w:val="00AE1A68"/>
    <w:rsid w:val="00AE61C0"/>
    <w:rsid w:val="00AF7805"/>
    <w:rsid w:val="00B04F93"/>
    <w:rsid w:val="00B255CC"/>
    <w:rsid w:val="00B40A43"/>
    <w:rsid w:val="00B416F6"/>
    <w:rsid w:val="00B50BCF"/>
    <w:rsid w:val="00B51AD0"/>
    <w:rsid w:val="00B625EC"/>
    <w:rsid w:val="00B67B34"/>
    <w:rsid w:val="00B7223A"/>
    <w:rsid w:val="00B84815"/>
    <w:rsid w:val="00BA2757"/>
    <w:rsid w:val="00BD34B4"/>
    <w:rsid w:val="00BE3222"/>
    <w:rsid w:val="00BF12E5"/>
    <w:rsid w:val="00C00122"/>
    <w:rsid w:val="00C21B1E"/>
    <w:rsid w:val="00C32A2B"/>
    <w:rsid w:val="00C37B77"/>
    <w:rsid w:val="00C50429"/>
    <w:rsid w:val="00C6595A"/>
    <w:rsid w:val="00C67F1F"/>
    <w:rsid w:val="00C90587"/>
    <w:rsid w:val="00C91A34"/>
    <w:rsid w:val="00C9659E"/>
    <w:rsid w:val="00CA59E6"/>
    <w:rsid w:val="00CC1E8F"/>
    <w:rsid w:val="00CC4109"/>
    <w:rsid w:val="00CC464D"/>
    <w:rsid w:val="00CF7854"/>
    <w:rsid w:val="00D32FCD"/>
    <w:rsid w:val="00D33997"/>
    <w:rsid w:val="00D71098"/>
    <w:rsid w:val="00D83C4A"/>
    <w:rsid w:val="00DB2512"/>
    <w:rsid w:val="00DE71C9"/>
    <w:rsid w:val="00DF1CD5"/>
    <w:rsid w:val="00DF5553"/>
    <w:rsid w:val="00E027EE"/>
    <w:rsid w:val="00E10D44"/>
    <w:rsid w:val="00E16557"/>
    <w:rsid w:val="00E24DFA"/>
    <w:rsid w:val="00E4149D"/>
    <w:rsid w:val="00E5004C"/>
    <w:rsid w:val="00E92EC3"/>
    <w:rsid w:val="00EA1640"/>
    <w:rsid w:val="00EA7639"/>
    <w:rsid w:val="00EA7E9E"/>
    <w:rsid w:val="00EB7F58"/>
    <w:rsid w:val="00EC07B3"/>
    <w:rsid w:val="00ED73CA"/>
    <w:rsid w:val="00F00C98"/>
    <w:rsid w:val="00F13F21"/>
    <w:rsid w:val="00F56141"/>
    <w:rsid w:val="00FB562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99DD25"/>
  <w15:chartTrackingRefBased/>
  <w15:docId w15:val="{A46B442C-0747-45A5-A3FF-5C9C562554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23AE"/>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Tableausimple2">
    <w:name w:val="Plain Table 2"/>
    <w:basedOn w:val="TableauNormal"/>
    <w:uiPriority w:val="42"/>
    <w:rsid w:val="00A123A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ie">
    <w:name w:val="Bibliography"/>
    <w:basedOn w:val="Normal"/>
    <w:next w:val="Normal"/>
    <w:uiPriority w:val="37"/>
    <w:unhideWhenUsed/>
    <w:rsid w:val="00A73E83"/>
    <w:pPr>
      <w:spacing w:after="0" w:line="480" w:lineRule="auto"/>
      <w:ind w:left="720" w:hanging="720"/>
    </w:pPr>
  </w:style>
  <w:style w:type="paragraph" w:styleId="PrformatHTML">
    <w:name w:val="HTML Preformatted"/>
    <w:basedOn w:val="Normal"/>
    <w:link w:val="PrformatHTMLCar"/>
    <w:uiPriority w:val="99"/>
    <w:semiHidden/>
    <w:unhideWhenUsed/>
    <w:rsid w:val="00D83C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semiHidden/>
    <w:rsid w:val="00D83C4A"/>
    <w:rPr>
      <w:rFonts w:ascii="Courier New" w:eastAsia="Times New Roman" w:hAnsi="Courier New" w:cs="Courier New"/>
      <w:sz w:val="20"/>
      <w:szCs w:val="20"/>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338938">
      <w:bodyDiv w:val="1"/>
      <w:marLeft w:val="0"/>
      <w:marRight w:val="0"/>
      <w:marTop w:val="0"/>
      <w:marBottom w:val="0"/>
      <w:divBdr>
        <w:top w:val="none" w:sz="0" w:space="0" w:color="auto"/>
        <w:left w:val="none" w:sz="0" w:space="0" w:color="auto"/>
        <w:bottom w:val="none" w:sz="0" w:space="0" w:color="auto"/>
        <w:right w:val="none" w:sz="0" w:space="0" w:color="auto"/>
      </w:divBdr>
    </w:div>
    <w:div w:id="985864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5</TotalTime>
  <Pages>2</Pages>
  <Words>8268</Words>
  <Characters>45474</Characters>
  <Application>Microsoft Office Word</Application>
  <DocSecurity>0</DocSecurity>
  <Lines>378</Lines>
  <Paragraphs>107</Paragraphs>
  <ScaleCrop>false</ScaleCrop>
  <HeadingPairs>
    <vt:vector size="2" baseType="variant">
      <vt:variant>
        <vt:lpstr>Titre</vt:lpstr>
      </vt:variant>
      <vt:variant>
        <vt:i4>1</vt:i4>
      </vt:variant>
    </vt:vector>
  </HeadingPairs>
  <TitlesOfParts>
    <vt:vector size="1" baseType="lpstr">
      <vt:lpstr/>
    </vt:vector>
  </TitlesOfParts>
  <Company>Universite de Poitiers</Company>
  <LinksUpToDate>false</LinksUpToDate>
  <CharactersWithSpaces>53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dier Bouchon</dc:creator>
  <cp:keywords/>
  <dc:description/>
  <cp:lastModifiedBy>Didier Bouchon</cp:lastModifiedBy>
  <cp:revision>57</cp:revision>
  <dcterms:created xsi:type="dcterms:W3CDTF">2024-06-04T08:11:00Z</dcterms:created>
  <dcterms:modified xsi:type="dcterms:W3CDTF">2024-06-13T0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hjhJqxmz"/&gt;&lt;style id="http://www.zotero.org/styles/apa" locale="fr-FR" hasBibliography="1" bibliographyStyleHasBeenSet="1"/&gt;&lt;prefs&gt;&lt;pref name="fieldType" value="Field"/&gt;&lt;/prefs&gt;&lt;/data&gt;</vt:lpwstr>
  </property>
</Properties>
</file>